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4336EC" w14:textId="114C31DA" w:rsidR="001B00AE" w:rsidRPr="001B00AE" w:rsidRDefault="00A260FD" w:rsidP="001B00A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1F5F95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T</w:t>
      </w:r>
      <w:r w:rsidR="001B00AE" w:rsidRPr="001F5F95">
        <w:rPr>
          <w:rFonts w:ascii="Times New Roman" w:hAnsi="Times New Roman" w:cs="Times New Roman"/>
          <w:b/>
          <w:sz w:val="24"/>
          <w:szCs w:val="24"/>
          <w:lang w:val="en-US"/>
        </w:rPr>
        <w:t>able</w:t>
      </w:r>
      <w:r w:rsidR="001B00AE" w:rsidRPr="001B00A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D545CE">
        <w:rPr>
          <w:rFonts w:ascii="Times New Roman" w:hAnsi="Times New Roman" w:cs="Times New Roman"/>
          <w:sz w:val="24"/>
          <w:szCs w:val="24"/>
          <w:lang w:val="en-US"/>
        </w:rPr>
        <w:t>QFT</w:t>
      </w:r>
      <w:r w:rsidR="001B00AE" w:rsidRPr="001B00AE">
        <w:rPr>
          <w:rFonts w:ascii="Times New Roman" w:hAnsi="Times New Roman" w:cs="Times New Roman"/>
          <w:sz w:val="24"/>
          <w:szCs w:val="24"/>
          <w:lang w:val="en-US"/>
        </w:rPr>
        <w:t xml:space="preserve"> results for initial and follow up samples separated for subjects retested within or beyond 4 weeks.</w:t>
      </w:r>
    </w:p>
    <w:tbl>
      <w:tblPr>
        <w:tblW w:w="10199" w:type="dxa"/>
        <w:tblInd w:w="-557" w:type="dxa"/>
        <w:tblBorders>
          <w:insideH w:val="single" w:sz="12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540"/>
        <w:gridCol w:w="1578"/>
        <w:gridCol w:w="1276"/>
        <w:gridCol w:w="1417"/>
        <w:gridCol w:w="1418"/>
        <w:gridCol w:w="843"/>
      </w:tblGrid>
      <w:tr w:rsidR="001B00AE" w:rsidRPr="00A260FD" w14:paraId="59D85EDA" w14:textId="77777777" w:rsidTr="00505AA0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79EDB0C" w14:textId="77777777" w:rsidR="001B00AE" w:rsidRPr="001B00AE" w:rsidRDefault="001B00AE" w:rsidP="00B928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44610A3" w14:textId="77777777" w:rsidR="001B00AE" w:rsidRPr="001B00AE" w:rsidRDefault="001B00AE" w:rsidP="00B928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5EF8F64F" w14:textId="77777777" w:rsidR="001B00AE" w:rsidRPr="001B00AE" w:rsidRDefault="001B00AE" w:rsidP="00B928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0E1E47" w14:textId="77777777" w:rsidR="001B00AE" w:rsidRPr="001B00AE" w:rsidRDefault="001B00AE" w:rsidP="00B928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8AC3AA6" w14:textId="77777777" w:rsidR="001B00AE" w:rsidRPr="001B00AE" w:rsidRDefault="001B00AE" w:rsidP="00B928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252B644" w14:textId="77777777" w:rsidR="001B00AE" w:rsidRPr="001B00AE" w:rsidRDefault="001B00AE" w:rsidP="00B928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4A271EE0" w14:textId="77777777" w:rsidR="001B00AE" w:rsidRPr="001B00AE" w:rsidRDefault="001B00AE" w:rsidP="00B928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</w:tr>
      <w:tr w:rsidR="001B00AE" w:rsidRPr="00A260FD" w14:paraId="2354DAC2" w14:textId="77777777" w:rsidTr="00505AA0">
        <w:trPr>
          <w:trHeight w:val="288"/>
        </w:trPr>
        <w:tc>
          <w:tcPr>
            <w:tcW w:w="2127" w:type="dxa"/>
            <w:vMerge w:val="restart"/>
            <w:shd w:val="clear" w:color="auto" w:fill="auto"/>
            <w:noWrap/>
            <w:vAlign w:val="bottom"/>
            <w:hideMark/>
          </w:tcPr>
          <w:p w14:paraId="5CBBA51D" w14:textId="4CE89B4D" w:rsidR="001B00AE" w:rsidRPr="00103700" w:rsidRDefault="001B00AE" w:rsidP="00B92803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sv-SE"/>
              </w:rPr>
            </w:pPr>
            <w:r w:rsidRPr="0010370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sv-SE"/>
              </w:rPr>
              <w:t xml:space="preserve">Initial test result </w:t>
            </w:r>
            <w:r w:rsidR="00103700" w:rsidRPr="0010370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sv-SE"/>
              </w:rPr>
              <w:t>(</w:t>
            </w:r>
            <w:r w:rsidR="0010370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sv-SE"/>
              </w:rPr>
              <w:t>IU/ml)</w:t>
            </w:r>
          </w:p>
        </w:tc>
        <w:tc>
          <w:tcPr>
            <w:tcW w:w="7229" w:type="dxa"/>
            <w:gridSpan w:val="5"/>
            <w:shd w:val="clear" w:color="auto" w:fill="auto"/>
            <w:noWrap/>
            <w:vAlign w:val="bottom"/>
            <w:hideMark/>
          </w:tcPr>
          <w:p w14:paraId="25BA3429" w14:textId="13AA0F9A" w:rsidR="001B00AE" w:rsidRPr="004F7DF0" w:rsidRDefault="00D62A4B" w:rsidP="00B9280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sv-SE"/>
              </w:rPr>
              <w:t>Follow-up r</w:t>
            </w:r>
            <w:r w:rsidR="004F7DF0" w:rsidRPr="004F7DF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sv-SE"/>
              </w:rPr>
              <w:t xml:space="preserve">esult for those </w:t>
            </w:r>
            <w:r w:rsidR="004F7DF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sv-SE"/>
              </w:rPr>
              <w:t>re</w:t>
            </w:r>
            <w:r w:rsidR="004F7DF0" w:rsidRPr="004F7DF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sv-SE"/>
              </w:rPr>
              <w:t>test</w:t>
            </w:r>
            <w:r w:rsidR="001B00AE" w:rsidRPr="004F7DF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sv-SE"/>
              </w:rPr>
              <w:t>ed within 4 weeks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736FCE93" w14:textId="77777777" w:rsidR="001B00AE" w:rsidRPr="004F7DF0" w:rsidRDefault="001B00AE" w:rsidP="00B928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</w:tr>
      <w:tr w:rsidR="001B00AE" w:rsidRPr="005D0F18" w14:paraId="3E8D7B83" w14:textId="77777777" w:rsidTr="004F7DF0">
        <w:trPr>
          <w:cantSplit/>
          <w:trHeight w:val="2276"/>
        </w:trPr>
        <w:tc>
          <w:tcPr>
            <w:tcW w:w="2127" w:type="dxa"/>
            <w:vMerge/>
            <w:vAlign w:val="center"/>
            <w:hideMark/>
          </w:tcPr>
          <w:p w14:paraId="095919F9" w14:textId="77777777" w:rsidR="001B00AE" w:rsidRPr="004F7DF0" w:rsidRDefault="001B00AE" w:rsidP="004F7DF0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1540" w:type="dxa"/>
            <w:shd w:val="clear" w:color="auto" w:fill="auto"/>
            <w:noWrap/>
            <w:textDirection w:val="btLr"/>
            <w:vAlign w:val="bottom"/>
            <w:hideMark/>
          </w:tcPr>
          <w:p w14:paraId="3A462299" w14:textId="77777777" w:rsidR="001B00AE" w:rsidRPr="005D0F18" w:rsidRDefault="001B00AE" w:rsidP="004F7DF0">
            <w:pPr>
              <w:spacing w:line="240" w:lineRule="auto"/>
              <w:ind w:left="113" w:right="113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5D0F18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Indeterminate</w:t>
            </w:r>
            <w:proofErr w:type="spellEnd"/>
          </w:p>
        </w:tc>
        <w:tc>
          <w:tcPr>
            <w:tcW w:w="1578" w:type="dxa"/>
            <w:shd w:val="clear" w:color="auto" w:fill="auto"/>
            <w:noWrap/>
            <w:textDirection w:val="btLr"/>
            <w:vAlign w:val="bottom"/>
            <w:hideMark/>
          </w:tcPr>
          <w:p w14:paraId="2FAA29D0" w14:textId="77777777" w:rsidR="001B00AE" w:rsidRPr="005D0F18" w:rsidRDefault="001B00AE" w:rsidP="004F7DF0">
            <w:pPr>
              <w:spacing w:line="240" w:lineRule="auto"/>
              <w:ind w:left="113" w:right="113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D0F18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Negative (&lt;0.2)</w:t>
            </w:r>
          </w:p>
        </w:tc>
        <w:tc>
          <w:tcPr>
            <w:tcW w:w="1276" w:type="dxa"/>
            <w:shd w:val="clear" w:color="auto" w:fill="auto"/>
            <w:noWrap/>
            <w:textDirection w:val="btLr"/>
            <w:vAlign w:val="bottom"/>
            <w:hideMark/>
          </w:tcPr>
          <w:p w14:paraId="2E12EF6C" w14:textId="77777777" w:rsidR="001B00AE" w:rsidRPr="005D0F18" w:rsidRDefault="001B00AE" w:rsidP="004F7DF0">
            <w:pPr>
              <w:spacing w:line="240" w:lineRule="auto"/>
              <w:ind w:left="113" w:right="113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D0F18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Negative (0.2-0.34)</w:t>
            </w:r>
          </w:p>
        </w:tc>
        <w:tc>
          <w:tcPr>
            <w:tcW w:w="1417" w:type="dxa"/>
            <w:shd w:val="clear" w:color="auto" w:fill="auto"/>
            <w:noWrap/>
            <w:textDirection w:val="btLr"/>
            <w:vAlign w:val="bottom"/>
            <w:hideMark/>
          </w:tcPr>
          <w:p w14:paraId="2777DA6D" w14:textId="77777777" w:rsidR="001B00AE" w:rsidRPr="005D0F18" w:rsidRDefault="001B00AE" w:rsidP="004F7DF0">
            <w:pPr>
              <w:spacing w:line="240" w:lineRule="auto"/>
              <w:ind w:left="113" w:right="113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D0F18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Positive (0.35-0.99)</w:t>
            </w:r>
          </w:p>
        </w:tc>
        <w:tc>
          <w:tcPr>
            <w:tcW w:w="1418" w:type="dxa"/>
            <w:shd w:val="clear" w:color="auto" w:fill="auto"/>
            <w:noWrap/>
            <w:textDirection w:val="btLr"/>
            <w:vAlign w:val="bottom"/>
            <w:hideMark/>
          </w:tcPr>
          <w:p w14:paraId="3C03596B" w14:textId="77777777" w:rsidR="001B00AE" w:rsidRPr="005D0F18" w:rsidRDefault="001B00AE" w:rsidP="004F7DF0">
            <w:pPr>
              <w:spacing w:line="240" w:lineRule="auto"/>
              <w:ind w:left="113" w:right="113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D0F18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Positive (&gt;0.99)</w:t>
            </w:r>
          </w:p>
        </w:tc>
        <w:tc>
          <w:tcPr>
            <w:tcW w:w="843" w:type="dxa"/>
            <w:shd w:val="clear" w:color="auto" w:fill="auto"/>
            <w:noWrap/>
            <w:textDirection w:val="btLr"/>
            <w:vAlign w:val="bottom"/>
            <w:hideMark/>
          </w:tcPr>
          <w:p w14:paraId="678A4532" w14:textId="77777777" w:rsidR="001B00AE" w:rsidRPr="005D0F18" w:rsidRDefault="001B00AE" w:rsidP="004F7DF0">
            <w:pPr>
              <w:spacing w:line="240" w:lineRule="auto"/>
              <w:ind w:left="113" w:right="113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D0F18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Total</w:t>
            </w:r>
          </w:p>
        </w:tc>
      </w:tr>
      <w:tr w:rsidR="001B00AE" w:rsidRPr="005D0F18" w14:paraId="410F5524" w14:textId="77777777" w:rsidTr="00505AA0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E213DC7" w14:textId="77777777" w:rsidR="001B00AE" w:rsidRPr="005D0F18" w:rsidRDefault="001B00AE" w:rsidP="00B9280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D0F18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Negative (0.2-0.34)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C4BE2FF" w14:textId="77777777" w:rsidR="001B00AE" w:rsidRPr="005D0F18" w:rsidRDefault="001B00AE" w:rsidP="00B9280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gramStart"/>
            <w:r w:rsidRPr="005D0F18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1%</w:t>
            </w:r>
            <w:proofErr w:type="gramEnd"/>
            <w:r w:rsidRPr="005D0F18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(1)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56501319" w14:textId="77777777" w:rsidR="001B00AE" w:rsidRPr="005D0F18" w:rsidRDefault="001B00AE" w:rsidP="00B9280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D0F18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66.7% (70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F98457" w14:textId="77777777" w:rsidR="001B00AE" w:rsidRPr="005D0F18" w:rsidRDefault="001B00AE" w:rsidP="00B9280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D0F18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17.1% (18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756EAC6" w14:textId="77777777" w:rsidR="001B00AE" w:rsidRPr="005D0F18" w:rsidRDefault="001B00AE" w:rsidP="00B9280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D0F18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9.5% (10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C79A0B8" w14:textId="77777777" w:rsidR="001B00AE" w:rsidRPr="005D0F18" w:rsidRDefault="001B00AE" w:rsidP="00B9280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D0F18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5.7% (6)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4117972C" w14:textId="77777777" w:rsidR="001B00AE" w:rsidRPr="005D0F18" w:rsidRDefault="001B00AE" w:rsidP="00B9280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D0F18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105 </w:t>
            </w:r>
          </w:p>
        </w:tc>
      </w:tr>
      <w:tr w:rsidR="001B00AE" w:rsidRPr="005D0F18" w14:paraId="1ABF980E" w14:textId="77777777" w:rsidTr="00505AA0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4421DF9" w14:textId="77777777" w:rsidR="001B00AE" w:rsidRPr="005D0F18" w:rsidRDefault="001B00AE" w:rsidP="00B9280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D0F18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Positive (0.35-0.99)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7848F67" w14:textId="77777777" w:rsidR="001B00AE" w:rsidRPr="005D0F18" w:rsidRDefault="001B00AE" w:rsidP="00B9280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D0F18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1.9% (5)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337E5A3B" w14:textId="77777777" w:rsidR="001B00AE" w:rsidRPr="005D0F18" w:rsidRDefault="001B00AE" w:rsidP="00B9280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D0F18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47.1% (123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584DFF" w14:textId="77777777" w:rsidR="001B00AE" w:rsidRPr="005D0F18" w:rsidRDefault="001B00AE" w:rsidP="00B9280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D0F18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12.3% (32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3B4EAD6" w14:textId="77777777" w:rsidR="001B00AE" w:rsidRPr="005D0F18" w:rsidRDefault="001B00AE" w:rsidP="00B9280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D0F18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22.6% (5</w:t>
            </w:r>
            <w:r w:rsidR="00B7072B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9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EA1B3E3" w14:textId="77777777" w:rsidR="001B00AE" w:rsidRPr="005D0F18" w:rsidRDefault="001B00AE" w:rsidP="00B9280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D0F18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16.1% (42)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2C7EE262" w14:textId="77777777" w:rsidR="001B00AE" w:rsidRPr="005D0F18" w:rsidRDefault="001B00AE" w:rsidP="00B9280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D0F18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261 </w:t>
            </w:r>
          </w:p>
        </w:tc>
      </w:tr>
      <w:tr w:rsidR="001B00AE" w:rsidRPr="005D0F18" w14:paraId="6A5F0054" w14:textId="77777777" w:rsidTr="00505AA0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FD5D2A9" w14:textId="77777777" w:rsidR="001B00AE" w:rsidRPr="005D0F18" w:rsidRDefault="001B00AE" w:rsidP="00B9280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D0F18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Total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8FF9E32" w14:textId="4C2FAED6" w:rsidR="001B00AE" w:rsidRPr="005D0F18" w:rsidRDefault="001B00AE" w:rsidP="00B9280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D0F18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6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1164C74C" w14:textId="766CB646" w:rsidR="001B00AE" w:rsidRPr="005D0F18" w:rsidRDefault="00290804" w:rsidP="00B9280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19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3E6DFF" w14:textId="2703E9D1" w:rsidR="001B00AE" w:rsidRPr="005D0F18" w:rsidRDefault="00290804" w:rsidP="00B9280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5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00EC31B" w14:textId="4AF395E1" w:rsidR="001B00AE" w:rsidRPr="005D0F18" w:rsidRDefault="00290804" w:rsidP="00B9280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6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15F92C4" w14:textId="5F3D59BC" w:rsidR="001B00AE" w:rsidRPr="005D0F18" w:rsidRDefault="00290804" w:rsidP="00B9280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48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6A8E2644" w14:textId="48722208" w:rsidR="001B00AE" w:rsidRPr="005D0F18" w:rsidRDefault="00290804" w:rsidP="00B9280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366</w:t>
            </w:r>
          </w:p>
        </w:tc>
      </w:tr>
      <w:tr w:rsidR="001B00AE" w:rsidRPr="00A260FD" w14:paraId="3F61BE1E" w14:textId="77777777" w:rsidTr="00505AA0">
        <w:trPr>
          <w:trHeight w:val="288"/>
        </w:trPr>
        <w:tc>
          <w:tcPr>
            <w:tcW w:w="2127" w:type="dxa"/>
            <w:vMerge w:val="restart"/>
            <w:shd w:val="clear" w:color="auto" w:fill="auto"/>
            <w:noWrap/>
            <w:vAlign w:val="bottom"/>
            <w:hideMark/>
          </w:tcPr>
          <w:p w14:paraId="599C797F" w14:textId="129ABAD5" w:rsidR="001B00AE" w:rsidRPr="00103700" w:rsidRDefault="001B00AE" w:rsidP="00B92803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sv-SE"/>
              </w:rPr>
            </w:pPr>
            <w:r w:rsidRPr="0010370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sv-SE"/>
              </w:rPr>
              <w:t xml:space="preserve">Initial test result </w:t>
            </w:r>
            <w:r w:rsidR="00103700" w:rsidRPr="0010370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sv-SE"/>
              </w:rPr>
              <w:t>(IU/ml)</w:t>
            </w:r>
          </w:p>
        </w:tc>
        <w:tc>
          <w:tcPr>
            <w:tcW w:w="7229" w:type="dxa"/>
            <w:gridSpan w:val="5"/>
            <w:shd w:val="clear" w:color="auto" w:fill="auto"/>
            <w:noWrap/>
            <w:vAlign w:val="bottom"/>
            <w:hideMark/>
          </w:tcPr>
          <w:p w14:paraId="31F51A70" w14:textId="77777777" w:rsidR="001F5F95" w:rsidRDefault="001F5F95" w:rsidP="00B9280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sv-SE"/>
              </w:rPr>
            </w:pPr>
          </w:p>
          <w:p w14:paraId="23041BF2" w14:textId="77777777" w:rsidR="001F5F95" w:rsidRDefault="001F5F95" w:rsidP="00B9280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sv-SE"/>
              </w:rPr>
            </w:pPr>
          </w:p>
          <w:p w14:paraId="6FB0E3E9" w14:textId="77777777" w:rsidR="001F5F95" w:rsidRDefault="001F5F95" w:rsidP="00B9280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sv-SE"/>
              </w:rPr>
            </w:pPr>
          </w:p>
          <w:p w14:paraId="62EDD4F3" w14:textId="507A5FA3" w:rsidR="001B00AE" w:rsidRPr="004F7DF0" w:rsidRDefault="00D62A4B" w:rsidP="00B9280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sv-SE"/>
              </w:rPr>
              <w:t>Follow-up r</w:t>
            </w:r>
            <w:r w:rsidR="004F7DF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sv-SE"/>
              </w:rPr>
              <w:t>esult for those retest</w:t>
            </w:r>
            <w:r w:rsidR="001B00AE" w:rsidRPr="004F7DF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sv-SE"/>
              </w:rPr>
              <w:t>ed after more than 4 weeks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590F69FC" w14:textId="77777777" w:rsidR="001B00AE" w:rsidRPr="001B00AE" w:rsidRDefault="001B00AE" w:rsidP="00B9280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</w:tr>
      <w:tr w:rsidR="001B00AE" w:rsidRPr="005D0F18" w14:paraId="6D6D4960" w14:textId="77777777" w:rsidTr="004F7DF0">
        <w:trPr>
          <w:cantSplit/>
          <w:trHeight w:val="2140"/>
        </w:trPr>
        <w:tc>
          <w:tcPr>
            <w:tcW w:w="2127" w:type="dxa"/>
            <w:vMerge/>
            <w:vAlign w:val="center"/>
            <w:hideMark/>
          </w:tcPr>
          <w:p w14:paraId="23C74903" w14:textId="77777777" w:rsidR="001B00AE" w:rsidRPr="001B00AE" w:rsidRDefault="001B00AE" w:rsidP="004F7DF0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1540" w:type="dxa"/>
            <w:shd w:val="clear" w:color="auto" w:fill="auto"/>
            <w:noWrap/>
            <w:textDirection w:val="btLr"/>
            <w:vAlign w:val="bottom"/>
            <w:hideMark/>
          </w:tcPr>
          <w:p w14:paraId="2F48AFD6" w14:textId="77777777" w:rsidR="001B00AE" w:rsidRPr="005D0F18" w:rsidRDefault="001B00AE" w:rsidP="004F7DF0">
            <w:pPr>
              <w:spacing w:line="240" w:lineRule="auto"/>
              <w:ind w:left="113" w:right="113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5D0F18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Indeterminate</w:t>
            </w:r>
            <w:proofErr w:type="spellEnd"/>
          </w:p>
        </w:tc>
        <w:tc>
          <w:tcPr>
            <w:tcW w:w="1578" w:type="dxa"/>
            <w:shd w:val="clear" w:color="auto" w:fill="auto"/>
            <w:noWrap/>
            <w:textDirection w:val="btLr"/>
            <w:vAlign w:val="bottom"/>
            <w:hideMark/>
          </w:tcPr>
          <w:p w14:paraId="128E83FB" w14:textId="77777777" w:rsidR="001B00AE" w:rsidRPr="005D0F18" w:rsidRDefault="001B00AE" w:rsidP="004F7DF0">
            <w:pPr>
              <w:spacing w:line="240" w:lineRule="auto"/>
              <w:ind w:left="113" w:right="113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D0F18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Negative (&lt;0.2)</w:t>
            </w:r>
          </w:p>
        </w:tc>
        <w:tc>
          <w:tcPr>
            <w:tcW w:w="1276" w:type="dxa"/>
            <w:shd w:val="clear" w:color="auto" w:fill="auto"/>
            <w:noWrap/>
            <w:textDirection w:val="btLr"/>
            <w:vAlign w:val="bottom"/>
            <w:hideMark/>
          </w:tcPr>
          <w:p w14:paraId="0069E27E" w14:textId="77777777" w:rsidR="001B00AE" w:rsidRPr="005D0F18" w:rsidRDefault="001B00AE" w:rsidP="004F7DF0">
            <w:pPr>
              <w:spacing w:line="240" w:lineRule="auto"/>
              <w:ind w:left="113" w:right="113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D0F18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Negative (0.2-0.34)</w:t>
            </w:r>
          </w:p>
        </w:tc>
        <w:tc>
          <w:tcPr>
            <w:tcW w:w="1417" w:type="dxa"/>
            <w:shd w:val="clear" w:color="auto" w:fill="auto"/>
            <w:noWrap/>
            <w:textDirection w:val="btLr"/>
            <w:vAlign w:val="bottom"/>
            <w:hideMark/>
          </w:tcPr>
          <w:p w14:paraId="7922B8FD" w14:textId="77777777" w:rsidR="001B00AE" w:rsidRPr="005D0F18" w:rsidRDefault="001B00AE" w:rsidP="004F7DF0">
            <w:pPr>
              <w:spacing w:line="240" w:lineRule="auto"/>
              <w:ind w:left="113" w:right="113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D0F18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Positive (0.35-0.99)</w:t>
            </w:r>
          </w:p>
        </w:tc>
        <w:tc>
          <w:tcPr>
            <w:tcW w:w="1418" w:type="dxa"/>
            <w:shd w:val="clear" w:color="auto" w:fill="auto"/>
            <w:noWrap/>
            <w:textDirection w:val="btLr"/>
            <w:vAlign w:val="bottom"/>
            <w:hideMark/>
          </w:tcPr>
          <w:p w14:paraId="441FAB1C" w14:textId="77777777" w:rsidR="001B00AE" w:rsidRPr="005D0F18" w:rsidRDefault="001B00AE" w:rsidP="004F7DF0">
            <w:pPr>
              <w:spacing w:line="240" w:lineRule="auto"/>
              <w:ind w:left="113" w:right="113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D0F18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Positive (&gt;0.99)</w:t>
            </w:r>
          </w:p>
        </w:tc>
        <w:tc>
          <w:tcPr>
            <w:tcW w:w="843" w:type="dxa"/>
            <w:shd w:val="clear" w:color="auto" w:fill="auto"/>
            <w:noWrap/>
            <w:textDirection w:val="btLr"/>
            <w:vAlign w:val="bottom"/>
            <w:hideMark/>
          </w:tcPr>
          <w:p w14:paraId="0DF43A4D" w14:textId="77777777" w:rsidR="001B00AE" w:rsidRPr="005D0F18" w:rsidRDefault="001B00AE" w:rsidP="004F7DF0">
            <w:pPr>
              <w:spacing w:line="240" w:lineRule="auto"/>
              <w:ind w:left="113" w:right="113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D0F18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Total</w:t>
            </w:r>
          </w:p>
        </w:tc>
      </w:tr>
      <w:tr w:rsidR="001B00AE" w:rsidRPr="005D0F18" w14:paraId="21D84EE4" w14:textId="77777777" w:rsidTr="00505AA0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9A417E3" w14:textId="77777777" w:rsidR="001B00AE" w:rsidRPr="005D0F18" w:rsidRDefault="001B00AE" w:rsidP="00B9280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D0F18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Negative (0.2-0.34)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7351B7B" w14:textId="77777777" w:rsidR="001B00AE" w:rsidRPr="005D0F18" w:rsidRDefault="001B00AE" w:rsidP="00B9280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D0F18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1.2% (3)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4B6C2A7B" w14:textId="77777777" w:rsidR="001B00AE" w:rsidRPr="005D0F18" w:rsidRDefault="001B00AE" w:rsidP="00B9280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D0F18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65.9% (160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A680A3" w14:textId="77777777" w:rsidR="001B00AE" w:rsidRPr="005D0F18" w:rsidRDefault="001B00AE" w:rsidP="00B9280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D0F18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11.5% (28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1A1996D" w14:textId="77777777" w:rsidR="001B00AE" w:rsidRPr="005D0F18" w:rsidRDefault="001B00AE" w:rsidP="00B9280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D0F18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14.4% (35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F87A485" w14:textId="77777777" w:rsidR="001B00AE" w:rsidRPr="005D0F18" w:rsidRDefault="001B00AE" w:rsidP="00B9280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D0F18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7.0% (17)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01BF4575" w14:textId="77777777" w:rsidR="001B00AE" w:rsidRPr="005D0F18" w:rsidRDefault="001B00AE" w:rsidP="00B9280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D0F18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243 </w:t>
            </w:r>
          </w:p>
        </w:tc>
      </w:tr>
      <w:tr w:rsidR="001B00AE" w:rsidRPr="005D0F18" w14:paraId="5D9FFB82" w14:textId="77777777" w:rsidTr="00505AA0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2575790" w14:textId="77777777" w:rsidR="001B00AE" w:rsidRPr="005D0F18" w:rsidRDefault="001B00AE" w:rsidP="00B9280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D0F18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Positive (0.35-0.99)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BC6F029" w14:textId="77777777" w:rsidR="001B00AE" w:rsidRPr="005D0F18" w:rsidRDefault="001B00AE" w:rsidP="00B9280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D0F18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1.0% (4)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49F849F9" w14:textId="77777777" w:rsidR="001B00AE" w:rsidRPr="005D0F18" w:rsidRDefault="001B00AE" w:rsidP="00B9280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D0F18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39.5% (162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53AAC00" w14:textId="77777777" w:rsidR="001B00AE" w:rsidRPr="005D0F18" w:rsidRDefault="001B00AE" w:rsidP="00B9280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D0F18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12.2% (50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6E54DF9" w14:textId="77777777" w:rsidR="001B00AE" w:rsidRPr="005D0F18" w:rsidRDefault="001B00AE" w:rsidP="00B9280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D0F18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29.3% (120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5ED185B" w14:textId="77777777" w:rsidR="001B00AE" w:rsidRPr="005D0F18" w:rsidRDefault="001B00AE" w:rsidP="00B9280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D0F18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18.0% (74)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53CC3F29" w14:textId="77777777" w:rsidR="001B00AE" w:rsidRPr="005D0F18" w:rsidRDefault="001B00AE" w:rsidP="00B9280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D0F18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 410 </w:t>
            </w:r>
          </w:p>
        </w:tc>
      </w:tr>
      <w:tr w:rsidR="001B00AE" w:rsidRPr="005D0F18" w14:paraId="3A7B90C8" w14:textId="77777777" w:rsidTr="001F5F95">
        <w:trPr>
          <w:trHeight w:val="288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BB3A49" w14:textId="77777777" w:rsidR="001B00AE" w:rsidRPr="005D0F18" w:rsidRDefault="001B00AE" w:rsidP="00B9280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5D0F18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Total</w:t>
            </w:r>
          </w:p>
        </w:tc>
        <w:tc>
          <w:tcPr>
            <w:tcW w:w="15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B7DE16" w14:textId="07A0009D" w:rsidR="001B00AE" w:rsidRPr="005D0F18" w:rsidRDefault="00290804" w:rsidP="00B9280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7</w:t>
            </w:r>
          </w:p>
        </w:tc>
        <w:tc>
          <w:tcPr>
            <w:tcW w:w="15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CFA420" w14:textId="6C64F133" w:rsidR="001B00AE" w:rsidRPr="005D0F18" w:rsidRDefault="00290804" w:rsidP="00B9280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322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D80098" w14:textId="768ABAD4" w:rsidR="001B00AE" w:rsidRPr="005D0F18" w:rsidRDefault="00290804" w:rsidP="00B9280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78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9B9E10" w14:textId="43014458" w:rsidR="001B00AE" w:rsidRPr="005D0F18" w:rsidRDefault="00290804" w:rsidP="00B9280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155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0B934B" w14:textId="078BD97E" w:rsidR="001B00AE" w:rsidRPr="005D0F18" w:rsidRDefault="00290804" w:rsidP="00B9280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91</w:t>
            </w:r>
          </w:p>
        </w:tc>
        <w:tc>
          <w:tcPr>
            <w:tcW w:w="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1E8905" w14:textId="130BE68B" w:rsidR="001B00AE" w:rsidRPr="005D0F18" w:rsidRDefault="00290804" w:rsidP="00B9280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653</w:t>
            </w:r>
          </w:p>
        </w:tc>
      </w:tr>
    </w:tbl>
    <w:p w14:paraId="316E2E2F" w14:textId="77777777" w:rsidR="001B00AE" w:rsidRDefault="001B00AE" w:rsidP="001B00A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9FC516B" w14:textId="358D03F8" w:rsidR="001F5F95" w:rsidRDefault="001F5F9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1F5F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Rubrik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Rubrik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Rubrik3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pStyle w:val="Rubrik4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00AE"/>
    <w:rsid w:val="000003C3"/>
    <w:rsid w:val="00000553"/>
    <w:rsid w:val="000006A4"/>
    <w:rsid w:val="00000824"/>
    <w:rsid w:val="000012EE"/>
    <w:rsid w:val="0000234A"/>
    <w:rsid w:val="000030B1"/>
    <w:rsid w:val="00003389"/>
    <w:rsid w:val="000040D6"/>
    <w:rsid w:val="00005043"/>
    <w:rsid w:val="000057F3"/>
    <w:rsid w:val="00006B28"/>
    <w:rsid w:val="00006E44"/>
    <w:rsid w:val="00007060"/>
    <w:rsid w:val="00007CE5"/>
    <w:rsid w:val="00010773"/>
    <w:rsid w:val="00010B24"/>
    <w:rsid w:val="00010B65"/>
    <w:rsid w:val="000112E8"/>
    <w:rsid w:val="000115C0"/>
    <w:rsid w:val="00011F85"/>
    <w:rsid w:val="000122D1"/>
    <w:rsid w:val="0001392D"/>
    <w:rsid w:val="000147BD"/>
    <w:rsid w:val="00014BF2"/>
    <w:rsid w:val="00014DF7"/>
    <w:rsid w:val="00015C58"/>
    <w:rsid w:val="00015E17"/>
    <w:rsid w:val="0001682C"/>
    <w:rsid w:val="00016BD2"/>
    <w:rsid w:val="00016C0C"/>
    <w:rsid w:val="0001793F"/>
    <w:rsid w:val="00017ABE"/>
    <w:rsid w:val="00020994"/>
    <w:rsid w:val="000213CC"/>
    <w:rsid w:val="00021D68"/>
    <w:rsid w:val="00021F35"/>
    <w:rsid w:val="00023631"/>
    <w:rsid w:val="00024105"/>
    <w:rsid w:val="00024ACF"/>
    <w:rsid w:val="000250C9"/>
    <w:rsid w:val="00025AE3"/>
    <w:rsid w:val="0002721C"/>
    <w:rsid w:val="00027D41"/>
    <w:rsid w:val="00027E5A"/>
    <w:rsid w:val="0003015C"/>
    <w:rsid w:val="0003037C"/>
    <w:rsid w:val="0003060A"/>
    <w:rsid w:val="00030987"/>
    <w:rsid w:val="00030D58"/>
    <w:rsid w:val="00031AB3"/>
    <w:rsid w:val="00032B2D"/>
    <w:rsid w:val="000337E9"/>
    <w:rsid w:val="00033E82"/>
    <w:rsid w:val="000342BE"/>
    <w:rsid w:val="0003452B"/>
    <w:rsid w:val="00034CD4"/>
    <w:rsid w:val="000356A9"/>
    <w:rsid w:val="00035D7D"/>
    <w:rsid w:val="00035D80"/>
    <w:rsid w:val="000364D0"/>
    <w:rsid w:val="00037AB7"/>
    <w:rsid w:val="0004141E"/>
    <w:rsid w:val="00041A9C"/>
    <w:rsid w:val="000422E0"/>
    <w:rsid w:val="00042390"/>
    <w:rsid w:val="00043347"/>
    <w:rsid w:val="00043A36"/>
    <w:rsid w:val="000452C9"/>
    <w:rsid w:val="00045E67"/>
    <w:rsid w:val="000466FA"/>
    <w:rsid w:val="00046D7C"/>
    <w:rsid w:val="00050824"/>
    <w:rsid w:val="00051693"/>
    <w:rsid w:val="00051805"/>
    <w:rsid w:val="00051B2D"/>
    <w:rsid w:val="000533FB"/>
    <w:rsid w:val="0005351A"/>
    <w:rsid w:val="00053F19"/>
    <w:rsid w:val="0005444E"/>
    <w:rsid w:val="000552F2"/>
    <w:rsid w:val="00055F5F"/>
    <w:rsid w:val="00055FB5"/>
    <w:rsid w:val="000568ED"/>
    <w:rsid w:val="00057130"/>
    <w:rsid w:val="00057615"/>
    <w:rsid w:val="000579E1"/>
    <w:rsid w:val="000601ED"/>
    <w:rsid w:val="000605C2"/>
    <w:rsid w:val="00061903"/>
    <w:rsid w:val="00061DB6"/>
    <w:rsid w:val="00062900"/>
    <w:rsid w:val="00062A0F"/>
    <w:rsid w:val="00066FE3"/>
    <w:rsid w:val="0006748E"/>
    <w:rsid w:val="00067A10"/>
    <w:rsid w:val="0007085B"/>
    <w:rsid w:val="000717CF"/>
    <w:rsid w:val="000726EA"/>
    <w:rsid w:val="000727AE"/>
    <w:rsid w:val="000728F3"/>
    <w:rsid w:val="000732A6"/>
    <w:rsid w:val="000733A9"/>
    <w:rsid w:val="0007373A"/>
    <w:rsid w:val="00074CA9"/>
    <w:rsid w:val="00075282"/>
    <w:rsid w:val="00075D7D"/>
    <w:rsid w:val="00076455"/>
    <w:rsid w:val="0007743C"/>
    <w:rsid w:val="0007768C"/>
    <w:rsid w:val="00080146"/>
    <w:rsid w:val="000803EE"/>
    <w:rsid w:val="00080888"/>
    <w:rsid w:val="000809B2"/>
    <w:rsid w:val="00080F10"/>
    <w:rsid w:val="0008139A"/>
    <w:rsid w:val="000819BF"/>
    <w:rsid w:val="000824FE"/>
    <w:rsid w:val="0008284F"/>
    <w:rsid w:val="00082EF3"/>
    <w:rsid w:val="000836AD"/>
    <w:rsid w:val="00083BDB"/>
    <w:rsid w:val="0008442C"/>
    <w:rsid w:val="000846FC"/>
    <w:rsid w:val="00085291"/>
    <w:rsid w:val="000855B2"/>
    <w:rsid w:val="00085E4A"/>
    <w:rsid w:val="00085F77"/>
    <w:rsid w:val="00086C66"/>
    <w:rsid w:val="00087407"/>
    <w:rsid w:val="00087AEA"/>
    <w:rsid w:val="00087D04"/>
    <w:rsid w:val="000912B2"/>
    <w:rsid w:val="000913A0"/>
    <w:rsid w:val="000925FD"/>
    <w:rsid w:val="000928EB"/>
    <w:rsid w:val="0009292E"/>
    <w:rsid w:val="00092A90"/>
    <w:rsid w:val="00092EB8"/>
    <w:rsid w:val="00093925"/>
    <w:rsid w:val="00093C78"/>
    <w:rsid w:val="00094AF4"/>
    <w:rsid w:val="00095082"/>
    <w:rsid w:val="000951CB"/>
    <w:rsid w:val="000958A8"/>
    <w:rsid w:val="00095C4C"/>
    <w:rsid w:val="00096378"/>
    <w:rsid w:val="000967AE"/>
    <w:rsid w:val="00096BA7"/>
    <w:rsid w:val="00097062"/>
    <w:rsid w:val="00097327"/>
    <w:rsid w:val="00097941"/>
    <w:rsid w:val="000A02BC"/>
    <w:rsid w:val="000A0C25"/>
    <w:rsid w:val="000A14E4"/>
    <w:rsid w:val="000A2616"/>
    <w:rsid w:val="000A271E"/>
    <w:rsid w:val="000A315B"/>
    <w:rsid w:val="000A3FEA"/>
    <w:rsid w:val="000A51F7"/>
    <w:rsid w:val="000A543C"/>
    <w:rsid w:val="000A54D2"/>
    <w:rsid w:val="000A5BBA"/>
    <w:rsid w:val="000A6D98"/>
    <w:rsid w:val="000A6EEC"/>
    <w:rsid w:val="000A73C2"/>
    <w:rsid w:val="000B02A4"/>
    <w:rsid w:val="000B0341"/>
    <w:rsid w:val="000B0648"/>
    <w:rsid w:val="000B1339"/>
    <w:rsid w:val="000B1708"/>
    <w:rsid w:val="000B1815"/>
    <w:rsid w:val="000B215D"/>
    <w:rsid w:val="000B2D1E"/>
    <w:rsid w:val="000B34E7"/>
    <w:rsid w:val="000B4B03"/>
    <w:rsid w:val="000B4F9C"/>
    <w:rsid w:val="000B58B3"/>
    <w:rsid w:val="000B5C90"/>
    <w:rsid w:val="000B5F20"/>
    <w:rsid w:val="000B61AC"/>
    <w:rsid w:val="000B705A"/>
    <w:rsid w:val="000C035B"/>
    <w:rsid w:val="000C0CCE"/>
    <w:rsid w:val="000C0FB4"/>
    <w:rsid w:val="000C1B49"/>
    <w:rsid w:val="000C2126"/>
    <w:rsid w:val="000C288E"/>
    <w:rsid w:val="000C2C37"/>
    <w:rsid w:val="000C2FBC"/>
    <w:rsid w:val="000C3D2B"/>
    <w:rsid w:val="000C3D84"/>
    <w:rsid w:val="000C3D98"/>
    <w:rsid w:val="000C474C"/>
    <w:rsid w:val="000C4B8C"/>
    <w:rsid w:val="000C4EAF"/>
    <w:rsid w:val="000C4EC5"/>
    <w:rsid w:val="000C5395"/>
    <w:rsid w:val="000C53C2"/>
    <w:rsid w:val="000C5BAB"/>
    <w:rsid w:val="000C6E16"/>
    <w:rsid w:val="000C7B07"/>
    <w:rsid w:val="000C7CD3"/>
    <w:rsid w:val="000C7E55"/>
    <w:rsid w:val="000C7F68"/>
    <w:rsid w:val="000D07C7"/>
    <w:rsid w:val="000D0D02"/>
    <w:rsid w:val="000D1904"/>
    <w:rsid w:val="000D1A03"/>
    <w:rsid w:val="000D3171"/>
    <w:rsid w:val="000D3574"/>
    <w:rsid w:val="000D3800"/>
    <w:rsid w:val="000D397E"/>
    <w:rsid w:val="000D3F0C"/>
    <w:rsid w:val="000D4CDC"/>
    <w:rsid w:val="000D5418"/>
    <w:rsid w:val="000D5754"/>
    <w:rsid w:val="000E0A61"/>
    <w:rsid w:val="000E0EF3"/>
    <w:rsid w:val="000E18A2"/>
    <w:rsid w:val="000E1C73"/>
    <w:rsid w:val="000E1EC2"/>
    <w:rsid w:val="000E2A53"/>
    <w:rsid w:val="000E403C"/>
    <w:rsid w:val="000E4047"/>
    <w:rsid w:val="000E4B52"/>
    <w:rsid w:val="000E5790"/>
    <w:rsid w:val="000E6185"/>
    <w:rsid w:val="000E6328"/>
    <w:rsid w:val="000E69FB"/>
    <w:rsid w:val="000E6CFD"/>
    <w:rsid w:val="000E7507"/>
    <w:rsid w:val="000E7DAD"/>
    <w:rsid w:val="000F09FB"/>
    <w:rsid w:val="000F0A01"/>
    <w:rsid w:val="000F1767"/>
    <w:rsid w:val="000F2065"/>
    <w:rsid w:val="000F20C8"/>
    <w:rsid w:val="000F2710"/>
    <w:rsid w:val="000F3AF6"/>
    <w:rsid w:val="000F3DB0"/>
    <w:rsid w:val="000F3EDC"/>
    <w:rsid w:val="000F495F"/>
    <w:rsid w:val="000F5492"/>
    <w:rsid w:val="000F6C7D"/>
    <w:rsid w:val="000F6E76"/>
    <w:rsid w:val="00101103"/>
    <w:rsid w:val="001014FA"/>
    <w:rsid w:val="00101EC3"/>
    <w:rsid w:val="00102192"/>
    <w:rsid w:val="00102CAA"/>
    <w:rsid w:val="00103700"/>
    <w:rsid w:val="00103FF6"/>
    <w:rsid w:val="001045DA"/>
    <w:rsid w:val="001048B7"/>
    <w:rsid w:val="00105060"/>
    <w:rsid w:val="001051A5"/>
    <w:rsid w:val="0010629F"/>
    <w:rsid w:val="001063B6"/>
    <w:rsid w:val="00107076"/>
    <w:rsid w:val="00107868"/>
    <w:rsid w:val="00107BAE"/>
    <w:rsid w:val="00107C19"/>
    <w:rsid w:val="0011058A"/>
    <w:rsid w:val="001107E8"/>
    <w:rsid w:val="001112A8"/>
    <w:rsid w:val="00111D8A"/>
    <w:rsid w:val="00112623"/>
    <w:rsid w:val="001134A7"/>
    <w:rsid w:val="00113FAC"/>
    <w:rsid w:val="001145A4"/>
    <w:rsid w:val="00114D8B"/>
    <w:rsid w:val="00115037"/>
    <w:rsid w:val="00115F61"/>
    <w:rsid w:val="00117007"/>
    <w:rsid w:val="00117F85"/>
    <w:rsid w:val="001211D6"/>
    <w:rsid w:val="00121529"/>
    <w:rsid w:val="001221E7"/>
    <w:rsid w:val="00124C7E"/>
    <w:rsid w:val="00124F85"/>
    <w:rsid w:val="00125F30"/>
    <w:rsid w:val="00125FEF"/>
    <w:rsid w:val="001266ED"/>
    <w:rsid w:val="001278B8"/>
    <w:rsid w:val="001309F4"/>
    <w:rsid w:val="001310E1"/>
    <w:rsid w:val="00131191"/>
    <w:rsid w:val="001313B5"/>
    <w:rsid w:val="00131614"/>
    <w:rsid w:val="0013181B"/>
    <w:rsid w:val="00131A57"/>
    <w:rsid w:val="00131B9E"/>
    <w:rsid w:val="001325B5"/>
    <w:rsid w:val="00133C07"/>
    <w:rsid w:val="00134621"/>
    <w:rsid w:val="00134797"/>
    <w:rsid w:val="00134C2E"/>
    <w:rsid w:val="00136249"/>
    <w:rsid w:val="0013676A"/>
    <w:rsid w:val="0013678E"/>
    <w:rsid w:val="001409DC"/>
    <w:rsid w:val="00140F20"/>
    <w:rsid w:val="00141A29"/>
    <w:rsid w:val="00142007"/>
    <w:rsid w:val="0014217E"/>
    <w:rsid w:val="001424E0"/>
    <w:rsid w:val="00143428"/>
    <w:rsid w:val="00143C69"/>
    <w:rsid w:val="0014567E"/>
    <w:rsid w:val="001463E5"/>
    <w:rsid w:val="00146AB4"/>
    <w:rsid w:val="0014751A"/>
    <w:rsid w:val="00147BB0"/>
    <w:rsid w:val="00147C69"/>
    <w:rsid w:val="00147FE1"/>
    <w:rsid w:val="00150019"/>
    <w:rsid w:val="001501F1"/>
    <w:rsid w:val="001506AE"/>
    <w:rsid w:val="001510A8"/>
    <w:rsid w:val="00151126"/>
    <w:rsid w:val="001515C4"/>
    <w:rsid w:val="00151720"/>
    <w:rsid w:val="00151969"/>
    <w:rsid w:val="00151BD6"/>
    <w:rsid w:val="0015210A"/>
    <w:rsid w:val="0015224E"/>
    <w:rsid w:val="001528F9"/>
    <w:rsid w:val="00153495"/>
    <w:rsid w:val="001539A1"/>
    <w:rsid w:val="00153A8C"/>
    <w:rsid w:val="00153BFC"/>
    <w:rsid w:val="001545CD"/>
    <w:rsid w:val="0015491F"/>
    <w:rsid w:val="00155347"/>
    <w:rsid w:val="00155AB2"/>
    <w:rsid w:val="00155CB2"/>
    <w:rsid w:val="00155ECB"/>
    <w:rsid w:val="00156948"/>
    <w:rsid w:val="00156B14"/>
    <w:rsid w:val="00156D57"/>
    <w:rsid w:val="00156E52"/>
    <w:rsid w:val="00156F07"/>
    <w:rsid w:val="00157955"/>
    <w:rsid w:val="001609FB"/>
    <w:rsid w:val="0016142B"/>
    <w:rsid w:val="001615BB"/>
    <w:rsid w:val="00161B2C"/>
    <w:rsid w:val="00161B9A"/>
    <w:rsid w:val="001623CD"/>
    <w:rsid w:val="001626FA"/>
    <w:rsid w:val="001644CB"/>
    <w:rsid w:val="00164DC4"/>
    <w:rsid w:val="001655D6"/>
    <w:rsid w:val="0016694A"/>
    <w:rsid w:val="0016724C"/>
    <w:rsid w:val="00167E54"/>
    <w:rsid w:val="00170AC3"/>
    <w:rsid w:val="00170D0F"/>
    <w:rsid w:val="00170F44"/>
    <w:rsid w:val="00171DCD"/>
    <w:rsid w:val="00172735"/>
    <w:rsid w:val="00172D2B"/>
    <w:rsid w:val="00173654"/>
    <w:rsid w:val="001738F7"/>
    <w:rsid w:val="00173ABF"/>
    <w:rsid w:val="00173EF5"/>
    <w:rsid w:val="00174D5E"/>
    <w:rsid w:val="001750EE"/>
    <w:rsid w:val="0017581C"/>
    <w:rsid w:val="00176390"/>
    <w:rsid w:val="00176A3A"/>
    <w:rsid w:val="00176B69"/>
    <w:rsid w:val="00176BC8"/>
    <w:rsid w:val="00176FA7"/>
    <w:rsid w:val="00180C5D"/>
    <w:rsid w:val="00182026"/>
    <w:rsid w:val="001830DF"/>
    <w:rsid w:val="00183498"/>
    <w:rsid w:val="001838A6"/>
    <w:rsid w:val="0018451A"/>
    <w:rsid w:val="001845AA"/>
    <w:rsid w:val="001845C8"/>
    <w:rsid w:val="00184E41"/>
    <w:rsid w:val="00185130"/>
    <w:rsid w:val="00185144"/>
    <w:rsid w:val="00185949"/>
    <w:rsid w:val="00185A0B"/>
    <w:rsid w:val="001871BA"/>
    <w:rsid w:val="00187BDC"/>
    <w:rsid w:val="00187CB8"/>
    <w:rsid w:val="001907A3"/>
    <w:rsid w:val="001908CD"/>
    <w:rsid w:val="001916DA"/>
    <w:rsid w:val="00191BD4"/>
    <w:rsid w:val="00192182"/>
    <w:rsid w:val="001928AF"/>
    <w:rsid w:val="001945EA"/>
    <w:rsid w:val="00195459"/>
    <w:rsid w:val="0019551A"/>
    <w:rsid w:val="00195849"/>
    <w:rsid w:val="00195C18"/>
    <w:rsid w:val="001971E9"/>
    <w:rsid w:val="0019776F"/>
    <w:rsid w:val="00197A34"/>
    <w:rsid w:val="001A0922"/>
    <w:rsid w:val="001A0CCC"/>
    <w:rsid w:val="001A1402"/>
    <w:rsid w:val="001A184A"/>
    <w:rsid w:val="001A28C2"/>
    <w:rsid w:val="001A2A03"/>
    <w:rsid w:val="001A349B"/>
    <w:rsid w:val="001A5C85"/>
    <w:rsid w:val="001A5CCD"/>
    <w:rsid w:val="001A6305"/>
    <w:rsid w:val="001A64B8"/>
    <w:rsid w:val="001A688B"/>
    <w:rsid w:val="001A7F43"/>
    <w:rsid w:val="001B00AE"/>
    <w:rsid w:val="001B01AF"/>
    <w:rsid w:val="001B1EAA"/>
    <w:rsid w:val="001B37E4"/>
    <w:rsid w:val="001B3B65"/>
    <w:rsid w:val="001B40E2"/>
    <w:rsid w:val="001B4192"/>
    <w:rsid w:val="001B4797"/>
    <w:rsid w:val="001B47D4"/>
    <w:rsid w:val="001B4DD8"/>
    <w:rsid w:val="001B5B52"/>
    <w:rsid w:val="001B6368"/>
    <w:rsid w:val="001B6D21"/>
    <w:rsid w:val="001B71C2"/>
    <w:rsid w:val="001B75AA"/>
    <w:rsid w:val="001B7C74"/>
    <w:rsid w:val="001C0026"/>
    <w:rsid w:val="001C08DD"/>
    <w:rsid w:val="001C0DF6"/>
    <w:rsid w:val="001C109B"/>
    <w:rsid w:val="001C1457"/>
    <w:rsid w:val="001C1518"/>
    <w:rsid w:val="001C18ED"/>
    <w:rsid w:val="001C1EA5"/>
    <w:rsid w:val="001C224E"/>
    <w:rsid w:val="001C29FB"/>
    <w:rsid w:val="001C34B2"/>
    <w:rsid w:val="001C3688"/>
    <w:rsid w:val="001C36AD"/>
    <w:rsid w:val="001C452C"/>
    <w:rsid w:val="001C508A"/>
    <w:rsid w:val="001C60A7"/>
    <w:rsid w:val="001C61CB"/>
    <w:rsid w:val="001C646C"/>
    <w:rsid w:val="001C72EE"/>
    <w:rsid w:val="001D0573"/>
    <w:rsid w:val="001D0871"/>
    <w:rsid w:val="001D0AD0"/>
    <w:rsid w:val="001D0C39"/>
    <w:rsid w:val="001D0D13"/>
    <w:rsid w:val="001D10EC"/>
    <w:rsid w:val="001D1199"/>
    <w:rsid w:val="001D11B5"/>
    <w:rsid w:val="001D2947"/>
    <w:rsid w:val="001D2B67"/>
    <w:rsid w:val="001D2F0C"/>
    <w:rsid w:val="001D34F2"/>
    <w:rsid w:val="001D3BCF"/>
    <w:rsid w:val="001D46D0"/>
    <w:rsid w:val="001D6613"/>
    <w:rsid w:val="001D6A03"/>
    <w:rsid w:val="001D7C37"/>
    <w:rsid w:val="001E0AAE"/>
    <w:rsid w:val="001E10E7"/>
    <w:rsid w:val="001E15E3"/>
    <w:rsid w:val="001E1773"/>
    <w:rsid w:val="001E18F8"/>
    <w:rsid w:val="001E1925"/>
    <w:rsid w:val="001E19BE"/>
    <w:rsid w:val="001E21EE"/>
    <w:rsid w:val="001E237D"/>
    <w:rsid w:val="001E3620"/>
    <w:rsid w:val="001E4857"/>
    <w:rsid w:val="001E53C7"/>
    <w:rsid w:val="001E5542"/>
    <w:rsid w:val="001E6078"/>
    <w:rsid w:val="001E6AC1"/>
    <w:rsid w:val="001E6BA7"/>
    <w:rsid w:val="001E72B7"/>
    <w:rsid w:val="001E75E1"/>
    <w:rsid w:val="001E78F9"/>
    <w:rsid w:val="001F3EFC"/>
    <w:rsid w:val="001F4048"/>
    <w:rsid w:val="001F422F"/>
    <w:rsid w:val="001F47D5"/>
    <w:rsid w:val="001F5B45"/>
    <w:rsid w:val="001F5F95"/>
    <w:rsid w:val="001F6BF7"/>
    <w:rsid w:val="001F7618"/>
    <w:rsid w:val="001F7763"/>
    <w:rsid w:val="0020096C"/>
    <w:rsid w:val="002013CF"/>
    <w:rsid w:val="002019AA"/>
    <w:rsid w:val="0020300B"/>
    <w:rsid w:val="0020300F"/>
    <w:rsid w:val="0020436B"/>
    <w:rsid w:val="00205623"/>
    <w:rsid w:val="00205731"/>
    <w:rsid w:val="002072DA"/>
    <w:rsid w:val="002072EE"/>
    <w:rsid w:val="00207B7A"/>
    <w:rsid w:val="00210364"/>
    <w:rsid w:val="00210614"/>
    <w:rsid w:val="002106B7"/>
    <w:rsid w:val="00211F05"/>
    <w:rsid w:val="002126AA"/>
    <w:rsid w:val="002128BB"/>
    <w:rsid w:val="00212B0F"/>
    <w:rsid w:val="00212B62"/>
    <w:rsid w:val="0021311A"/>
    <w:rsid w:val="00213887"/>
    <w:rsid w:val="002145A3"/>
    <w:rsid w:val="00214AA2"/>
    <w:rsid w:val="002157ED"/>
    <w:rsid w:val="00215F47"/>
    <w:rsid w:val="00217DD3"/>
    <w:rsid w:val="00217EBA"/>
    <w:rsid w:val="0022056D"/>
    <w:rsid w:val="002208A8"/>
    <w:rsid w:val="00222971"/>
    <w:rsid w:val="00222A9C"/>
    <w:rsid w:val="00222B80"/>
    <w:rsid w:val="0022360F"/>
    <w:rsid w:val="002236AF"/>
    <w:rsid w:val="00223CF9"/>
    <w:rsid w:val="002240FA"/>
    <w:rsid w:val="002246EC"/>
    <w:rsid w:val="00225351"/>
    <w:rsid w:val="00225852"/>
    <w:rsid w:val="002300EB"/>
    <w:rsid w:val="002306C6"/>
    <w:rsid w:val="00230BD7"/>
    <w:rsid w:val="0023148F"/>
    <w:rsid w:val="0023244C"/>
    <w:rsid w:val="00233EA5"/>
    <w:rsid w:val="00235922"/>
    <w:rsid w:val="00236263"/>
    <w:rsid w:val="00240C98"/>
    <w:rsid w:val="00240DCD"/>
    <w:rsid w:val="002411ED"/>
    <w:rsid w:val="00242211"/>
    <w:rsid w:val="00242E37"/>
    <w:rsid w:val="002440B6"/>
    <w:rsid w:val="00244241"/>
    <w:rsid w:val="00244778"/>
    <w:rsid w:val="00244C77"/>
    <w:rsid w:val="0024558B"/>
    <w:rsid w:val="00245715"/>
    <w:rsid w:val="00245C8D"/>
    <w:rsid w:val="00245E1B"/>
    <w:rsid w:val="00245FFA"/>
    <w:rsid w:val="00246A0B"/>
    <w:rsid w:val="00247F40"/>
    <w:rsid w:val="0025075E"/>
    <w:rsid w:val="002509FE"/>
    <w:rsid w:val="00250C37"/>
    <w:rsid w:val="00250FC8"/>
    <w:rsid w:val="002510B5"/>
    <w:rsid w:val="00251641"/>
    <w:rsid w:val="00253E0B"/>
    <w:rsid w:val="00254493"/>
    <w:rsid w:val="002555CF"/>
    <w:rsid w:val="00256366"/>
    <w:rsid w:val="00256925"/>
    <w:rsid w:val="00256E55"/>
    <w:rsid w:val="0025759C"/>
    <w:rsid w:val="00260A73"/>
    <w:rsid w:val="00260AC7"/>
    <w:rsid w:val="00261A45"/>
    <w:rsid w:val="00261CFB"/>
    <w:rsid w:val="0026214A"/>
    <w:rsid w:val="00262C27"/>
    <w:rsid w:val="00262DE7"/>
    <w:rsid w:val="00262FBA"/>
    <w:rsid w:val="0026301A"/>
    <w:rsid w:val="00263310"/>
    <w:rsid w:val="00263339"/>
    <w:rsid w:val="00263CF2"/>
    <w:rsid w:val="00264348"/>
    <w:rsid w:val="00264651"/>
    <w:rsid w:val="00265C95"/>
    <w:rsid w:val="002668FC"/>
    <w:rsid w:val="00266B53"/>
    <w:rsid w:val="00266C1F"/>
    <w:rsid w:val="0026705E"/>
    <w:rsid w:val="002677B0"/>
    <w:rsid w:val="00267DC2"/>
    <w:rsid w:val="00267F87"/>
    <w:rsid w:val="002715A8"/>
    <w:rsid w:val="00271AB0"/>
    <w:rsid w:val="00272546"/>
    <w:rsid w:val="002731C6"/>
    <w:rsid w:val="002731E0"/>
    <w:rsid w:val="002737BA"/>
    <w:rsid w:val="00273F83"/>
    <w:rsid w:val="00274352"/>
    <w:rsid w:val="0027447D"/>
    <w:rsid w:val="00274863"/>
    <w:rsid w:val="002762AE"/>
    <w:rsid w:val="00277539"/>
    <w:rsid w:val="002778DA"/>
    <w:rsid w:val="00280F6E"/>
    <w:rsid w:val="00281242"/>
    <w:rsid w:val="002814B8"/>
    <w:rsid w:val="002817B7"/>
    <w:rsid w:val="002818BE"/>
    <w:rsid w:val="00281C95"/>
    <w:rsid w:val="00281EFE"/>
    <w:rsid w:val="002822D3"/>
    <w:rsid w:val="002825F4"/>
    <w:rsid w:val="0028332F"/>
    <w:rsid w:val="00283C09"/>
    <w:rsid w:val="00283C61"/>
    <w:rsid w:val="00283FBD"/>
    <w:rsid w:val="002841A5"/>
    <w:rsid w:val="00284C09"/>
    <w:rsid w:val="00285626"/>
    <w:rsid w:val="00286956"/>
    <w:rsid w:val="00286AC3"/>
    <w:rsid w:val="0028725D"/>
    <w:rsid w:val="002900B4"/>
    <w:rsid w:val="00290740"/>
    <w:rsid w:val="00290804"/>
    <w:rsid w:val="00290E26"/>
    <w:rsid w:val="00291CC9"/>
    <w:rsid w:val="00291EAA"/>
    <w:rsid w:val="00293145"/>
    <w:rsid w:val="002931E2"/>
    <w:rsid w:val="002934F6"/>
    <w:rsid w:val="00293862"/>
    <w:rsid w:val="00294E70"/>
    <w:rsid w:val="002957B4"/>
    <w:rsid w:val="00295935"/>
    <w:rsid w:val="00296296"/>
    <w:rsid w:val="00296730"/>
    <w:rsid w:val="002978E5"/>
    <w:rsid w:val="00297A50"/>
    <w:rsid w:val="00297BD0"/>
    <w:rsid w:val="002A0176"/>
    <w:rsid w:val="002A049F"/>
    <w:rsid w:val="002A04CE"/>
    <w:rsid w:val="002A090D"/>
    <w:rsid w:val="002A2285"/>
    <w:rsid w:val="002A24CE"/>
    <w:rsid w:val="002A411B"/>
    <w:rsid w:val="002A5769"/>
    <w:rsid w:val="002A57A2"/>
    <w:rsid w:val="002A5CCD"/>
    <w:rsid w:val="002A691F"/>
    <w:rsid w:val="002A69AA"/>
    <w:rsid w:val="002A6AD3"/>
    <w:rsid w:val="002A7622"/>
    <w:rsid w:val="002A7E97"/>
    <w:rsid w:val="002B0C9E"/>
    <w:rsid w:val="002B124D"/>
    <w:rsid w:val="002B168E"/>
    <w:rsid w:val="002B190A"/>
    <w:rsid w:val="002B1A44"/>
    <w:rsid w:val="002B1EBE"/>
    <w:rsid w:val="002B26D4"/>
    <w:rsid w:val="002B328A"/>
    <w:rsid w:val="002B36E5"/>
    <w:rsid w:val="002B3F19"/>
    <w:rsid w:val="002B5644"/>
    <w:rsid w:val="002B5CFA"/>
    <w:rsid w:val="002B68E0"/>
    <w:rsid w:val="002B733E"/>
    <w:rsid w:val="002B7A9E"/>
    <w:rsid w:val="002C064A"/>
    <w:rsid w:val="002C0E35"/>
    <w:rsid w:val="002C0F06"/>
    <w:rsid w:val="002C1626"/>
    <w:rsid w:val="002C1C36"/>
    <w:rsid w:val="002C1D51"/>
    <w:rsid w:val="002C3A43"/>
    <w:rsid w:val="002C3D92"/>
    <w:rsid w:val="002C3F9E"/>
    <w:rsid w:val="002C4965"/>
    <w:rsid w:val="002C4B2A"/>
    <w:rsid w:val="002C58C6"/>
    <w:rsid w:val="002C5940"/>
    <w:rsid w:val="002C5ABB"/>
    <w:rsid w:val="002C6CCE"/>
    <w:rsid w:val="002D0114"/>
    <w:rsid w:val="002D1215"/>
    <w:rsid w:val="002D137B"/>
    <w:rsid w:val="002D155A"/>
    <w:rsid w:val="002D177B"/>
    <w:rsid w:val="002D1CE2"/>
    <w:rsid w:val="002D1FD0"/>
    <w:rsid w:val="002D2A37"/>
    <w:rsid w:val="002D2A68"/>
    <w:rsid w:val="002D3EE4"/>
    <w:rsid w:val="002D41AE"/>
    <w:rsid w:val="002D5338"/>
    <w:rsid w:val="002D58C7"/>
    <w:rsid w:val="002D595D"/>
    <w:rsid w:val="002D6AD3"/>
    <w:rsid w:val="002D74A8"/>
    <w:rsid w:val="002D77D7"/>
    <w:rsid w:val="002E0241"/>
    <w:rsid w:val="002E1443"/>
    <w:rsid w:val="002E2549"/>
    <w:rsid w:val="002E254E"/>
    <w:rsid w:val="002E2F20"/>
    <w:rsid w:val="002E3527"/>
    <w:rsid w:val="002E3B97"/>
    <w:rsid w:val="002E4705"/>
    <w:rsid w:val="002E4CE9"/>
    <w:rsid w:val="002E5187"/>
    <w:rsid w:val="002E6337"/>
    <w:rsid w:val="002E78A3"/>
    <w:rsid w:val="002F0094"/>
    <w:rsid w:val="002F04A5"/>
    <w:rsid w:val="002F0DFC"/>
    <w:rsid w:val="002F1013"/>
    <w:rsid w:val="002F1975"/>
    <w:rsid w:val="002F1D91"/>
    <w:rsid w:val="002F2A13"/>
    <w:rsid w:val="002F33C8"/>
    <w:rsid w:val="002F3631"/>
    <w:rsid w:val="002F47CE"/>
    <w:rsid w:val="002F4F38"/>
    <w:rsid w:val="002F5487"/>
    <w:rsid w:val="002F57D7"/>
    <w:rsid w:val="002F6488"/>
    <w:rsid w:val="002F6ACF"/>
    <w:rsid w:val="002F6C44"/>
    <w:rsid w:val="003009D7"/>
    <w:rsid w:val="00300E64"/>
    <w:rsid w:val="00301C9A"/>
    <w:rsid w:val="00302834"/>
    <w:rsid w:val="00303C0F"/>
    <w:rsid w:val="00305703"/>
    <w:rsid w:val="00305767"/>
    <w:rsid w:val="00305F1B"/>
    <w:rsid w:val="00306B43"/>
    <w:rsid w:val="00306C48"/>
    <w:rsid w:val="0031017A"/>
    <w:rsid w:val="003110C5"/>
    <w:rsid w:val="003114B9"/>
    <w:rsid w:val="003123CA"/>
    <w:rsid w:val="003131AB"/>
    <w:rsid w:val="0031416D"/>
    <w:rsid w:val="00314E6F"/>
    <w:rsid w:val="00315246"/>
    <w:rsid w:val="003157AA"/>
    <w:rsid w:val="00315816"/>
    <w:rsid w:val="00315838"/>
    <w:rsid w:val="00316255"/>
    <w:rsid w:val="00316EA2"/>
    <w:rsid w:val="00316F82"/>
    <w:rsid w:val="003178D9"/>
    <w:rsid w:val="00317A3C"/>
    <w:rsid w:val="00317E64"/>
    <w:rsid w:val="00317EB7"/>
    <w:rsid w:val="003209FD"/>
    <w:rsid w:val="00320EE3"/>
    <w:rsid w:val="00321B52"/>
    <w:rsid w:val="003224AB"/>
    <w:rsid w:val="0032375A"/>
    <w:rsid w:val="003237F5"/>
    <w:rsid w:val="00323B5E"/>
    <w:rsid w:val="00323E5F"/>
    <w:rsid w:val="003246CA"/>
    <w:rsid w:val="00324A4C"/>
    <w:rsid w:val="00325C90"/>
    <w:rsid w:val="0032604D"/>
    <w:rsid w:val="00327AE1"/>
    <w:rsid w:val="00327E64"/>
    <w:rsid w:val="00330F33"/>
    <w:rsid w:val="0033145E"/>
    <w:rsid w:val="003314BE"/>
    <w:rsid w:val="00331C16"/>
    <w:rsid w:val="00332D3F"/>
    <w:rsid w:val="003332AC"/>
    <w:rsid w:val="003333EB"/>
    <w:rsid w:val="003352E0"/>
    <w:rsid w:val="003367F6"/>
    <w:rsid w:val="00336AE0"/>
    <w:rsid w:val="00336C66"/>
    <w:rsid w:val="0034012F"/>
    <w:rsid w:val="00340233"/>
    <w:rsid w:val="00340945"/>
    <w:rsid w:val="00342397"/>
    <w:rsid w:val="00343E59"/>
    <w:rsid w:val="00343EEC"/>
    <w:rsid w:val="003448E1"/>
    <w:rsid w:val="00344E9F"/>
    <w:rsid w:val="00345D03"/>
    <w:rsid w:val="00347A4E"/>
    <w:rsid w:val="003500AF"/>
    <w:rsid w:val="00350E69"/>
    <w:rsid w:val="00351423"/>
    <w:rsid w:val="003520D7"/>
    <w:rsid w:val="00352B06"/>
    <w:rsid w:val="00353534"/>
    <w:rsid w:val="00353586"/>
    <w:rsid w:val="003542C8"/>
    <w:rsid w:val="00355459"/>
    <w:rsid w:val="003554D7"/>
    <w:rsid w:val="00355571"/>
    <w:rsid w:val="00355D0E"/>
    <w:rsid w:val="0035623F"/>
    <w:rsid w:val="0035711F"/>
    <w:rsid w:val="00357DE6"/>
    <w:rsid w:val="00360CD1"/>
    <w:rsid w:val="00361D98"/>
    <w:rsid w:val="0036238D"/>
    <w:rsid w:val="00364349"/>
    <w:rsid w:val="003645C6"/>
    <w:rsid w:val="0036481B"/>
    <w:rsid w:val="00364D9E"/>
    <w:rsid w:val="003665C3"/>
    <w:rsid w:val="003674DD"/>
    <w:rsid w:val="00370363"/>
    <w:rsid w:val="00370D42"/>
    <w:rsid w:val="00371338"/>
    <w:rsid w:val="00371445"/>
    <w:rsid w:val="00371C2A"/>
    <w:rsid w:val="00372343"/>
    <w:rsid w:val="00372365"/>
    <w:rsid w:val="0037280F"/>
    <w:rsid w:val="00372C99"/>
    <w:rsid w:val="0037373C"/>
    <w:rsid w:val="0037376E"/>
    <w:rsid w:val="0037450B"/>
    <w:rsid w:val="0037520D"/>
    <w:rsid w:val="003756B7"/>
    <w:rsid w:val="003768F2"/>
    <w:rsid w:val="0037695E"/>
    <w:rsid w:val="00377E64"/>
    <w:rsid w:val="00377F93"/>
    <w:rsid w:val="00380D2B"/>
    <w:rsid w:val="003810E4"/>
    <w:rsid w:val="00381CAD"/>
    <w:rsid w:val="00381EAB"/>
    <w:rsid w:val="00381F93"/>
    <w:rsid w:val="00382514"/>
    <w:rsid w:val="00382A00"/>
    <w:rsid w:val="00382AE6"/>
    <w:rsid w:val="00382DA8"/>
    <w:rsid w:val="00383361"/>
    <w:rsid w:val="00383EB5"/>
    <w:rsid w:val="00383FB2"/>
    <w:rsid w:val="0038496B"/>
    <w:rsid w:val="00384BBB"/>
    <w:rsid w:val="00385B9C"/>
    <w:rsid w:val="00386DE6"/>
    <w:rsid w:val="00390050"/>
    <w:rsid w:val="003904E9"/>
    <w:rsid w:val="00391DF4"/>
    <w:rsid w:val="0039257A"/>
    <w:rsid w:val="00392689"/>
    <w:rsid w:val="00392E7D"/>
    <w:rsid w:val="00393750"/>
    <w:rsid w:val="00394127"/>
    <w:rsid w:val="00394581"/>
    <w:rsid w:val="00394A37"/>
    <w:rsid w:val="00394F8D"/>
    <w:rsid w:val="00395280"/>
    <w:rsid w:val="0039590D"/>
    <w:rsid w:val="003965A1"/>
    <w:rsid w:val="00397B54"/>
    <w:rsid w:val="00397E81"/>
    <w:rsid w:val="003A001D"/>
    <w:rsid w:val="003A0ED8"/>
    <w:rsid w:val="003A1EDD"/>
    <w:rsid w:val="003A2F78"/>
    <w:rsid w:val="003A321C"/>
    <w:rsid w:val="003A3784"/>
    <w:rsid w:val="003A4A79"/>
    <w:rsid w:val="003A5651"/>
    <w:rsid w:val="003B0694"/>
    <w:rsid w:val="003B1698"/>
    <w:rsid w:val="003B2E7E"/>
    <w:rsid w:val="003B4A1C"/>
    <w:rsid w:val="003B5C79"/>
    <w:rsid w:val="003B625F"/>
    <w:rsid w:val="003B6BAD"/>
    <w:rsid w:val="003B727C"/>
    <w:rsid w:val="003B7FC7"/>
    <w:rsid w:val="003C2032"/>
    <w:rsid w:val="003C2A09"/>
    <w:rsid w:val="003C34CE"/>
    <w:rsid w:val="003C4DD5"/>
    <w:rsid w:val="003C4E42"/>
    <w:rsid w:val="003C58BA"/>
    <w:rsid w:val="003C5D1F"/>
    <w:rsid w:val="003C66DA"/>
    <w:rsid w:val="003C6BE0"/>
    <w:rsid w:val="003C740F"/>
    <w:rsid w:val="003C786A"/>
    <w:rsid w:val="003C7C7F"/>
    <w:rsid w:val="003D1468"/>
    <w:rsid w:val="003D18E1"/>
    <w:rsid w:val="003D1B7F"/>
    <w:rsid w:val="003D3984"/>
    <w:rsid w:val="003D4E59"/>
    <w:rsid w:val="003D4E77"/>
    <w:rsid w:val="003D598F"/>
    <w:rsid w:val="003D6275"/>
    <w:rsid w:val="003D6E4E"/>
    <w:rsid w:val="003D753D"/>
    <w:rsid w:val="003D7882"/>
    <w:rsid w:val="003D7C79"/>
    <w:rsid w:val="003E0F9D"/>
    <w:rsid w:val="003E1CCC"/>
    <w:rsid w:val="003E1DE6"/>
    <w:rsid w:val="003E2600"/>
    <w:rsid w:val="003E2A86"/>
    <w:rsid w:val="003E2EDF"/>
    <w:rsid w:val="003E3ADF"/>
    <w:rsid w:val="003E5DEB"/>
    <w:rsid w:val="003E65EA"/>
    <w:rsid w:val="003E6C39"/>
    <w:rsid w:val="003E6C9E"/>
    <w:rsid w:val="003E72B7"/>
    <w:rsid w:val="003F009D"/>
    <w:rsid w:val="003F0C51"/>
    <w:rsid w:val="003F16D8"/>
    <w:rsid w:val="003F1BC4"/>
    <w:rsid w:val="003F1FD6"/>
    <w:rsid w:val="003F2129"/>
    <w:rsid w:val="003F213B"/>
    <w:rsid w:val="003F2861"/>
    <w:rsid w:val="003F3071"/>
    <w:rsid w:val="003F3E20"/>
    <w:rsid w:val="003F4111"/>
    <w:rsid w:val="003F488C"/>
    <w:rsid w:val="003F4A1D"/>
    <w:rsid w:val="003F4ABA"/>
    <w:rsid w:val="003F4C7E"/>
    <w:rsid w:val="003F5D7B"/>
    <w:rsid w:val="003F70F3"/>
    <w:rsid w:val="003F7979"/>
    <w:rsid w:val="003F7C3D"/>
    <w:rsid w:val="003F7E7A"/>
    <w:rsid w:val="004003F9"/>
    <w:rsid w:val="00400EE8"/>
    <w:rsid w:val="004016A1"/>
    <w:rsid w:val="00401DE9"/>
    <w:rsid w:val="0040237E"/>
    <w:rsid w:val="0040263D"/>
    <w:rsid w:val="004028F0"/>
    <w:rsid w:val="00402B69"/>
    <w:rsid w:val="00402E89"/>
    <w:rsid w:val="004030A4"/>
    <w:rsid w:val="004032CD"/>
    <w:rsid w:val="0040345B"/>
    <w:rsid w:val="00403487"/>
    <w:rsid w:val="0040348A"/>
    <w:rsid w:val="00403E82"/>
    <w:rsid w:val="0040475C"/>
    <w:rsid w:val="004054B2"/>
    <w:rsid w:val="00405593"/>
    <w:rsid w:val="00405B9D"/>
    <w:rsid w:val="00405BA9"/>
    <w:rsid w:val="0040609E"/>
    <w:rsid w:val="00407414"/>
    <w:rsid w:val="00410403"/>
    <w:rsid w:val="00410D59"/>
    <w:rsid w:val="0041109B"/>
    <w:rsid w:val="00411112"/>
    <w:rsid w:val="004137F6"/>
    <w:rsid w:val="004138A5"/>
    <w:rsid w:val="00413C41"/>
    <w:rsid w:val="00415446"/>
    <w:rsid w:val="0041719E"/>
    <w:rsid w:val="00417222"/>
    <w:rsid w:val="0042026F"/>
    <w:rsid w:val="0042029B"/>
    <w:rsid w:val="00420F8D"/>
    <w:rsid w:val="0042200E"/>
    <w:rsid w:val="0042278B"/>
    <w:rsid w:val="00422A2C"/>
    <w:rsid w:val="004234D2"/>
    <w:rsid w:val="00423946"/>
    <w:rsid w:val="0042437D"/>
    <w:rsid w:val="0042451E"/>
    <w:rsid w:val="00424A95"/>
    <w:rsid w:val="0042572A"/>
    <w:rsid w:val="00425C95"/>
    <w:rsid w:val="00425CFC"/>
    <w:rsid w:val="004264FD"/>
    <w:rsid w:val="00426E34"/>
    <w:rsid w:val="004270F8"/>
    <w:rsid w:val="00427603"/>
    <w:rsid w:val="004304C5"/>
    <w:rsid w:val="00430866"/>
    <w:rsid w:val="00430EE1"/>
    <w:rsid w:val="00431103"/>
    <w:rsid w:val="004333F8"/>
    <w:rsid w:val="00433B90"/>
    <w:rsid w:val="004343B9"/>
    <w:rsid w:val="004348DA"/>
    <w:rsid w:val="00435ECD"/>
    <w:rsid w:val="004367A5"/>
    <w:rsid w:val="00440673"/>
    <w:rsid w:val="004413A5"/>
    <w:rsid w:val="0044180C"/>
    <w:rsid w:val="00442E98"/>
    <w:rsid w:val="00444843"/>
    <w:rsid w:val="004449A3"/>
    <w:rsid w:val="004451B5"/>
    <w:rsid w:val="00445E4E"/>
    <w:rsid w:val="00446D51"/>
    <w:rsid w:val="00446E5E"/>
    <w:rsid w:val="004472D8"/>
    <w:rsid w:val="004519FF"/>
    <w:rsid w:val="00451E3A"/>
    <w:rsid w:val="00452423"/>
    <w:rsid w:val="004528A6"/>
    <w:rsid w:val="00453EA0"/>
    <w:rsid w:val="00454503"/>
    <w:rsid w:val="00454959"/>
    <w:rsid w:val="00454C47"/>
    <w:rsid w:val="00454D66"/>
    <w:rsid w:val="00454F9E"/>
    <w:rsid w:val="0045547E"/>
    <w:rsid w:val="004570C5"/>
    <w:rsid w:val="004579EE"/>
    <w:rsid w:val="00460D60"/>
    <w:rsid w:val="00461BD4"/>
    <w:rsid w:val="00462A5D"/>
    <w:rsid w:val="00462B9A"/>
    <w:rsid w:val="00463155"/>
    <w:rsid w:val="004631AD"/>
    <w:rsid w:val="004633DD"/>
    <w:rsid w:val="0046448A"/>
    <w:rsid w:val="0046483D"/>
    <w:rsid w:val="00465985"/>
    <w:rsid w:val="00465C29"/>
    <w:rsid w:val="004671D9"/>
    <w:rsid w:val="004700D0"/>
    <w:rsid w:val="00470DF7"/>
    <w:rsid w:val="00473535"/>
    <w:rsid w:val="004738FC"/>
    <w:rsid w:val="00473C98"/>
    <w:rsid w:val="004744DA"/>
    <w:rsid w:val="0047510F"/>
    <w:rsid w:val="00475EAA"/>
    <w:rsid w:val="004760E2"/>
    <w:rsid w:val="0047630D"/>
    <w:rsid w:val="00476392"/>
    <w:rsid w:val="004768B1"/>
    <w:rsid w:val="00476D62"/>
    <w:rsid w:val="004770B5"/>
    <w:rsid w:val="0047728E"/>
    <w:rsid w:val="00477345"/>
    <w:rsid w:val="00477478"/>
    <w:rsid w:val="00477AE1"/>
    <w:rsid w:val="00477E78"/>
    <w:rsid w:val="0048019F"/>
    <w:rsid w:val="00480618"/>
    <w:rsid w:val="004815B4"/>
    <w:rsid w:val="00482286"/>
    <w:rsid w:val="00482625"/>
    <w:rsid w:val="00482915"/>
    <w:rsid w:val="00483486"/>
    <w:rsid w:val="00483B7D"/>
    <w:rsid w:val="00484B57"/>
    <w:rsid w:val="00484D00"/>
    <w:rsid w:val="00485E32"/>
    <w:rsid w:val="004863F4"/>
    <w:rsid w:val="00487005"/>
    <w:rsid w:val="00490448"/>
    <w:rsid w:val="0049047F"/>
    <w:rsid w:val="00490C1D"/>
    <w:rsid w:val="00490CEC"/>
    <w:rsid w:val="00490EA5"/>
    <w:rsid w:val="00491107"/>
    <w:rsid w:val="004930A7"/>
    <w:rsid w:val="0049347E"/>
    <w:rsid w:val="00493D7F"/>
    <w:rsid w:val="0049411E"/>
    <w:rsid w:val="004941DF"/>
    <w:rsid w:val="0049476C"/>
    <w:rsid w:val="00494F2C"/>
    <w:rsid w:val="004957A8"/>
    <w:rsid w:val="00495B6A"/>
    <w:rsid w:val="00495D80"/>
    <w:rsid w:val="00495EC9"/>
    <w:rsid w:val="004963C4"/>
    <w:rsid w:val="0049692D"/>
    <w:rsid w:val="00496DBC"/>
    <w:rsid w:val="00496E8A"/>
    <w:rsid w:val="004974F3"/>
    <w:rsid w:val="00497648"/>
    <w:rsid w:val="00497BC9"/>
    <w:rsid w:val="004A047A"/>
    <w:rsid w:val="004A28E4"/>
    <w:rsid w:val="004A2F84"/>
    <w:rsid w:val="004A3031"/>
    <w:rsid w:val="004A32BD"/>
    <w:rsid w:val="004A391B"/>
    <w:rsid w:val="004A4CB0"/>
    <w:rsid w:val="004A4E76"/>
    <w:rsid w:val="004A4F37"/>
    <w:rsid w:val="004A552D"/>
    <w:rsid w:val="004A6040"/>
    <w:rsid w:val="004A6712"/>
    <w:rsid w:val="004A72F1"/>
    <w:rsid w:val="004A7730"/>
    <w:rsid w:val="004A7AF5"/>
    <w:rsid w:val="004A7CDA"/>
    <w:rsid w:val="004B0193"/>
    <w:rsid w:val="004B088C"/>
    <w:rsid w:val="004B22EB"/>
    <w:rsid w:val="004B3275"/>
    <w:rsid w:val="004B37C6"/>
    <w:rsid w:val="004B45EA"/>
    <w:rsid w:val="004B580D"/>
    <w:rsid w:val="004B5F7E"/>
    <w:rsid w:val="004B5F93"/>
    <w:rsid w:val="004B6037"/>
    <w:rsid w:val="004B6395"/>
    <w:rsid w:val="004B6592"/>
    <w:rsid w:val="004B76D4"/>
    <w:rsid w:val="004C00C0"/>
    <w:rsid w:val="004C01E7"/>
    <w:rsid w:val="004C021F"/>
    <w:rsid w:val="004C0E3D"/>
    <w:rsid w:val="004C1A76"/>
    <w:rsid w:val="004C241E"/>
    <w:rsid w:val="004C2D47"/>
    <w:rsid w:val="004C2D74"/>
    <w:rsid w:val="004C32FA"/>
    <w:rsid w:val="004C36CD"/>
    <w:rsid w:val="004C469D"/>
    <w:rsid w:val="004C4708"/>
    <w:rsid w:val="004C4938"/>
    <w:rsid w:val="004C5CAB"/>
    <w:rsid w:val="004C6804"/>
    <w:rsid w:val="004C6A72"/>
    <w:rsid w:val="004C6B71"/>
    <w:rsid w:val="004C770E"/>
    <w:rsid w:val="004D02C0"/>
    <w:rsid w:val="004D09B4"/>
    <w:rsid w:val="004D106B"/>
    <w:rsid w:val="004D1177"/>
    <w:rsid w:val="004D143F"/>
    <w:rsid w:val="004D18A5"/>
    <w:rsid w:val="004D1EC2"/>
    <w:rsid w:val="004D2808"/>
    <w:rsid w:val="004D2F39"/>
    <w:rsid w:val="004D3084"/>
    <w:rsid w:val="004D41CD"/>
    <w:rsid w:val="004D5278"/>
    <w:rsid w:val="004D5281"/>
    <w:rsid w:val="004D53BE"/>
    <w:rsid w:val="004D5932"/>
    <w:rsid w:val="004D75AD"/>
    <w:rsid w:val="004E025F"/>
    <w:rsid w:val="004E0316"/>
    <w:rsid w:val="004E1295"/>
    <w:rsid w:val="004E189A"/>
    <w:rsid w:val="004E1B9F"/>
    <w:rsid w:val="004E2884"/>
    <w:rsid w:val="004E3696"/>
    <w:rsid w:val="004E691F"/>
    <w:rsid w:val="004E7113"/>
    <w:rsid w:val="004F0266"/>
    <w:rsid w:val="004F04EE"/>
    <w:rsid w:val="004F0BCE"/>
    <w:rsid w:val="004F10F3"/>
    <w:rsid w:val="004F1C65"/>
    <w:rsid w:val="004F1DB1"/>
    <w:rsid w:val="004F259C"/>
    <w:rsid w:val="004F3DB3"/>
    <w:rsid w:val="004F4876"/>
    <w:rsid w:val="004F5C08"/>
    <w:rsid w:val="004F6302"/>
    <w:rsid w:val="004F7937"/>
    <w:rsid w:val="004F7B85"/>
    <w:rsid w:val="004F7C41"/>
    <w:rsid w:val="004F7DF0"/>
    <w:rsid w:val="005000EA"/>
    <w:rsid w:val="005007EF"/>
    <w:rsid w:val="00500CBE"/>
    <w:rsid w:val="005014C8"/>
    <w:rsid w:val="005017C5"/>
    <w:rsid w:val="00501901"/>
    <w:rsid w:val="00502FEA"/>
    <w:rsid w:val="00503944"/>
    <w:rsid w:val="0050420E"/>
    <w:rsid w:val="00504A5A"/>
    <w:rsid w:val="00504CC9"/>
    <w:rsid w:val="00504DDD"/>
    <w:rsid w:val="00505688"/>
    <w:rsid w:val="00505AA0"/>
    <w:rsid w:val="00507DA2"/>
    <w:rsid w:val="00507E3F"/>
    <w:rsid w:val="00510DC4"/>
    <w:rsid w:val="00511343"/>
    <w:rsid w:val="005118AD"/>
    <w:rsid w:val="00511E88"/>
    <w:rsid w:val="00511EBB"/>
    <w:rsid w:val="005122A3"/>
    <w:rsid w:val="0051266D"/>
    <w:rsid w:val="0051271E"/>
    <w:rsid w:val="00513B10"/>
    <w:rsid w:val="0051421D"/>
    <w:rsid w:val="005143D9"/>
    <w:rsid w:val="00514F1B"/>
    <w:rsid w:val="005152AB"/>
    <w:rsid w:val="00515A04"/>
    <w:rsid w:val="00515F7D"/>
    <w:rsid w:val="00516C03"/>
    <w:rsid w:val="00516F24"/>
    <w:rsid w:val="00520046"/>
    <w:rsid w:val="0052094B"/>
    <w:rsid w:val="00520E15"/>
    <w:rsid w:val="00521A7E"/>
    <w:rsid w:val="00524A58"/>
    <w:rsid w:val="00524C8F"/>
    <w:rsid w:val="0052555E"/>
    <w:rsid w:val="00525B0B"/>
    <w:rsid w:val="00526A8C"/>
    <w:rsid w:val="00526EC2"/>
    <w:rsid w:val="0052718A"/>
    <w:rsid w:val="005274D0"/>
    <w:rsid w:val="00527623"/>
    <w:rsid w:val="005278B8"/>
    <w:rsid w:val="00532983"/>
    <w:rsid w:val="00532F78"/>
    <w:rsid w:val="005340D4"/>
    <w:rsid w:val="0053597C"/>
    <w:rsid w:val="005371B9"/>
    <w:rsid w:val="005371ED"/>
    <w:rsid w:val="00537DE0"/>
    <w:rsid w:val="00540550"/>
    <w:rsid w:val="0054078F"/>
    <w:rsid w:val="00542288"/>
    <w:rsid w:val="00542C5A"/>
    <w:rsid w:val="00543127"/>
    <w:rsid w:val="00543AB7"/>
    <w:rsid w:val="005442C5"/>
    <w:rsid w:val="005449A9"/>
    <w:rsid w:val="0054504F"/>
    <w:rsid w:val="005459C8"/>
    <w:rsid w:val="00545C96"/>
    <w:rsid w:val="00546760"/>
    <w:rsid w:val="0054736C"/>
    <w:rsid w:val="0054795A"/>
    <w:rsid w:val="00550344"/>
    <w:rsid w:val="005509EF"/>
    <w:rsid w:val="00550A7C"/>
    <w:rsid w:val="00550E34"/>
    <w:rsid w:val="00551801"/>
    <w:rsid w:val="00552DB5"/>
    <w:rsid w:val="00553954"/>
    <w:rsid w:val="00554878"/>
    <w:rsid w:val="00554BA8"/>
    <w:rsid w:val="005550F2"/>
    <w:rsid w:val="005561AD"/>
    <w:rsid w:val="00560531"/>
    <w:rsid w:val="00560915"/>
    <w:rsid w:val="00560AD2"/>
    <w:rsid w:val="00561BE4"/>
    <w:rsid w:val="005621B7"/>
    <w:rsid w:val="00563353"/>
    <w:rsid w:val="00563D5C"/>
    <w:rsid w:val="005653B7"/>
    <w:rsid w:val="00565547"/>
    <w:rsid w:val="0056650E"/>
    <w:rsid w:val="0056661C"/>
    <w:rsid w:val="00566AC6"/>
    <w:rsid w:val="0056757A"/>
    <w:rsid w:val="005707DF"/>
    <w:rsid w:val="005711CA"/>
    <w:rsid w:val="0057239D"/>
    <w:rsid w:val="00572AA0"/>
    <w:rsid w:val="005735CC"/>
    <w:rsid w:val="005741E4"/>
    <w:rsid w:val="00577511"/>
    <w:rsid w:val="0057792C"/>
    <w:rsid w:val="005815EC"/>
    <w:rsid w:val="00581B4C"/>
    <w:rsid w:val="005825B1"/>
    <w:rsid w:val="00582744"/>
    <w:rsid w:val="00582B5B"/>
    <w:rsid w:val="00583B32"/>
    <w:rsid w:val="005842F1"/>
    <w:rsid w:val="005843F8"/>
    <w:rsid w:val="005845B3"/>
    <w:rsid w:val="00584847"/>
    <w:rsid w:val="00585174"/>
    <w:rsid w:val="0058578C"/>
    <w:rsid w:val="005857C8"/>
    <w:rsid w:val="00585E8E"/>
    <w:rsid w:val="00586213"/>
    <w:rsid w:val="00586414"/>
    <w:rsid w:val="00586F5F"/>
    <w:rsid w:val="0058716E"/>
    <w:rsid w:val="005877B7"/>
    <w:rsid w:val="005878C9"/>
    <w:rsid w:val="00590EFE"/>
    <w:rsid w:val="00590FE2"/>
    <w:rsid w:val="00591549"/>
    <w:rsid w:val="00592BF4"/>
    <w:rsid w:val="00592CAD"/>
    <w:rsid w:val="0059368A"/>
    <w:rsid w:val="005943DD"/>
    <w:rsid w:val="00594ED4"/>
    <w:rsid w:val="005950F1"/>
    <w:rsid w:val="00595639"/>
    <w:rsid w:val="0059581D"/>
    <w:rsid w:val="0059596D"/>
    <w:rsid w:val="00595CCC"/>
    <w:rsid w:val="00596054"/>
    <w:rsid w:val="0059673A"/>
    <w:rsid w:val="00597D3F"/>
    <w:rsid w:val="005A17EE"/>
    <w:rsid w:val="005A1DC6"/>
    <w:rsid w:val="005A288D"/>
    <w:rsid w:val="005A2A6D"/>
    <w:rsid w:val="005A3103"/>
    <w:rsid w:val="005A3926"/>
    <w:rsid w:val="005A5291"/>
    <w:rsid w:val="005A5353"/>
    <w:rsid w:val="005A5E86"/>
    <w:rsid w:val="005A60A9"/>
    <w:rsid w:val="005A641B"/>
    <w:rsid w:val="005A6528"/>
    <w:rsid w:val="005A6B9B"/>
    <w:rsid w:val="005A6C5F"/>
    <w:rsid w:val="005A6DED"/>
    <w:rsid w:val="005A7C63"/>
    <w:rsid w:val="005B01FE"/>
    <w:rsid w:val="005B0F0F"/>
    <w:rsid w:val="005B1176"/>
    <w:rsid w:val="005B1400"/>
    <w:rsid w:val="005B15BB"/>
    <w:rsid w:val="005B1692"/>
    <w:rsid w:val="005B1D5B"/>
    <w:rsid w:val="005B1DA2"/>
    <w:rsid w:val="005B2098"/>
    <w:rsid w:val="005B22EA"/>
    <w:rsid w:val="005B2836"/>
    <w:rsid w:val="005B2C4E"/>
    <w:rsid w:val="005B350B"/>
    <w:rsid w:val="005B3827"/>
    <w:rsid w:val="005B3C72"/>
    <w:rsid w:val="005B4013"/>
    <w:rsid w:val="005B4337"/>
    <w:rsid w:val="005B48AF"/>
    <w:rsid w:val="005B4FB3"/>
    <w:rsid w:val="005B5853"/>
    <w:rsid w:val="005B587C"/>
    <w:rsid w:val="005B6EBD"/>
    <w:rsid w:val="005B7341"/>
    <w:rsid w:val="005B76E2"/>
    <w:rsid w:val="005B7FB4"/>
    <w:rsid w:val="005C0B51"/>
    <w:rsid w:val="005C0C98"/>
    <w:rsid w:val="005C0F95"/>
    <w:rsid w:val="005C0FD6"/>
    <w:rsid w:val="005C1A4C"/>
    <w:rsid w:val="005C2CB6"/>
    <w:rsid w:val="005C35D2"/>
    <w:rsid w:val="005C3BB2"/>
    <w:rsid w:val="005C414D"/>
    <w:rsid w:val="005C6505"/>
    <w:rsid w:val="005C688C"/>
    <w:rsid w:val="005C75CA"/>
    <w:rsid w:val="005D1C75"/>
    <w:rsid w:val="005D1DAE"/>
    <w:rsid w:val="005D264F"/>
    <w:rsid w:val="005D3B95"/>
    <w:rsid w:val="005D4338"/>
    <w:rsid w:val="005D5254"/>
    <w:rsid w:val="005D59FC"/>
    <w:rsid w:val="005D5F05"/>
    <w:rsid w:val="005D67FE"/>
    <w:rsid w:val="005D6B87"/>
    <w:rsid w:val="005E004E"/>
    <w:rsid w:val="005E0250"/>
    <w:rsid w:val="005E03D4"/>
    <w:rsid w:val="005E03FB"/>
    <w:rsid w:val="005E0B04"/>
    <w:rsid w:val="005E155C"/>
    <w:rsid w:val="005E2017"/>
    <w:rsid w:val="005E22DD"/>
    <w:rsid w:val="005E24E4"/>
    <w:rsid w:val="005E2905"/>
    <w:rsid w:val="005E6194"/>
    <w:rsid w:val="005E66DE"/>
    <w:rsid w:val="005E6AC4"/>
    <w:rsid w:val="005E79F3"/>
    <w:rsid w:val="005E7E2F"/>
    <w:rsid w:val="005F185F"/>
    <w:rsid w:val="005F1C4D"/>
    <w:rsid w:val="005F2030"/>
    <w:rsid w:val="005F2BC8"/>
    <w:rsid w:val="005F2F5E"/>
    <w:rsid w:val="005F3239"/>
    <w:rsid w:val="005F4BA1"/>
    <w:rsid w:val="005F4F1A"/>
    <w:rsid w:val="005F550E"/>
    <w:rsid w:val="0060017D"/>
    <w:rsid w:val="006017A7"/>
    <w:rsid w:val="0060180C"/>
    <w:rsid w:val="00601DE5"/>
    <w:rsid w:val="00601E8E"/>
    <w:rsid w:val="00602045"/>
    <w:rsid w:val="006020BE"/>
    <w:rsid w:val="0060293F"/>
    <w:rsid w:val="00602ED2"/>
    <w:rsid w:val="00602EE1"/>
    <w:rsid w:val="006037C9"/>
    <w:rsid w:val="00603A93"/>
    <w:rsid w:val="00604016"/>
    <w:rsid w:val="00604626"/>
    <w:rsid w:val="00604A38"/>
    <w:rsid w:val="00604E69"/>
    <w:rsid w:val="00605C41"/>
    <w:rsid w:val="00606002"/>
    <w:rsid w:val="006071DF"/>
    <w:rsid w:val="006074B9"/>
    <w:rsid w:val="006100D9"/>
    <w:rsid w:val="006107A7"/>
    <w:rsid w:val="00610A03"/>
    <w:rsid w:val="00611E36"/>
    <w:rsid w:val="00612F18"/>
    <w:rsid w:val="00612F57"/>
    <w:rsid w:val="00613165"/>
    <w:rsid w:val="00613613"/>
    <w:rsid w:val="00614EE6"/>
    <w:rsid w:val="00615C0A"/>
    <w:rsid w:val="00615F23"/>
    <w:rsid w:val="00616070"/>
    <w:rsid w:val="00616F76"/>
    <w:rsid w:val="00617565"/>
    <w:rsid w:val="00617A22"/>
    <w:rsid w:val="00620459"/>
    <w:rsid w:val="006205E5"/>
    <w:rsid w:val="00621183"/>
    <w:rsid w:val="006221BD"/>
    <w:rsid w:val="006221D1"/>
    <w:rsid w:val="00623C51"/>
    <w:rsid w:val="00624300"/>
    <w:rsid w:val="00624B99"/>
    <w:rsid w:val="006250F2"/>
    <w:rsid w:val="0062676D"/>
    <w:rsid w:val="00626B27"/>
    <w:rsid w:val="00627F4B"/>
    <w:rsid w:val="0063046E"/>
    <w:rsid w:val="006304B5"/>
    <w:rsid w:val="0063056A"/>
    <w:rsid w:val="0063124B"/>
    <w:rsid w:val="00632141"/>
    <w:rsid w:val="00632A2E"/>
    <w:rsid w:val="00633130"/>
    <w:rsid w:val="006331DE"/>
    <w:rsid w:val="00633504"/>
    <w:rsid w:val="00634410"/>
    <w:rsid w:val="0063468D"/>
    <w:rsid w:val="00635D31"/>
    <w:rsid w:val="006365A4"/>
    <w:rsid w:val="00637515"/>
    <w:rsid w:val="00637DF9"/>
    <w:rsid w:val="00637E8F"/>
    <w:rsid w:val="00640119"/>
    <w:rsid w:val="0064015F"/>
    <w:rsid w:val="00642036"/>
    <w:rsid w:val="00643073"/>
    <w:rsid w:val="00643397"/>
    <w:rsid w:val="0064348D"/>
    <w:rsid w:val="0064350A"/>
    <w:rsid w:val="00643D94"/>
    <w:rsid w:val="006442F6"/>
    <w:rsid w:val="00644E23"/>
    <w:rsid w:val="006464E8"/>
    <w:rsid w:val="00646DD6"/>
    <w:rsid w:val="006472EE"/>
    <w:rsid w:val="00647300"/>
    <w:rsid w:val="006500C8"/>
    <w:rsid w:val="0065205A"/>
    <w:rsid w:val="00652264"/>
    <w:rsid w:val="00652B0C"/>
    <w:rsid w:val="00653164"/>
    <w:rsid w:val="006531A1"/>
    <w:rsid w:val="006538D0"/>
    <w:rsid w:val="00654391"/>
    <w:rsid w:val="006558A2"/>
    <w:rsid w:val="006558B0"/>
    <w:rsid w:val="00655B73"/>
    <w:rsid w:val="00655CE6"/>
    <w:rsid w:val="00656374"/>
    <w:rsid w:val="0065643D"/>
    <w:rsid w:val="006570F7"/>
    <w:rsid w:val="0065739A"/>
    <w:rsid w:val="00660840"/>
    <w:rsid w:val="006616C0"/>
    <w:rsid w:val="006619F1"/>
    <w:rsid w:val="00661BB2"/>
    <w:rsid w:val="00661DD5"/>
    <w:rsid w:val="00662002"/>
    <w:rsid w:val="006620BF"/>
    <w:rsid w:val="00662ACB"/>
    <w:rsid w:val="00663BB7"/>
    <w:rsid w:val="00664006"/>
    <w:rsid w:val="006640EE"/>
    <w:rsid w:val="00664149"/>
    <w:rsid w:val="0066428C"/>
    <w:rsid w:val="00664A07"/>
    <w:rsid w:val="00664BA3"/>
    <w:rsid w:val="00664D44"/>
    <w:rsid w:val="00664DBE"/>
    <w:rsid w:val="00665C3A"/>
    <w:rsid w:val="00665FB6"/>
    <w:rsid w:val="00667534"/>
    <w:rsid w:val="00667591"/>
    <w:rsid w:val="0066769D"/>
    <w:rsid w:val="0067025C"/>
    <w:rsid w:val="0067061A"/>
    <w:rsid w:val="00670E42"/>
    <w:rsid w:val="00672219"/>
    <w:rsid w:val="00672874"/>
    <w:rsid w:val="00673924"/>
    <w:rsid w:val="00674209"/>
    <w:rsid w:val="00674AA4"/>
    <w:rsid w:val="00675370"/>
    <w:rsid w:val="00675B43"/>
    <w:rsid w:val="00677323"/>
    <w:rsid w:val="00677588"/>
    <w:rsid w:val="00677E67"/>
    <w:rsid w:val="00680253"/>
    <w:rsid w:val="00680389"/>
    <w:rsid w:val="0068078C"/>
    <w:rsid w:val="00680BA9"/>
    <w:rsid w:val="00681DDC"/>
    <w:rsid w:val="006829F2"/>
    <w:rsid w:val="00683007"/>
    <w:rsid w:val="006838C3"/>
    <w:rsid w:val="006846B0"/>
    <w:rsid w:val="00684F3E"/>
    <w:rsid w:val="00685423"/>
    <w:rsid w:val="00685512"/>
    <w:rsid w:val="006867CB"/>
    <w:rsid w:val="00686F5C"/>
    <w:rsid w:val="006901FD"/>
    <w:rsid w:val="00690A1D"/>
    <w:rsid w:val="00690CB5"/>
    <w:rsid w:val="0069173F"/>
    <w:rsid w:val="00691ABD"/>
    <w:rsid w:val="00691F89"/>
    <w:rsid w:val="00692FD3"/>
    <w:rsid w:val="006937D3"/>
    <w:rsid w:val="0069390F"/>
    <w:rsid w:val="00693FB7"/>
    <w:rsid w:val="0069572C"/>
    <w:rsid w:val="0069600C"/>
    <w:rsid w:val="00697229"/>
    <w:rsid w:val="0069724F"/>
    <w:rsid w:val="0069748B"/>
    <w:rsid w:val="00697F60"/>
    <w:rsid w:val="006A06E8"/>
    <w:rsid w:val="006A0A90"/>
    <w:rsid w:val="006A0CF0"/>
    <w:rsid w:val="006A1066"/>
    <w:rsid w:val="006A1AAE"/>
    <w:rsid w:val="006A1CC6"/>
    <w:rsid w:val="006A24CC"/>
    <w:rsid w:val="006A2628"/>
    <w:rsid w:val="006A3603"/>
    <w:rsid w:val="006A585C"/>
    <w:rsid w:val="006A5CC5"/>
    <w:rsid w:val="006A5DB9"/>
    <w:rsid w:val="006A6558"/>
    <w:rsid w:val="006A6970"/>
    <w:rsid w:val="006A69D2"/>
    <w:rsid w:val="006A77D5"/>
    <w:rsid w:val="006B05D6"/>
    <w:rsid w:val="006B0682"/>
    <w:rsid w:val="006B09C8"/>
    <w:rsid w:val="006B13FE"/>
    <w:rsid w:val="006B14A6"/>
    <w:rsid w:val="006B1BE5"/>
    <w:rsid w:val="006B1CC6"/>
    <w:rsid w:val="006B276B"/>
    <w:rsid w:val="006B30AE"/>
    <w:rsid w:val="006B3D2A"/>
    <w:rsid w:val="006B4E1A"/>
    <w:rsid w:val="006B50FF"/>
    <w:rsid w:val="006B510C"/>
    <w:rsid w:val="006B52A7"/>
    <w:rsid w:val="006B580B"/>
    <w:rsid w:val="006B657C"/>
    <w:rsid w:val="006B6E3C"/>
    <w:rsid w:val="006C02A1"/>
    <w:rsid w:val="006C0ED0"/>
    <w:rsid w:val="006C12F3"/>
    <w:rsid w:val="006C1C22"/>
    <w:rsid w:val="006C22C1"/>
    <w:rsid w:val="006C3F92"/>
    <w:rsid w:val="006C45A7"/>
    <w:rsid w:val="006C476C"/>
    <w:rsid w:val="006C4DA3"/>
    <w:rsid w:val="006C51C6"/>
    <w:rsid w:val="006C54C8"/>
    <w:rsid w:val="006C559A"/>
    <w:rsid w:val="006C5B10"/>
    <w:rsid w:val="006C657F"/>
    <w:rsid w:val="006C6861"/>
    <w:rsid w:val="006C6C8B"/>
    <w:rsid w:val="006C7675"/>
    <w:rsid w:val="006C772A"/>
    <w:rsid w:val="006C7B68"/>
    <w:rsid w:val="006D02DB"/>
    <w:rsid w:val="006D036E"/>
    <w:rsid w:val="006D05F4"/>
    <w:rsid w:val="006D0C52"/>
    <w:rsid w:val="006D0EEA"/>
    <w:rsid w:val="006D10E4"/>
    <w:rsid w:val="006D1918"/>
    <w:rsid w:val="006D2E4F"/>
    <w:rsid w:val="006D399A"/>
    <w:rsid w:val="006D39CD"/>
    <w:rsid w:val="006D3EE8"/>
    <w:rsid w:val="006D4DAF"/>
    <w:rsid w:val="006D4E79"/>
    <w:rsid w:val="006D51E4"/>
    <w:rsid w:val="006D66C2"/>
    <w:rsid w:val="006D69A8"/>
    <w:rsid w:val="006D6AB7"/>
    <w:rsid w:val="006D6FB8"/>
    <w:rsid w:val="006D73BF"/>
    <w:rsid w:val="006D7A05"/>
    <w:rsid w:val="006D7E2C"/>
    <w:rsid w:val="006E1E80"/>
    <w:rsid w:val="006E29D2"/>
    <w:rsid w:val="006E335F"/>
    <w:rsid w:val="006E3D11"/>
    <w:rsid w:val="006E3DC0"/>
    <w:rsid w:val="006E4251"/>
    <w:rsid w:val="006E46F6"/>
    <w:rsid w:val="006E4D19"/>
    <w:rsid w:val="006E5576"/>
    <w:rsid w:val="006E6054"/>
    <w:rsid w:val="006E7D17"/>
    <w:rsid w:val="006E7D24"/>
    <w:rsid w:val="006F1009"/>
    <w:rsid w:val="006F1854"/>
    <w:rsid w:val="006F193B"/>
    <w:rsid w:val="006F2468"/>
    <w:rsid w:val="006F2725"/>
    <w:rsid w:val="006F2EB6"/>
    <w:rsid w:val="006F37FF"/>
    <w:rsid w:val="006F3C51"/>
    <w:rsid w:val="006F4673"/>
    <w:rsid w:val="006F4B13"/>
    <w:rsid w:val="006F54FA"/>
    <w:rsid w:val="006F5680"/>
    <w:rsid w:val="006F681D"/>
    <w:rsid w:val="006F6F2C"/>
    <w:rsid w:val="006F70B1"/>
    <w:rsid w:val="006F7A7E"/>
    <w:rsid w:val="00700DE7"/>
    <w:rsid w:val="00700E98"/>
    <w:rsid w:val="007021DC"/>
    <w:rsid w:val="00702FEB"/>
    <w:rsid w:val="007038FF"/>
    <w:rsid w:val="0070485E"/>
    <w:rsid w:val="00705148"/>
    <w:rsid w:val="007055FC"/>
    <w:rsid w:val="00705DAE"/>
    <w:rsid w:val="00706FF7"/>
    <w:rsid w:val="0070760A"/>
    <w:rsid w:val="00707614"/>
    <w:rsid w:val="007113D4"/>
    <w:rsid w:val="00711547"/>
    <w:rsid w:val="007117BF"/>
    <w:rsid w:val="0071184A"/>
    <w:rsid w:val="00713447"/>
    <w:rsid w:val="00714808"/>
    <w:rsid w:val="00714E6B"/>
    <w:rsid w:val="00715E29"/>
    <w:rsid w:val="00717031"/>
    <w:rsid w:val="00717292"/>
    <w:rsid w:val="00717456"/>
    <w:rsid w:val="00720227"/>
    <w:rsid w:val="0072026A"/>
    <w:rsid w:val="0072042D"/>
    <w:rsid w:val="00720430"/>
    <w:rsid w:val="00720470"/>
    <w:rsid w:val="00720BD6"/>
    <w:rsid w:val="0072164D"/>
    <w:rsid w:val="00721F5B"/>
    <w:rsid w:val="00722474"/>
    <w:rsid w:val="00723105"/>
    <w:rsid w:val="0072337F"/>
    <w:rsid w:val="0072371D"/>
    <w:rsid w:val="007242D8"/>
    <w:rsid w:val="007247BC"/>
    <w:rsid w:val="00724A77"/>
    <w:rsid w:val="00726066"/>
    <w:rsid w:val="00727C98"/>
    <w:rsid w:val="00727DD9"/>
    <w:rsid w:val="00731321"/>
    <w:rsid w:val="0073189D"/>
    <w:rsid w:val="00732E90"/>
    <w:rsid w:val="00732F55"/>
    <w:rsid w:val="0073342F"/>
    <w:rsid w:val="00733BD8"/>
    <w:rsid w:val="00733DF8"/>
    <w:rsid w:val="00734201"/>
    <w:rsid w:val="00735760"/>
    <w:rsid w:val="00740241"/>
    <w:rsid w:val="0074290B"/>
    <w:rsid w:val="00742ADA"/>
    <w:rsid w:val="00742D7C"/>
    <w:rsid w:val="00742F09"/>
    <w:rsid w:val="007432D2"/>
    <w:rsid w:val="007432FD"/>
    <w:rsid w:val="00743424"/>
    <w:rsid w:val="0074362A"/>
    <w:rsid w:val="007445DC"/>
    <w:rsid w:val="007448BD"/>
    <w:rsid w:val="00746A87"/>
    <w:rsid w:val="00746F30"/>
    <w:rsid w:val="007470D2"/>
    <w:rsid w:val="00747DA0"/>
    <w:rsid w:val="00747FCD"/>
    <w:rsid w:val="0075023A"/>
    <w:rsid w:val="0075153A"/>
    <w:rsid w:val="0075153E"/>
    <w:rsid w:val="0075245E"/>
    <w:rsid w:val="007525BF"/>
    <w:rsid w:val="00752818"/>
    <w:rsid w:val="007531A9"/>
    <w:rsid w:val="00753FF6"/>
    <w:rsid w:val="00754E7E"/>
    <w:rsid w:val="00754EA9"/>
    <w:rsid w:val="00757264"/>
    <w:rsid w:val="0075793E"/>
    <w:rsid w:val="00757C43"/>
    <w:rsid w:val="007609F2"/>
    <w:rsid w:val="00760A8F"/>
    <w:rsid w:val="0076205C"/>
    <w:rsid w:val="007621D7"/>
    <w:rsid w:val="00762BA9"/>
    <w:rsid w:val="00763148"/>
    <w:rsid w:val="00763B3B"/>
    <w:rsid w:val="00764153"/>
    <w:rsid w:val="00764EC2"/>
    <w:rsid w:val="00764FDD"/>
    <w:rsid w:val="00765788"/>
    <w:rsid w:val="007672BF"/>
    <w:rsid w:val="00767D7A"/>
    <w:rsid w:val="00767E31"/>
    <w:rsid w:val="00771002"/>
    <w:rsid w:val="0077146F"/>
    <w:rsid w:val="00771502"/>
    <w:rsid w:val="00771E7A"/>
    <w:rsid w:val="00771FA3"/>
    <w:rsid w:val="00773197"/>
    <w:rsid w:val="0077319A"/>
    <w:rsid w:val="00773686"/>
    <w:rsid w:val="00774A65"/>
    <w:rsid w:val="00775050"/>
    <w:rsid w:val="007759D2"/>
    <w:rsid w:val="007760C7"/>
    <w:rsid w:val="00776BAB"/>
    <w:rsid w:val="00776CBE"/>
    <w:rsid w:val="00777A5C"/>
    <w:rsid w:val="0078172A"/>
    <w:rsid w:val="00783F48"/>
    <w:rsid w:val="00783F69"/>
    <w:rsid w:val="0078450C"/>
    <w:rsid w:val="0078497E"/>
    <w:rsid w:val="0078634C"/>
    <w:rsid w:val="007868E7"/>
    <w:rsid w:val="007871A4"/>
    <w:rsid w:val="007874F9"/>
    <w:rsid w:val="00787877"/>
    <w:rsid w:val="007907DE"/>
    <w:rsid w:val="00790A75"/>
    <w:rsid w:val="00791401"/>
    <w:rsid w:val="007921D0"/>
    <w:rsid w:val="0079280E"/>
    <w:rsid w:val="00793431"/>
    <w:rsid w:val="00794B53"/>
    <w:rsid w:val="00795071"/>
    <w:rsid w:val="0079524A"/>
    <w:rsid w:val="00795A9F"/>
    <w:rsid w:val="00797265"/>
    <w:rsid w:val="0079764B"/>
    <w:rsid w:val="00797768"/>
    <w:rsid w:val="007A0BAF"/>
    <w:rsid w:val="007A116D"/>
    <w:rsid w:val="007A4E87"/>
    <w:rsid w:val="007A62C2"/>
    <w:rsid w:val="007A70A7"/>
    <w:rsid w:val="007A73DC"/>
    <w:rsid w:val="007A7A0E"/>
    <w:rsid w:val="007A7E2A"/>
    <w:rsid w:val="007B008E"/>
    <w:rsid w:val="007B0CC0"/>
    <w:rsid w:val="007B207D"/>
    <w:rsid w:val="007B20DC"/>
    <w:rsid w:val="007B2A01"/>
    <w:rsid w:val="007B321F"/>
    <w:rsid w:val="007B3DE2"/>
    <w:rsid w:val="007B3EF7"/>
    <w:rsid w:val="007B407C"/>
    <w:rsid w:val="007B4248"/>
    <w:rsid w:val="007B479A"/>
    <w:rsid w:val="007B4BA7"/>
    <w:rsid w:val="007B4FF8"/>
    <w:rsid w:val="007B51AF"/>
    <w:rsid w:val="007B6A4F"/>
    <w:rsid w:val="007B7BEC"/>
    <w:rsid w:val="007C0ECF"/>
    <w:rsid w:val="007C59CC"/>
    <w:rsid w:val="007C5EB4"/>
    <w:rsid w:val="007C5ECF"/>
    <w:rsid w:val="007C5EEA"/>
    <w:rsid w:val="007C6608"/>
    <w:rsid w:val="007D0688"/>
    <w:rsid w:val="007D0DCD"/>
    <w:rsid w:val="007D0F55"/>
    <w:rsid w:val="007D272A"/>
    <w:rsid w:val="007D281C"/>
    <w:rsid w:val="007D28EA"/>
    <w:rsid w:val="007D4C6C"/>
    <w:rsid w:val="007D4EED"/>
    <w:rsid w:val="007D52C3"/>
    <w:rsid w:val="007D597D"/>
    <w:rsid w:val="007D68D2"/>
    <w:rsid w:val="007D79F3"/>
    <w:rsid w:val="007D7DBF"/>
    <w:rsid w:val="007E1E93"/>
    <w:rsid w:val="007E3626"/>
    <w:rsid w:val="007E365F"/>
    <w:rsid w:val="007E43E5"/>
    <w:rsid w:val="007E44F6"/>
    <w:rsid w:val="007E5206"/>
    <w:rsid w:val="007E6F42"/>
    <w:rsid w:val="007E7F40"/>
    <w:rsid w:val="007F00D8"/>
    <w:rsid w:val="007F089D"/>
    <w:rsid w:val="007F0A06"/>
    <w:rsid w:val="007F1592"/>
    <w:rsid w:val="007F2AA7"/>
    <w:rsid w:val="007F2CAA"/>
    <w:rsid w:val="007F3679"/>
    <w:rsid w:val="007F3750"/>
    <w:rsid w:val="007F391A"/>
    <w:rsid w:val="007F4154"/>
    <w:rsid w:val="007F603E"/>
    <w:rsid w:val="007F6355"/>
    <w:rsid w:val="007F6405"/>
    <w:rsid w:val="007F7303"/>
    <w:rsid w:val="007F74E3"/>
    <w:rsid w:val="007F7AF1"/>
    <w:rsid w:val="007F7C06"/>
    <w:rsid w:val="00800B03"/>
    <w:rsid w:val="00800FDD"/>
    <w:rsid w:val="008021BB"/>
    <w:rsid w:val="008027C0"/>
    <w:rsid w:val="00803106"/>
    <w:rsid w:val="00803B8B"/>
    <w:rsid w:val="00803C1A"/>
    <w:rsid w:val="0080437E"/>
    <w:rsid w:val="00804E64"/>
    <w:rsid w:val="0080500A"/>
    <w:rsid w:val="0080522D"/>
    <w:rsid w:val="00805FBC"/>
    <w:rsid w:val="00807B97"/>
    <w:rsid w:val="00810A96"/>
    <w:rsid w:val="0081167D"/>
    <w:rsid w:val="0081171B"/>
    <w:rsid w:val="00812BD2"/>
    <w:rsid w:val="00813558"/>
    <w:rsid w:val="008137A4"/>
    <w:rsid w:val="008144D6"/>
    <w:rsid w:val="00815B6D"/>
    <w:rsid w:val="0081639F"/>
    <w:rsid w:val="00816A5F"/>
    <w:rsid w:val="00817F49"/>
    <w:rsid w:val="00820C9C"/>
    <w:rsid w:val="00820C9E"/>
    <w:rsid w:val="00821793"/>
    <w:rsid w:val="0082276A"/>
    <w:rsid w:val="00822D75"/>
    <w:rsid w:val="00823920"/>
    <w:rsid w:val="00823B38"/>
    <w:rsid w:val="00823D1E"/>
    <w:rsid w:val="00824094"/>
    <w:rsid w:val="00824879"/>
    <w:rsid w:val="00825937"/>
    <w:rsid w:val="00825D4D"/>
    <w:rsid w:val="008262C8"/>
    <w:rsid w:val="008262D4"/>
    <w:rsid w:val="00826B56"/>
    <w:rsid w:val="008319ED"/>
    <w:rsid w:val="00831AB5"/>
    <w:rsid w:val="00831C7D"/>
    <w:rsid w:val="00833890"/>
    <w:rsid w:val="008338E7"/>
    <w:rsid w:val="00834A78"/>
    <w:rsid w:val="008352A0"/>
    <w:rsid w:val="0083563A"/>
    <w:rsid w:val="00836486"/>
    <w:rsid w:val="008403BE"/>
    <w:rsid w:val="008404FD"/>
    <w:rsid w:val="008410FC"/>
    <w:rsid w:val="00841872"/>
    <w:rsid w:val="0084190A"/>
    <w:rsid w:val="00842303"/>
    <w:rsid w:val="008423A3"/>
    <w:rsid w:val="008429C5"/>
    <w:rsid w:val="00842E50"/>
    <w:rsid w:val="008431BD"/>
    <w:rsid w:val="008437FF"/>
    <w:rsid w:val="00845791"/>
    <w:rsid w:val="008465EF"/>
    <w:rsid w:val="00846C70"/>
    <w:rsid w:val="008472A0"/>
    <w:rsid w:val="0084758C"/>
    <w:rsid w:val="00850B6B"/>
    <w:rsid w:val="00851BDF"/>
    <w:rsid w:val="00851FB3"/>
    <w:rsid w:val="008524D5"/>
    <w:rsid w:val="0085268D"/>
    <w:rsid w:val="00853465"/>
    <w:rsid w:val="00853959"/>
    <w:rsid w:val="00853D08"/>
    <w:rsid w:val="00854301"/>
    <w:rsid w:val="008547F7"/>
    <w:rsid w:val="008553EF"/>
    <w:rsid w:val="00856066"/>
    <w:rsid w:val="008568B3"/>
    <w:rsid w:val="00856F32"/>
    <w:rsid w:val="00860E48"/>
    <w:rsid w:val="00860FA7"/>
    <w:rsid w:val="008612FB"/>
    <w:rsid w:val="0086139D"/>
    <w:rsid w:val="008614DC"/>
    <w:rsid w:val="00861D5A"/>
    <w:rsid w:val="008624F7"/>
    <w:rsid w:val="00863210"/>
    <w:rsid w:val="00863DB1"/>
    <w:rsid w:val="008663E7"/>
    <w:rsid w:val="00866646"/>
    <w:rsid w:val="00866786"/>
    <w:rsid w:val="00866807"/>
    <w:rsid w:val="00866DB7"/>
    <w:rsid w:val="008675E6"/>
    <w:rsid w:val="0086790A"/>
    <w:rsid w:val="00870181"/>
    <w:rsid w:val="0087021F"/>
    <w:rsid w:val="00870A11"/>
    <w:rsid w:val="00870CC6"/>
    <w:rsid w:val="008712A0"/>
    <w:rsid w:val="00872581"/>
    <w:rsid w:val="00872F0D"/>
    <w:rsid w:val="00874F41"/>
    <w:rsid w:val="008757B8"/>
    <w:rsid w:val="0087690D"/>
    <w:rsid w:val="00876A96"/>
    <w:rsid w:val="00876D1F"/>
    <w:rsid w:val="00877082"/>
    <w:rsid w:val="0087712E"/>
    <w:rsid w:val="008779C3"/>
    <w:rsid w:val="00877CF1"/>
    <w:rsid w:val="00877D3F"/>
    <w:rsid w:val="00880B30"/>
    <w:rsid w:val="00881A0A"/>
    <w:rsid w:val="00881AD2"/>
    <w:rsid w:val="0088200F"/>
    <w:rsid w:val="0088260D"/>
    <w:rsid w:val="00883644"/>
    <w:rsid w:val="00883D1A"/>
    <w:rsid w:val="0088461F"/>
    <w:rsid w:val="008911B4"/>
    <w:rsid w:val="00891584"/>
    <w:rsid w:val="0089354B"/>
    <w:rsid w:val="00893ADD"/>
    <w:rsid w:val="00893DC4"/>
    <w:rsid w:val="00893F30"/>
    <w:rsid w:val="00894229"/>
    <w:rsid w:val="00894359"/>
    <w:rsid w:val="0089443D"/>
    <w:rsid w:val="00894FCB"/>
    <w:rsid w:val="00896A2F"/>
    <w:rsid w:val="00896D7D"/>
    <w:rsid w:val="008A1061"/>
    <w:rsid w:val="008A11E5"/>
    <w:rsid w:val="008A3475"/>
    <w:rsid w:val="008A3E69"/>
    <w:rsid w:val="008A3FAA"/>
    <w:rsid w:val="008A4365"/>
    <w:rsid w:val="008A49CA"/>
    <w:rsid w:val="008A4C34"/>
    <w:rsid w:val="008A67D4"/>
    <w:rsid w:val="008A71F1"/>
    <w:rsid w:val="008B0402"/>
    <w:rsid w:val="008B1CF8"/>
    <w:rsid w:val="008B24CD"/>
    <w:rsid w:val="008B2CDE"/>
    <w:rsid w:val="008B43CC"/>
    <w:rsid w:val="008B43D5"/>
    <w:rsid w:val="008B4D99"/>
    <w:rsid w:val="008B5466"/>
    <w:rsid w:val="008B598D"/>
    <w:rsid w:val="008B60A9"/>
    <w:rsid w:val="008B6222"/>
    <w:rsid w:val="008B6706"/>
    <w:rsid w:val="008C001F"/>
    <w:rsid w:val="008C0534"/>
    <w:rsid w:val="008C0A69"/>
    <w:rsid w:val="008C1779"/>
    <w:rsid w:val="008C2C1F"/>
    <w:rsid w:val="008C3205"/>
    <w:rsid w:val="008C3A71"/>
    <w:rsid w:val="008C3E55"/>
    <w:rsid w:val="008C4403"/>
    <w:rsid w:val="008C58E6"/>
    <w:rsid w:val="008C6107"/>
    <w:rsid w:val="008C6CB0"/>
    <w:rsid w:val="008C6EE8"/>
    <w:rsid w:val="008C7DBB"/>
    <w:rsid w:val="008D0794"/>
    <w:rsid w:val="008D0CC9"/>
    <w:rsid w:val="008D0E0C"/>
    <w:rsid w:val="008D181D"/>
    <w:rsid w:val="008D23D2"/>
    <w:rsid w:val="008D261B"/>
    <w:rsid w:val="008D45D5"/>
    <w:rsid w:val="008D4804"/>
    <w:rsid w:val="008D5580"/>
    <w:rsid w:val="008D705C"/>
    <w:rsid w:val="008E012C"/>
    <w:rsid w:val="008E0464"/>
    <w:rsid w:val="008E1A96"/>
    <w:rsid w:val="008E1BA8"/>
    <w:rsid w:val="008E2282"/>
    <w:rsid w:val="008E2789"/>
    <w:rsid w:val="008E3046"/>
    <w:rsid w:val="008E356C"/>
    <w:rsid w:val="008E4565"/>
    <w:rsid w:val="008E5205"/>
    <w:rsid w:val="008E5824"/>
    <w:rsid w:val="008E5D18"/>
    <w:rsid w:val="008E60E2"/>
    <w:rsid w:val="008E61D8"/>
    <w:rsid w:val="008E627F"/>
    <w:rsid w:val="008E7494"/>
    <w:rsid w:val="008E7A9D"/>
    <w:rsid w:val="008F05DE"/>
    <w:rsid w:val="008F092A"/>
    <w:rsid w:val="008F0F99"/>
    <w:rsid w:val="008F1538"/>
    <w:rsid w:val="008F227F"/>
    <w:rsid w:val="008F28B2"/>
    <w:rsid w:val="008F2ABF"/>
    <w:rsid w:val="008F3126"/>
    <w:rsid w:val="008F322D"/>
    <w:rsid w:val="008F3C4F"/>
    <w:rsid w:val="008F51CE"/>
    <w:rsid w:val="008F5FFD"/>
    <w:rsid w:val="008F6368"/>
    <w:rsid w:val="008F658D"/>
    <w:rsid w:val="008F6826"/>
    <w:rsid w:val="008F6A47"/>
    <w:rsid w:val="008F6C5B"/>
    <w:rsid w:val="008F735D"/>
    <w:rsid w:val="00900430"/>
    <w:rsid w:val="00900AFB"/>
    <w:rsid w:val="00900FC5"/>
    <w:rsid w:val="00901147"/>
    <w:rsid w:val="009012AC"/>
    <w:rsid w:val="0090145C"/>
    <w:rsid w:val="00901673"/>
    <w:rsid w:val="00901C8C"/>
    <w:rsid w:val="00902998"/>
    <w:rsid w:val="00902DFF"/>
    <w:rsid w:val="00904073"/>
    <w:rsid w:val="009041F2"/>
    <w:rsid w:val="009042EB"/>
    <w:rsid w:val="00904C18"/>
    <w:rsid w:val="0090672C"/>
    <w:rsid w:val="009073FD"/>
    <w:rsid w:val="009106D7"/>
    <w:rsid w:val="00910961"/>
    <w:rsid w:val="00910C61"/>
    <w:rsid w:val="00911AEE"/>
    <w:rsid w:val="00911BD6"/>
    <w:rsid w:val="00911E3D"/>
    <w:rsid w:val="00913064"/>
    <w:rsid w:val="0091313D"/>
    <w:rsid w:val="00913387"/>
    <w:rsid w:val="00913F8A"/>
    <w:rsid w:val="009141E7"/>
    <w:rsid w:val="00915191"/>
    <w:rsid w:val="00917993"/>
    <w:rsid w:val="00920AEE"/>
    <w:rsid w:val="009216E9"/>
    <w:rsid w:val="00923348"/>
    <w:rsid w:val="00923CC5"/>
    <w:rsid w:val="00924648"/>
    <w:rsid w:val="00924DEC"/>
    <w:rsid w:val="00925E60"/>
    <w:rsid w:val="009261EA"/>
    <w:rsid w:val="00926682"/>
    <w:rsid w:val="00926AF1"/>
    <w:rsid w:val="00926C74"/>
    <w:rsid w:val="00930FA6"/>
    <w:rsid w:val="00932205"/>
    <w:rsid w:val="00932CE0"/>
    <w:rsid w:val="00933458"/>
    <w:rsid w:val="0093366E"/>
    <w:rsid w:val="00933A75"/>
    <w:rsid w:val="00934135"/>
    <w:rsid w:val="00934626"/>
    <w:rsid w:val="009348AB"/>
    <w:rsid w:val="009348C5"/>
    <w:rsid w:val="00935B4E"/>
    <w:rsid w:val="00937BB0"/>
    <w:rsid w:val="00940D02"/>
    <w:rsid w:val="00940F37"/>
    <w:rsid w:val="009422A4"/>
    <w:rsid w:val="009424F8"/>
    <w:rsid w:val="00942C82"/>
    <w:rsid w:val="00942CE1"/>
    <w:rsid w:val="009435B9"/>
    <w:rsid w:val="00943AEF"/>
    <w:rsid w:val="00944262"/>
    <w:rsid w:val="0094448A"/>
    <w:rsid w:val="00944D96"/>
    <w:rsid w:val="0094724A"/>
    <w:rsid w:val="00950A75"/>
    <w:rsid w:val="009516E2"/>
    <w:rsid w:val="00951B60"/>
    <w:rsid w:val="00951C82"/>
    <w:rsid w:val="00951FB9"/>
    <w:rsid w:val="00952133"/>
    <w:rsid w:val="00953253"/>
    <w:rsid w:val="0095366A"/>
    <w:rsid w:val="009539A6"/>
    <w:rsid w:val="00953A29"/>
    <w:rsid w:val="00955807"/>
    <w:rsid w:val="00955E4C"/>
    <w:rsid w:val="0095621C"/>
    <w:rsid w:val="00956596"/>
    <w:rsid w:val="00957FE5"/>
    <w:rsid w:val="00960606"/>
    <w:rsid w:val="00961507"/>
    <w:rsid w:val="00961BFC"/>
    <w:rsid w:val="009637C9"/>
    <w:rsid w:val="00965163"/>
    <w:rsid w:val="00965C4F"/>
    <w:rsid w:val="00965EE5"/>
    <w:rsid w:val="00965F65"/>
    <w:rsid w:val="009663AD"/>
    <w:rsid w:val="009675A8"/>
    <w:rsid w:val="0096762F"/>
    <w:rsid w:val="009679D0"/>
    <w:rsid w:val="00967A1C"/>
    <w:rsid w:val="0097125A"/>
    <w:rsid w:val="009715A4"/>
    <w:rsid w:val="0097165E"/>
    <w:rsid w:val="00971960"/>
    <w:rsid w:val="009720B8"/>
    <w:rsid w:val="00973D07"/>
    <w:rsid w:val="00976EC3"/>
    <w:rsid w:val="009801FC"/>
    <w:rsid w:val="00980824"/>
    <w:rsid w:val="009812B0"/>
    <w:rsid w:val="00982D65"/>
    <w:rsid w:val="00983825"/>
    <w:rsid w:val="00983DD4"/>
    <w:rsid w:val="009846D8"/>
    <w:rsid w:val="00984B63"/>
    <w:rsid w:val="009850C5"/>
    <w:rsid w:val="00985264"/>
    <w:rsid w:val="00985F0B"/>
    <w:rsid w:val="0098630E"/>
    <w:rsid w:val="00987429"/>
    <w:rsid w:val="009874BE"/>
    <w:rsid w:val="00987AA4"/>
    <w:rsid w:val="009902C5"/>
    <w:rsid w:val="00991548"/>
    <w:rsid w:val="009915D1"/>
    <w:rsid w:val="00991C92"/>
    <w:rsid w:val="00992388"/>
    <w:rsid w:val="00992537"/>
    <w:rsid w:val="0099279A"/>
    <w:rsid w:val="00992EB9"/>
    <w:rsid w:val="00993B7F"/>
    <w:rsid w:val="00994512"/>
    <w:rsid w:val="00994B52"/>
    <w:rsid w:val="009967B6"/>
    <w:rsid w:val="009970F5"/>
    <w:rsid w:val="00997937"/>
    <w:rsid w:val="009A01FF"/>
    <w:rsid w:val="009A0522"/>
    <w:rsid w:val="009A056F"/>
    <w:rsid w:val="009A12FD"/>
    <w:rsid w:val="009A1AEC"/>
    <w:rsid w:val="009A1E80"/>
    <w:rsid w:val="009A2448"/>
    <w:rsid w:val="009A26D4"/>
    <w:rsid w:val="009A2764"/>
    <w:rsid w:val="009A2834"/>
    <w:rsid w:val="009A2DBD"/>
    <w:rsid w:val="009A3056"/>
    <w:rsid w:val="009A30E8"/>
    <w:rsid w:val="009A3475"/>
    <w:rsid w:val="009A464A"/>
    <w:rsid w:val="009A46BD"/>
    <w:rsid w:val="009A563E"/>
    <w:rsid w:val="009A5D13"/>
    <w:rsid w:val="009A5F46"/>
    <w:rsid w:val="009A6F1D"/>
    <w:rsid w:val="009A7301"/>
    <w:rsid w:val="009B02F3"/>
    <w:rsid w:val="009B1EA3"/>
    <w:rsid w:val="009B22B8"/>
    <w:rsid w:val="009B2AF9"/>
    <w:rsid w:val="009B3892"/>
    <w:rsid w:val="009B3C8B"/>
    <w:rsid w:val="009B4142"/>
    <w:rsid w:val="009B447B"/>
    <w:rsid w:val="009B4593"/>
    <w:rsid w:val="009B59D0"/>
    <w:rsid w:val="009B6DB9"/>
    <w:rsid w:val="009B6F9E"/>
    <w:rsid w:val="009B7644"/>
    <w:rsid w:val="009B7976"/>
    <w:rsid w:val="009C062B"/>
    <w:rsid w:val="009C0FB5"/>
    <w:rsid w:val="009C1372"/>
    <w:rsid w:val="009C2410"/>
    <w:rsid w:val="009C2A71"/>
    <w:rsid w:val="009C2E72"/>
    <w:rsid w:val="009C2ED7"/>
    <w:rsid w:val="009C4108"/>
    <w:rsid w:val="009C4E0E"/>
    <w:rsid w:val="009C56C5"/>
    <w:rsid w:val="009C5D9A"/>
    <w:rsid w:val="009C62AE"/>
    <w:rsid w:val="009C6430"/>
    <w:rsid w:val="009C725D"/>
    <w:rsid w:val="009C7409"/>
    <w:rsid w:val="009C7580"/>
    <w:rsid w:val="009D03B7"/>
    <w:rsid w:val="009D0902"/>
    <w:rsid w:val="009D090A"/>
    <w:rsid w:val="009D0996"/>
    <w:rsid w:val="009D0CB3"/>
    <w:rsid w:val="009D120A"/>
    <w:rsid w:val="009D1673"/>
    <w:rsid w:val="009D21B3"/>
    <w:rsid w:val="009D2C53"/>
    <w:rsid w:val="009D2CF0"/>
    <w:rsid w:val="009D3778"/>
    <w:rsid w:val="009D424D"/>
    <w:rsid w:val="009D50C8"/>
    <w:rsid w:val="009D630D"/>
    <w:rsid w:val="009D6CCA"/>
    <w:rsid w:val="009E02A1"/>
    <w:rsid w:val="009E0573"/>
    <w:rsid w:val="009E0BC2"/>
    <w:rsid w:val="009E0EC0"/>
    <w:rsid w:val="009E1512"/>
    <w:rsid w:val="009E305B"/>
    <w:rsid w:val="009E34E5"/>
    <w:rsid w:val="009E3CF7"/>
    <w:rsid w:val="009E3E52"/>
    <w:rsid w:val="009E4328"/>
    <w:rsid w:val="009E47DA"/>
    <w:rsid w:val="009E5308"/>
    <w:rsid w:val="009E5B78"/>
    <w:rsid w:val="009E63A0"/>
    <w:rsid w:val="009E74CC"/>
    <w:rsid w:val="009E7A18"/>
    <w:rsid w:val="009E7D87"/>
    <w:rsid w:val="009F022C"/>
    <w:rsid w:val="009F0481"/>
    <w:rsid w:val="009F17BB"/>
    <w:rsid w:val="009F1C3A"/>
    <w:rsid w:val="009F1F34"/>
    <w:rsid w:val="009F277A"/>
    <w:rsid w:val="009F2CE6"/>
    <w:rsid w:val="009F32B6"/>
    <w:rsid w:val="009F36D6"/>
    <w:rsid w:val="009F36F8"/>
    <w:rsid w:val="009F487A"/>
    <w:rsid w:val="009F4EF1"/>
    <w:rsid w:val="009F5F5F"/>
    <w:rsid w:val="009F5F90"/>
    <w:rsid w:val="009F6BB5"/>
    <w:rsid w:val="009F72F7"/>
    <w:rsid w:val="009F7335"/>
    <w:rsid w:val="009F7F41"/>
    <w:rsid w:val="00A00A0D"/>
    <w:rsid w:val="00A01420"/>
    <w:rsid w:val="00A017F7"/>
    <w:rsid w:val="00A02045"/>
    <w:rsid w:val="00A03718"/>
    <w:rsid w:val="00A03CC5"/>
    <w:rsid w:val="00A03DA6"/>
    <w:rsid w:val="00A03E12"/>
    <w:rsid w:val="00A04666"/>
    <w:rsid w:val="00A04D94"/>
    <w:rsid w:val="00A05844"/>
    <w:rsid w:val="00A05D8E"/>
    <w:rsid w:val="00A07B17"/>
    <w:rsid w:val="00A07E59"/>
    <w:rsid w:val="00A102B1"/>
    <w:rsid w:val="00A10453"/>
    <w:rsid w:val="00A10A5C"/>
    <w:rsid w:val="00A10A83"/>
    <w:rsid w:val="00A10F90"/>
    <w:rsid w:val="00A12D52"/>
    <w:rsid w:val="00A13967"/>
    <w:rsid w:val="00A14FDB"/>
    <w:rsid w:val="00A16284"/>
    <w:rsid w:val="00A162B7"/>
    <w:rsid w:val="00A17562"/>
    <w:rsid w:val="00A17BD3"/>
    <w:rsid w:val="00A20806"/>
    <w:rsid w:val="00A217F8"/>
    <w:rsid w:val="00A21E29"/>
    <w:rsid w:val="00A2230F"/>
    <w:rsid w:val="00A22939"/>
    <w:rsid w:val="00A24118"/>
    <w:rsid w:val="00A24450"/>
    <w:rsid w:val="00A2510F"/>
    <w:rsid w:val="00A255B9"/>
    <w:rsid w:val="00A2580A"/>
    <w:rsid w:val="00A25916"/>
    <w:rsid w:val="00A25AD6"/>
    <w:rsid w:val="00A25BDE"/>
    <w:rsid w:val="00A25DBF"/>
    <w:rsid w:val="00A260FD"/>
    <w:rsid w:val="00A269DF"/>
    <w:rsid w:val="00A2756E"/>
    <w:rsid w:val="00A30720"/>
    <w:rsid w:val="00A30922"/>
    <w:rsid w:val="00A30A34"/>
    <w:rsid w:val="00A30FDA"/>
    <w:rsid w:val="00A3124A"/>
    <w:rsid w:val="00A31382"/>
    <w:rsid w:val="00A31580"/>
    <w:rsid w:val="00A319D1"/>
    <w:rsid w:val="00A31ADD"/>
    <w:rsid w:val="00A31B4D"/>
    <w:rsid w:val="00A31CD0"/>
    <w:rsid w:val="00A339CA"/>
    <w:rsid w:val="00A33D10"/>
    <w:rsid w:val="00A342C3"/>
    <w:rsid w:val="00A37D17"/>
    <w:rsid w:val="00A404ED"/>
    <w:rsid w:val="00A4161A"/>
    <w:rsid w:val="00A41AB5"/>
    <w:rsid w:val="00A41B00"/>
    <w:rsid w:val="00A41E32"/>
    <w:rsid w:val="00A42096"/>
    <w:rsid w:val="00A427F2"/>
    <w:rsid w:val="00A43070"/>
    <w:rsid w:val="00A43AB1"/>
    <w:rsid w:val="00A43B3E"/>
    <w:rsid w:val="00A43DBA"/>
    <w:rsid w:val="00A447EE"/>
    <w:rsid w:val="00A44EB7"/>
    <w:rsid w:val="00A468E9"/>
    <w:rsid w:val="00A469A8"/>
    <w:rsid w:val="00A47494"/>
    <w:rsid w:val="00A475FB"/>
    <w:rsid w:val="00A476F0"/>
    <w:rsid w:val="00A47764"/>
    <w:rsid w:val="00A47D6B"/>
    <w:rsid w:val="00A50C3D"/>
    <w:rsid w:val="00A51442"/>
    <w:rsid w:val="00A51E2E"/>
    <w:rsid w:val="00A529CB"/>
    <w:rsid w:val="00A52A9C"/>
    <w:rsid w:val="00A54094"/>
    <w:rsid w:val="00A54F26"/>
    <w:rsid w:val="00A56615"/>
    <w:rsid w:val="00A60706"/>
    <w:rsid w:val="00A61422"/>
    <w:rsid w:val="00A61956"/>
    <w:rsid w:val="00A628DE"/>
    <w:rsid w:val="00A6411A"/>
    <w:rsid w:val="00A6455F"/>
    <w:rsid w:val="00A652FC"/>
    <w:rsid w:val="00A65702"/>
    <w:rsid w:val="00A67A2B"/>
    <w:rsid w:val="00A67CD6"/>
    <w:rsid w:val="00A70B9F"/>
    <w:rsid w:val="00A71360"/>
    <w:rsid w:val="00A71853"/>
    <w:rsid w:val="00A73DA7"/>
    <w:rsid w:val="00A745F1"/>
    <w:rsid w:val="00A755A8"/>
    <w:rsid w:val="00A75BD2"/>
    <w:rsid w:val="00A7646F"/>
    <w:rsid w:val="00A7657D"/>
    <w:rsid w:val="00A769B9"/>
    <w:rsid w:val="00A779F6"/>
    <w:rsid w:val="00A77DBF"/>
    <w:rsid w:val="00A806C5"/>
    <w:rsid w:val="00A80BE9"/>
    <w:rsid w:val="00A81696"/>
    <w:rsid w:val="00A8243C"/>
    <w:rsid w:val="00A82C42"/>
    <w:rsid w:val="00A83AFB"/>
    <w:rsid w:val="00A843F1"/>
    <w:rsid w:val="00A84561"/>
    <w:rsid w:val="00A84BDE"/>
    <w:rsid w:val="00A85583"/>
    <w:rsid w:val="00A85913"/>
    <w:rsid w:val="00A85BEB"/>
    <w:rsid w:val="00A861FB"/>
    <w:rsid w:val="00A86338"/>
    <w:rsid w:val="00A86353"/>
    <w:rsid w:val="00A865ED"/>
    <w:rsid w:val="00A87059"/>
    <w:rsid w:val="00A8781D"/>
    <w:rsid w:val="00A9039E"/>
    <w:rsid w:val="00A905C9"/>
    <w:rsid w:val="00A911C2"/>
    <w:rsid w:val="00A9161F"/>
    <w:rsid w:val="00A91F23"/>
    <w:rsid w:val="00A927DA"/>
    <w:rsid w:val="00A92ED1"/>
    <w:rsid w:val="00A9344F"/>
    <w:rsid w:val="00A936D2"/>
    <w:rsid w:val="00A94388"/>
    <w:rsid w:val="00A94637"/>
    <w:rsid w:val="00A94ADB"/>
    <w:rsid w:val="00A94FCE"/>
    <w:rsid w:val="00A95423"/>
    <w:rsid w:val="00A96D83"/>
    <w:rsid w:val="00A97808"/>
    <w:rsid w:val="00AA054B"/>
    <w:rsid w:val="00AA1166"/>
    <w:rsid w:val="00AA14CA"/>
    <w:rsid w:val="00AA1E2A"/>
    <w:rsid w:val="00AA1F81"/>
    <w:rsid w:val="00AA24BE"/>
    <w:rsid w:val="00AA292A"/>
    <w:rsid w:val="00AA2A75"/>
    <w:rsid w:val="00AA5B60"/>
    <w:rsid w:val="00AA6272"/>
    <w:rsid w:val="00AA670B"/>
    <w:rsid w:val="00AA6ED7"/>
    <w:rsid w:val="00AA7DAB"/>
    <w:rsid w:val="00AB0AA2"/>
    <w:rsid w:val="00AB134D"/>
    <w:rsid w:val="00AB18AD"/>
    <w:rsid w:val="00AB1F79"/>
    <w:rsid w:val="00AB2213"/>
    <w:rsid w:val="00AB275F"/>
    <w:rsid w:val="00AB27AB"/>
    <w:rsid w:val="00AB4145"/>
    <w:rsid w:val="00AB48A7"/>
    <w:rsid w:val="00AB4C2E"/>
    <w:rsid w:val="00AB5388"/>
    <w:rsid w:val="00AB643D"/>
    <w:rsid w:val="00AB6BAF"/>
    <w:rsid w:val="00AC0C26"/>
    <w:rsid w:val="00AC1584"/>
    <w:rsid w:val="00AC2D8C"/>
    <w:rsid w:val="00AC30CF"/>
    <w:rsid w:val="00AC3418"/>
    <w:rsid w:val="00AC3465"/>
    <w:rsid w:val="00AC5F74"/>
    <w:rsid w:val="00AC6409"/>
    <w:rsid w:val="00AC6590"/>
    <w:rsid w:val="00AC6854"/>
    <w:rsid w:val="00AC6AF8"/>
    <w:rsid w:val="00AC7909"/>
    <w:rsid w:val="00AC7A96"/>
    <w:rsid w:val="00AD21EB"/>
    <w:rsid w:val="00AD35E5"/>
    <w:rsid w:val="00AD3CAC"/>
    <w:rsid w:val="00AD3EA1"/>
    <w:rsid w:val="00AD5CBB"/>
    <w:rsid w:val="00AD606A"/>
    <w:rsid w:val="00AD65DB"/>
    <w:rsid w:val="00AD6C48"/>
    <w:rsid w:val="00AD7392"/>
    <w:rsid w:val="00AD755C"/>
    <w:rsid w:val="00AD779D"/>
    <w:rsid w:val="00AE0566"/>
    <w:rsid w:val="00AE1771"/>
    <w:rsid w:val="00AE1852"/>
    <w:rsid w:val="00AE1E97"/>
    <w:rsid w:val="00AE2289"/>
    <w:rsid w:val="00AE23B7"/>
    <w:rsid w:val="00AE314C"/>
    <w:rsid w:val="00AE327A"/>
    <w:rsid w:val="00AE3341"/>
    <w:rsid w:val="00AE3E7B"/>
    <w:rsid w:val="00AE41BE"/>
    <w:rsid w:val="00AE41C5"/>
    <w:rsid w:val="00AE434E"/>
    <w:rsid w:val="00AE54EB"/>
    <w:rsid w:val="00AE54ED"/>
    <w:rsid w:val="00AE558C"/>
    <w:rsid w:val="00AE5A45"/>
    <w:rsid w:val="00AE5FEF"/>
    <w:rsid w:val="00AE746C"/>
    <w:rsid w:val="00AE74CC"/>
    <w:rsid w:val="00AE7C7D"/>
    <w:rsid w:val="00AF150A"/>
    <w:rsid w:val="00AF159E"/>
    <w:rsid w:val="00AF1618"/>
    <w:rsid w:val="00AF18DF"/>
    <w:rsid w:val="00AF1A1C"/>
    <w:rsid w:val="00AF317E"/>
    <w:rsid w:val="00AF39CA"/>
    <w:rsid w:val="00AF4AAA"/>
    <w:rsid w:val="00AF6FCB"/>
    <w:rsid w:val="00AF7061"/>
    <w:rsid w:val="00AF71CC"/>
    <w:rsid w:val="00B01279"/>
    <w:rsid w:val="00B01ABA"/>
    <w:rsid w:val="00B01DA4"/>
    <w:rsid w:val="00B02905"/>
    <w:rsid w:val="00B02D03"/>
    <w:rsid w:val="00B036C7"/>
    <w:rsid w:val="00B0370E"/>
    <w:rsid w:val="00B04448"/>
    <w:rsid w:val="00B058BA"/>
    <w:rsid w:val="00B06DD4"/>
    <w:rsid w:val="00B06FFA"/>
    <w:rsid w:val="00B07BDE"/>
    <w:rsid w:val="00B10D23"/>
    <w:rsid w:val="00B12A92"/>
    <w:rsid w:val="00B13036"/>
    <w:rsid w:val="00B13869"/>
    <w:rsid w:val="00B146E3"/>
    <w:rsid w:val="00B14DA7"/>
    <w:rsid w:val="00B1553C"/>
    <w:rsid w:val="00B15826"/>
    <w:rsid w:val="00B1612A"/>
    <w:rsid w:val="00B1759E"/>
    <w:rsid w:val="00B1762E"/>
    <w:rsid w:val="00B17805"/>
    <w:rsid w:val="00B17809"/>
    <w:rsid w:val="00B17977"/>
    <w:rsid w:val="00B17A9C"/>
    <w:rsid w:val="00B205BC"/>
    <w:rsid w:val="00B210D1"/>
    <w:rsid w:val="00B228BB"/>
    <w:rsid w:val="00B22D09"/>
    <w:rsid w:val="00B2367B"/>
    <w:rsid w:val="00B23743"/>
    <w:rsid w:val="00B240B9"/>
    <w:rsid w:val="00B25126"/>
    <w:rsid w:val="00B2552F"/>
    <w:rsid w:val="00B25BF9"/>
    <w:rsid w:val="00B26272"/>
    <w:rsid w:val="00B26710"/>
    <w:rsid w:val="00B27951"/>
    <w:rsid w:val="00B27FD3"/>
    <w:rsid w:val="00B30788"/>
    <w:rsid w:val="00B30955"/>
    <w:rsid w:val="00B31CF1"/>
    <w:rsid w:val="00B322E5"/>
    <w:rsid w:val="00B329B8"/>
    <w:rsid w:val="00B333D5"/>
    <w:rsid w:val="00B34A42"/>
    <w:rsid w:val="00B34EF1"/>
    <w:rsid w:val="00B35C29"/>
    <w:rsid w:val="00B35DB8"/>
    <w:rsid w:val="00B36119"/>
    <w:rsid w:val="00B3634C"/>
    <w:rsid w:val="00B36D56"/>
    <w:rsid w:val="00B37284"/>
    <w:rsid w:val="00B3778A"/>
    <w:rsid w:val="00B408AF"/>
    <w:rsid w:val="00B409EA"/>
    <w:rsid w:val="00B40FF6"/>
    <w:rsid w:val="00B41C67"/>
    <w:rsid w:val="00B4209B"/>
    <w:rsid w:val="00B42DA2"/>
    <w:rsid w:val="00B42F81"/>
    <w:rsid w:val="00B43475"/>
    <w:rsid w:val="00B445B7"/>
    <w:rsid w:val="00B44C67"/>
    <w:rsid w:val="00B4521F"/>
    <w:rsid w:val="00B4596F"/>
    <w:rsid w:val="00B45C9A"/>
    <w:rsid w:val="00B47775"/>
    <w:rsid w:val="00B478AE"/>
    <w:rsid w:val="00B47D41"/>
    <w:rsid w:val="00B47E2A"/>
    <w:rsid w:val="00B50D38"/>
    <w:rsid w:val="00B518CC"/>
    <w:rsid w:val="00B51A88"/>
    <w:rsid w:val="00B525D1"/>
    <w:rsid w:val="00B52DEB"/>
    <w:rsid w:val="00B5301D"/>
    <w:rsid w:val="00B53667"/>
    <w:rsid w:val="00B53686"/>
    <w:rsid w:val="00B538D3"/>
    <w:rsid w:val="00B5461E"/>
    <w:rsid w:val="00B5462C"/>
    <w:rsid w:val="00B56079"/>
    <w:rsid w:val="00B56151"/>
    <w:rsid w:val="00B56215"/>
    <w:rsid w:val="00B56BE3"/>
    <w:rsid w:val="00B56D09"/>
    <w:rsid w:val="00B571F1"/>
    <w:rsid w:val="00B57263"/>
    <w:rsid w:val="00B57690"/>
    <w:rsid w:val="00B60279"/>
    <w:rsid w:val="00B603B6"/>
    <w:rsid w:val="00B6196A"/>
    <w:rsid w:val="00B622A1"/>
    <w:rsid w:val="00B622A2"/>
    <w:rsid w:val="00B632FF"/>
    <w:rsid w:val="00B635BF"/>
    <w:rsid w:val="00B6383A"/>
    <w:rsid w:val="00B644B3"/>
    <w:rsid w:val="00B655C8"/>
    <w:rsid w:val="00B65625"/>
    <w:rsid w:val="00B656DF"/>
    <w:rsid w:val="00B65D04"/>
    <w:rsid w:val="00B65D89"/>
    <w:rsid w:val="00B7072B"/>
    <w:rsid w:val="00B70C0F"/>
    <w:rsid w:val="00B70D89"/>
    <w:rsid w:val="00B7102A"/>
    <w:rsid w:val="00B7117B"/>
    <w:rsid w:val="00B72ACC"/>
    <w:rsid w:val="00B73B22"/>
    <w:rsid w:val="00B746BB"/>
    <w:rsid w:val="00B75183"/>
    <w:rsid w:val="00B755DA"/>
    <w:rsid w:val="00B7620E"/>
    <w:rsid w:val="00B76B48"/>
    <w:rsid w:val="00B77197"/>
    <w:rsid w:val="00B77FA7"/>
    <w:rsid w:val="00B8040C"/>
    <w:rsid w:val="00B80B36"/>
    <w:rsid w:val="00B81B25"/>
    <w:rsid w:val="00B8230F"/>
    <w:rsid w:val="00B82679"/>
    <w:rsid w:val="00B835A8"/>
    <w:rsid w:val="00B838C9"/>
    <w:rsid w:val="00B8398C"/>
    <w:rsid w:val="00B83CBE"/>
    <w:rsid w:val="00B840A5"/>
    <w:rsid w:val="00B853C9"/>
    <w:rsid w:val="00B86B22"/>
    <w:rsid w:val="00B872CC"/>
    <w:rsid w:val="00B8788E"/>
    <w:rsid w:val="00B87F95"/>
    <w:rsid w:val="00B9093A"/>
    <w:rsid w:val="00B91318"/>
    <w:rsid w:val="00B91CBA"/>
    <w:rsid w:val="00B91FB7"/>
    <w:rsid w:val="00B92683"/>
    <w:rsid w:val="00B92921"/>
    <w:rsid w:val="00B960FB"/>
    <w:rsid w:val="00B965CE"/>
    <w:rsid w:val="00B966C8"/>
    <w:rsid w:val="00B97323"/>
    <w:rsid w:val="00BA0071"/>
    <w:rsid w:val="00BA30A9"/>
    <w:rsid w:val="00BA3444"/>
    <w:rsid w:val="00BA3DCB"/>
    <w:rsid w:val="00BA5120"/>
    <w:rsid w:val="00BA685A"/>
    <w:rsid w:val="00BA6AAE"/>
    <w:rsid w:val="00BA70C2"/>
    <w:rsid w:val="00BA72D7"/>
    <w:rsid w:val="00BA7473"/>
    <w:rsid w:val="00BB0543"/>
    <w:rsid w:val="00BB0E00"/>
    <w:rsid w:val="00BB24A5"/>
    <w:rsid w:val="00BB2FEA"/>
    <w:rsid w:val="00BB30E0"/>
    <w:rsid w:val="00BB3A2F"/>
    <w:rsid w:val="00BB3C53"/>
    <w:rsid w:val="00BB5158"/>
    <w:rsid w:val="00BB6439"/>
    <w:rsid w:val="00BB77E4"/>
    <w:rsid w:val="00BB7B62"/>
    <w:rsid w:val="00BC134C"/>
    <w:rsid w:val="00BC2C27"/>
    <w:rsid w:val="00BC2E42"/>
    <w:rsid w:val="00BC31FA"/>
    <w:rsid w:val="00BC33AA"/>
    <w:rsid w:val="00BC3640"/>
    <w:rsid w:val="00BC527E"/>
    <w:rsid w:val="00BC5ABB"/>
    <w:rsid w:val="00BC6514"/>
    <w:rsid w:val="00BC7615"/>
    <w:rsid w:val="00BD0B8F"/>
    <w:rsid w:val="00BD0F5A"/>
    <w:rsid w:val="00BD11BF"/>
    <w:rsid w:val="00BD164B"/>
    <w:rsid w:val="00BD1735"/>
    <w:rsid w:val="00BD2C13"/>
    <w:rsid w:val="00BD3434"/>
    <w:rsid w:val="00BD37C1"/>
    <w:rsid w:val="00BD3909"/>
    <w:rsid w:val="00BD3FA9"/>
    <w:rsid w:val="00BD4513"/>
    <w:rsid w:val="00BD4D9B"/>
    <w:rsid w:val="00BD52AA"/>
    <w:rsid w:val="00BD53FC"/>
    <w:rsid w:val="00BD5A95"/>
    <w:rsid w:val="00BD5AC0"/>
    <w:rsid w:val="00BD6D6C"/>
    <w:rsid w:val="00BD6DA2"/>
    <w:rsid w:val="00BD7987"/>
    <w:rsid w:val="00BD7D7A"/>
    <w:rsid w:val="00BE01B5"/>
    <w:rsid w:val="00BE0620"/>
    <w:rsid w:val="00BE0996"/>
    <w:rsid w:val="00BE0A19"/>
    <w:rsid w:val="00BE0E31"/>
    <w:rsid w:val="00BE0E91"/>
    <w:rsid w:val="00BE106B"/>
    <w:rsid w:val="00BE1182"/>
    <w:rsid w:val="00BE1215"/>
    <w:rsid w:val="00BE1594"/>
    <w:rsid w:val="00BE1E6F"/>
    <w:rsid w:val="00BE26C6"/>
    <w:rsid w:val="00BE27C1"/>
    <w:rsid w:val="00BE2A9E"/>
    <w:rsid w:val="00BE2D96"/>
    <w:rsid w:val="00BE3B59"/>
    <w:rsid w:val="00BE3BFB"/>
    <w:rsid w:val="00BE3F9E"/>
    <w:rsid w:val="00BE48C3"/>
    <w:rsid w:val="00BE5754"/>
    <w:rsid w:val="00BE5B3D"/>
    <w:rsid w:val="00BE5EC3"/>
    <w:rsid w:val="00BE6A26"/>
    <w:rsid w:val="00BE6AA5"/>
    <w:rsid w:val="00BE6D18"/>
    <w:rsid w:val="00BE6F78"/>
    <w:rsid w:val="00BF0C1D"/>
    <w:rsid w:val="00BF1548"/>
    <w:rsid w:val="00BF154F"/>
    <w:rsid w:val="00BF16AF"/>
    <w:rsid w:val="00BF2AF8"/>
    <w:rsid w:val="00BF30DE"/>
    <w:rsid w:val="00BF3333"/>
    <w:rsid w:val="00BF41C9"/>
    <w:rsid w:val="00BF43BC"/>
    <w:rsid w:val="00BF4602"/>
    <w:rsid w:val="00BF5AF0"/>
    <w:rsid w:val="00BF684B"/>
    <w:rsid w:val="00BF6DD2"/>
    <w:rsid w:val="00BF70C2"/>
    <w:rsid w:val="00BF7158"/>
    <w:rsid w:val="00BF7170"/>
    <w:rsid w:val="00BF7BBD"/>
    <w:rsid w:val="00C01131"/>
    <w:rsid w:val="00C01641"/>
    <w:rsid w:val="00C021B8"/>
    <w:rsid w:val="00C033EF"/>
    <w:rsid w:val="00C0367C"/>
    <w:rsid w:val="00C03DC1"/>
    <w:rsid w:val="00C04282"/>
    <w:rsid w:val="00C05215"/>
    <w:rsid w:val="00C05684"/>
    <w:rsid w:val="00C05762"/>
    <w:rsid w:val="00C05790"/>
    <w:rsid w:val="00C05DFB"/>
    <w:rsid w:val="00C0635D"/>
    <w:rsid w:val="00C06E8E"/>
    <w:rsid w:val="00C078FF"/>
    <w:rsid w:val="00C07CAE"/>
    <w:rsid w:val="00C07FF1"/>
    <w:rsid w:val="00C1084D"/>
    <w:rsid w:val="00C11120"/>
    <w:rsid w:val="00C15C03"/>
    <w:rsid w:val="00C162FB"/>
    <w:rsid w:val="00C16DDA"/>
    <w:rsid w:val="00C16F20"/>
    <w:rsid w:val="00C1765A"/>
    <w:rsid w:val="00C20DF1"/>
    <w:rsid w:val="00C214DE"/>
    <w:rsid w:val="00C21E0A"/>
    <w:rsid w:val="00C22760"/>
    <w:rsid w:val="00C23378"/>
    <w:rsid w:val="00C234C7"/>
    <w:rsid w:val="00C2351D"/>
    <w:rsid w:val="00C241AC"/>
    <w:rsid w:val="00C244F7"/>
    <w:rsid w:val="00C24AB9"/>
    <w:rsid w:val="00C24F3F"/>
    <w:rsid w:val="00C255CD"/>
    <w:rsid w:val="00C25F69"/>
    <w:rsid w:val="00C26339"/>
    <w:rsid w:val="00C2743D"/>
    <w:rsid w:val="00C304B4"/>
    <w:rsid w:val="00C30809"/>
    <w:rsid w:val="00C30F9B"/>
    <w:rsid w:val="00C32C6F"/>
    <w:rsid w:val="00C32CB1"/>
    <w:rsid w:val="00C332D1"/>
    <w:rsid w:val="00C3383D"/>
    <w:rsid w:val="00C338F5"/>
    <w:rsid w:val="00C34EBA"/>
    <w:rsid w:val="00C35073"/>
    <w:rsid w:val="00C3540F"/>
    <w:rsid w:val="00C354D5"/>
    <w:rsid w:val="00C35DB7"/>
    <w:rsid w:val="00C403E0"/>
    <w:rsid w:val="00C40585"/>
    <w:rsid w:val="00C4378C"/>
    <w:rsid w:val="00C43AB1"/>
    <w:rsid w:val="00C43AD4"/>
    <w:rsid w:val="00C441DA"/>
    <w:rsid w:val="00C45229"/>
    <w:rsid w:val="00C45844"/>
    <w:rsid w:val="00C45C5E"/>
    <w:rsid w:val="00C45DDD"/>
    <w:rsid w:val="00C465DC"/>
    <w:rsid w:val="00C47116"/>
    <w:rsid w:val="00C47301"/>
    <w:rsid w:val="00C47487"/>
    <w:rsid w:val="00C509EA"/>
    <w:rsid w:val="00C50AFB"/>
    <w:rsid w:val="00C511AF"/>
    <w:rsid w:val="00C5179A"/>
    <w:rsid w:val="00C51B0F"/>
    <w:rsid w:val="00C520EF"/>
    <w:rsid w:val="00C5404D"/>
    <w:rsid w:val="00C552D7"/>
    <w:rsid w:val="00C55637"/>
    <w:rsid w:val="00C57F60"/>
    <w:rsid w:val="00C60D32"/>
    <w:rsid w:val="00C61386"/>
    <w:rsid w:val="00C6167E"/>
    <w:rsid w:val="00C63196"/>
    <w:rsid w:val="00C64962"/>
    <w:rsid w:val="00C649D1"/>
    <w:rsid w:val="00C64AE0"/>
    <w:rsid w:val="00C64DF5"/>
    <w:rsid w:val="00C65466"/>
    <w:rsid w:val="00C65572"/>
    <w:rsid w:val="00C65E51"/>
    <w:rsid w:val="00C66010"/>
    <w:rsid w:val="00C6616F"/>
    <w:rsid w:val="00C667D4"/>
    <w:rsid w:val="00C66E87"/>
    <w:rsid w:val="00C671B4"/>
    <w:rsid w:val="00C7096C"/>
    <w:rsid w:val="00C7534F"/>
    <w:rsid w:val="00C76172"/>
    <w:rsid w:val="00C8061C"/>
    <w:rsid w:val="00C8145A"/>
    <w:rsid w:val="00C81590"/>
    <w:rsid w:val="00C81A3D"/>
    <w:rsid w:val="00C8214A"/>
    <w:rsid w:val="00C83190"/>
    <w:rsid w:val="00C832AC"/>
    <w:rsid w:val="00C832C1"/>
    <w:rsid w:val="00C8339E"/>
    <w:rsid w:val="00C83AB9"/>
    <w:rsid w:val="00C84544"/>
    <w:rsid w:val="00C845CE"/>
    <w:rsid w:val="00C84BF2"/>
    <w:rsid w:val="00C86287"/>
    <w:rsid w:val="00C872D6"/>
    <w:rsid w:val="00C87340"/>
    <w:rsid w:val="00C87492"/>
    <w:rsid w:val="00C87F79"/>
    <w:rsid w:val="00C90E06"/>
    <w:rsid w:val="00C924DF"/>
    <w:rsid w:val="00C92AE1"/>
    <w:rsid w:val="00C92C66"/>
    <w:rsid w:val="00C937D2"/>
    <w:rsid w:val="00C94A07"/>
    <w:rsid w:val="00C956A3"/>
    <w:rsid w:val="00C95C68"/>
    <w:rsid w:val="00C96611"/>
    <w:rsid w:val="00C9676C"/>
    <w:rsid w:val="00C96875"/>
    <w:rsid w:val="00CA01F9"/>
    <w:rsid w:val="00CA0B48"/>
    <w:rsid w:val="00CA125E"/>
    <w:rsid w:val="00CA2156"/>
    <w:rsid w:val="00CA2574"/>
    <w:rsid w:val="00CA270D"/>
    <w:rsid w:val="00CA2B17"/>
    <w:rsid w:val="00CA4123"/>
    <w:rsid w:val="00CA5567"/>
    <w:rsid w:val="00CA5D1E"/>
    <w:rsid w:val="00CA6E67"/>
    <w:rsid w:val="00CA792A"/>
    <w:rsid w:val="00CA7F72"/>
    <w:rsid w:val="00CB12A6"/>
    <w:rsid w:val="00CB2078"/>
    <w:rsid w:val="00CB210A"/>
    <w:rsid w:val="00CB24C9"/>
    <w:rsid w:val="00CB2C30"/>
    <w:rsid w:val="00CB30CE"/>
    <w:rsid w:val="00CB40B0"/>
    <w:rsid w:val="00CB44BA"/>
    <w:rsid w:val="00CB4CB0"/>
    <w:rsid w:val="00CB52F5"/>
    <w:rsid w:val="00CB63B6"/>
    <w:rsid w:val="00CB7799"/>
    <w:rsid w:val="00CB7E40"/>
    <w:rsid w:val="00CC07B2"/>
    <w:rsid w:val="00CC0C24"/>
    <w:rsid w:val="00CC0E5D"/>
    <w:rsid w:val="00CC1186"/>
    <w:rsid w:val="00CC1574"/>
    <w:rsid w:val="00CC1C18"/>
    <w:rsid w:val="00CC1F35"/>
    <w:rsid w:val="00CC2F32"/>
    <w:rsid w:val="00CC3F39"/>
    <w:rsid w:val="00CC3F8F"/>
    <w:rsid w:val="00CC3FB6"/>
    <w:rsid w:val="00CC3FE4"/>
    <w:rsid w:val="00CC4812"/>
    <w:rsid w:val="00CC57AE"/>
    <w:rsid w:val="00CC7394"/>
    <w:rsid w:val="00CC7582"/>
    <w:rsid w:val="00CC7E84"/>
    <w:rsid w:val="00CD140E"/>
    <w:rsid w:val="00CD1DF9"/>
    <w:rsid w:val="00CD2AF5"/>
    <w:rsid w:val="00CD31B2"/>
    <w:rsid w:val="00CD38E8"/>
    <w:rsid w:val="00CD4243"/>
    <w:rsid w:val="00CD5A29"/>
    <w:rsid w:val="00CD5F6A"/>
    <w:rsid w:val="00CD65E1"/>
    <w:rsid w:val="00CD6BEA"/>
    <w:rsid w:val="00CD7A5F"/>
    <w:rsid w:val="00CD7E32"/>
    <w:rsid w:val="00CD7E9E"/>
    <w:rsid w:val="00CE24A3"/>
    <w:rsid w:val="00CE31CE"/>
    <w:rsid w:val="00CE3394"/>
    <w:rsid w:val="00CE456D"/>
    <w:rsid w:val="00CE475E"/>
    <w:rsid w:val="00CE4DAF"/>
    <w:rsid w:val="00CE5961"/>
    <w:rsid w:val="00CE60F6"/>
    <w:rsid w:val="00CE6BC7"/>
    <w:rsid w:val="00CE7D5B"/>
    <w:rsid w:val="00CE7DCE"/>
    <w:rsid w:val="00CF0F67"/>
    <w:rsid w:val="00CF1209"/>
    <w:rsid w:val="00CF1C58"/>
    <w:rsid w:val="00CF1D3B"/>
    <w:rsid w:val="00CF60AB"/>
    <w:rsid w:val="00CF7165"/>
    <w:rsid w:val="00CF7B3E"/>
    <w:rsid w:val="00CF7CC1"/>
    <w:rsid w:val="00D012F8"/>
    <w:rsid w:val="00D0146E"/>
    <w:rsid w:val="00D01DF1"/>
    <w:rsid w:val="00D021F0"/>
    <w:rsid w:val="00D027DC"/>
    <w:rsid w:val="00D02B98"/>
    <w:rsid w:val="00D03B18"/>
    <w:rsid w:val="00D0439F"/>
    <w:rsid w:val="00D04B04"/>
    <w:rsid w:val="00D070D8"/>
    <w:rsid w:val="00D07CF3"/>
    <w:rsid w:val="00D10073"/>
    <w:rsid w:val="00D11CBE"/>
    <w:rsid w:val="00D11FCB"/>
    <w:rsid w:val="00D1265C"/>
    <w:rsid w:val="00D12C0D"/>
    <w:rsid w:val="00D13829"/>
    <w:rsid w:val="00D13FDF"/>
    <w:rsid w:val="00D14151"/>
    <w:rsid w:val="00D142FB"/>
    <w:rsid w:val="00D14611"/>
    <w:rsid w:val="00D14BFB"/>
    <w:rsid w:val="00D151D3"/>
    <w:rsid w:val="00D15946"/>
    <w:rsid w:val="00D15D2B"/>
    <w:rsid w:val="00D16EA4"/>
    <w:rsid w:val="00D17931"/>
    <w:rsid w:val="00D201D1"/>
    <w:rsid w:val="00D208DB"/>
    <w:rsid w:val="00D208FD"/>
    <w:rsid w:val="00D20B26"/>
    <w:rsid w:val="00D21A0A"/>
    <w:rsid w:val="00D21A92"/>
    <w:rsid w:val="00D21D90"/>
    <w:rsid w:val="00D22360"/>
    <w:rsid w:val="00D22474"/>
    <w:rsid w:val="00D2252D"/>
    <w:rsid w:val="00D2376A"/>
    <w:rsid w:val="00D239E8"/>
    <w:rsid w:val="00D240BF"/>
    <w:rsid w:val="00D2505D"/>
    <w:rsid w:val="00D2579A"/>
    <w:rsid w:val="00D25FD6"/>
    <w:rsid w:val="00D26894"/>
    <w:rsid w:val="00D26F85"/>
    <w:rsid w:val="00D27EFE"/>
    <w:rsid w:val="00D312E8"/>
    <w:rsid w:val="00D31CDB"/>
    <w:rsid w:val="00D32752"/>
    <w:rsid w:val="00D328EA"/>
    <w:rsid w:val="00D32A62"/>
    <w:rsid w:val="00D32B11"/>
    <w:rsid w:val="00D33431"/>
    <w:rsid w:val="00D33D0C"/>
    <w:rsid w:val="00D342C4"/>
    <w:rsid w:val="00D34ACC"/>
    <w:rsid w:val="00D35818"/>
    <w:rsid w:val="00D35D42"/>
    <w:rsid w:val="00D3672C"/>
    <w:rsid w:val="00D3694F"/>
    <w:rsid w:val="00D36F46"/>
    <w:rsid w:val="00D36F80"/>
    <w:rsid w:val="00D373C2"/>
    <w:rsid w:val="00D40B3E"/>
    <w:rsid w:val="00D41666"/>
    <w:rsid w:val="00D4167F"/>
    <w:rsid w:val="00D41CC7"/>
    <w:rsid w:val="00D41CD4"/>
    <w:rsid w:val="00D4263B"/>
    <w:rsid w:val="00D42D10"/>
    <w:rsid w:val="00D43BC9"/>
    <w:rsid w:val="00D43C44"/>
    <w:rsid w:val="00D44C60"/>
    <w:rsid w:val="00D45007"/>
    <w:rsid w:val="00D45C1B"/>
    <w:rsid w:val="00D46416"/>
    <w:rsid w:val="00D46F38"/>
    <w:rsid w:val="00D47FD6"/>
    <w:rsid w:val="00D50B65"/>
    <w:rsid w:val="00D536C4"/>
    <w:rsid w:val="00D53F05"/>
    <w:rsid w:val="00D540A6"/>
    <w:rsid w:val="00D545CE"/>
    <w:rsid w:val="00D54873"/>
    <w:rsid w:val="00D54A1E"/>
    <w:rsid w:val="00D54F1F"/>
    <w:rsid w:val="00D556DC"/>
    <w:rsid w:val="00D56008"/>
    <w:rsid w:val="00D5616F"/>
    <w:rsid w:val="00D577BE"/>
    <w:rsid w:val="00D57D6D"/>
    <w:rsid w:val="00D60061"/>
    <w:rsid w:val="00D60419"/>
    <w:rsid w:val="00D61F5F"/>
    <w:rsid w:val="00D62A4B"/>
    <w:rsid w:val="00D64905"/>
    <w:rsid w:val="00D64914"/>
    <w:rsid w:val="00D65851"/>
    <w:rsid w:val="00D65D5F"/>
    <w:rsid w:val="00D66093"/>
    <w:rsid w:val="00D663AF"/>
    <w:rsid w:val="00D66943"/>
    <w:rsid w:val="00D677F7"/>
    <w:rsid w:val="00D678EF"/>
    <w:rsid w:val="00D708F0"/>
    <w:rsid w:val="00D70E58"/>
    <w:rsid w:val="00D7175E"/>
    <w:rsid w:val="00D726EC"/>
    <w:rsid w:val="00D7285B"/>
    <w:rsid w:val="00D7291A"/>
    <w:rsid w:val="00D72B2E"/>
    <w:rsid w:val="00D72C9E"/>
    <w:rsid w:val="00D74249"/>
    <w:rsid w:val="00D74E56"/>
    <w:rsid w:val="00D75297"/>
    <w:rsid w:val="00D754CF"/>
    <w:rsid w:val="00D7619D"/>
    <w:rsid w:val="00D765BA"/>
    <w:rsid w:val="00D76DAC"/>
    <w:rsid w:val="00D77C77"/>
    <w:rsid w:val="00D77F25"/>
    <w:rsid w:val="00D8038E"/>
    <w:rsid w:val="00D807CA"/>
    <w:rsid w:val="00D807D3"/>
    <w:rsid w:val="00D80F26"/>
    <w:rsid w:val="00D82D18"/>
    <w:rsid w:val="00D82E43"/>
    <w:rsid w:val="00D831D8"/>
    <w:rsid w:val="00D84F36"/>
    <w:rsid w:val="00D85934"/>
    <w:rsid w:val="00D87D95"/>
    <w:rsid w:val="00D900D3"/>
    <w:rsid w:val="00D901B2"/>
    <w:rsid w:val="00D90577"/>
    <w:rsid w:val="00D91609"/>
    <w:rsid w:val="00D917A5"/>
    <w:rsid w:val="00D91AE4"/>
    <w:rsid w:val="00D92160"/>
    <w:rsid w:val="00D92822"/>
    <w:rsid w:val="00D92B0C"/>
    <w:rsid w:val="00D9367B"/>
    <w:rsid w:val="00D93942"/>
    <w:rsid w:val="00D943FF"/>
    <w:rsid w:val="00D9457B"/>
    <w:rsid w:val="00D946A1"/>
    <w:rsid w:val="00D95327"/>
    <w:rsid w:val="00D95AC6"/>
    <w:rsid w:val="00D967A4"/>
    <w:rsid w:val="00D96DB5"/>
    <w:rsid w:val="00D978A5"/>
    <w:rsid w:val="00D97962"/>
    <w:rsid w:val="00D97E2F"/>
    <w:rsid w:val="00D97FF5"/>
    <w:rsid w:val="00DA07A5"/>
    <w:rsid w:val="00DA0B00"/>
    <w:rsid w:val="00DA0D8D"/>
    <w:rsid w:val="00DA23B5"/>
    <w:rsid w:val="00DA3B78"/>
    <w:rsid w:val="00DA47A4"/>
    <w:rsid w:val="00DA4B87"/>
    <w:rsid w:val="00DA52C0"/>
    <w:rsid w:val="00DA7555"/>
    <w:rsid w:val="00DA7A95"/>
    <w:rsid w:val="00DB0076"/>
    <w:rsid w:val="00DB00E1"/>
    <w:rsid w:val="00DB1242"/>
    <w:rsid w:val="00DB25D0"/>
    <w:rsid w:val="00DB29B6"/>
    <w:rsid w:val="00DB2E83"/>
    <w:rsid w:val="00DB3539"/>
    <w:rsid w:val="00DB3C34"/>
    <w:rsid w:val="00DB3C5B"/>
    <w:rsid w:val="00DB3CB0"/>
    <w:rsid w:val="00DB4C41"/>
    <w:rsid w:val="00DB5893"/>
    <w:rsid w:val="00DB610B"/>
    <w:rsid w:val="00DB6D7F"/>
    <w:rsid w:val="00DB723B"/>
    <w:rsid w:val="00DC0361"/>
    <w:rsid w:val="00DC15A1"/>
    <w:rsid w:val="00DC1D94"/>
    <w:rsid w:val="00DC3168"/>
    <w:rsid w:val="00DC322E"/>
    <w:rsid w:val="00DC3674"/>
    <w:rsid w:val="00DC381B"/>
    <w:rsid w:val="00DC3B24"/>
    <w:rsid w:val="00DC4A1A"/>
    <w:rsid w:val="00DC4A1E"/>
    <w:rsid w:val="00DC4BA2"/>
    <w:rsid w:val="00DC568D"/>
    <w:rsid w:val="00DD0177"/>
    <w:rsid w:val="00DD1AA9"/>
    <w:rsid w:val="00DD25AD"/>
    <w:rsid w:val="00DD25FE"/>
    <w:rsid w:val="00DD283A"/>
    <w:rsid w:val="00DD2FC1"/>
    <w:rsid w:val="00DD3549"/>
    <w:rsid w:val="00DD444D"/>
    <w:rsid w:val="00DD448E"/>
    <w:rsid w:val="00DD4802"/>
    <w:rsid w:val="00DD4A08"/>
    <w:rsid w:val="00DD4B5C"/>
    <w:rsid w:val="00DD537A"/>
    <w:rsid w:val="00DD545E"/>
    <w:rsid w:val="00DD5A6B"/>
    <w:rsid w:val="00DD667B"/>
    <w:rsid w:val="00DD7E57"/>
    <w:rsid w:val="00DE004C"/>
    <w:rsid w:val="00DE03DC"/>
    <w:rsid w:val="00DE04AF"/>
    <w:rsid w:val="00DE0502"/>
    <w:rsid w:val="00DE0941"/>
    <w:rsid w:val="00DE1049"/>
    <w:rsid w:val="00DE150D"/>
    <w:rsid w:val="00DE1780"/>
    <w:rsid w:val="00DE2E69"/>
    <w:rsid w:val="00DE3613"/>
    <w:rsid w:val="00DE3A41"/>
    <w:rsid w:val="00DE501F"/>
    <w:rsid w:val="00DE5246"/>
    <w:rsid w:val="00DE5882"/>
    <w:rsid w:val="00DE598E"/>
    <w:rsid w:val="00DE5BD4"/>
    <w:rsid w:val="00DE6533"/>
    <w:rsid w:val="00DE6F34"/>
    <w:rsid w:val="00DE7406"/>
    <w:rsid w:val="00DE793B"/>
    <w:rsid w:val="00DF0D2F"/>
    <w:rsid w:val="00DF1093"/>
    <w:rsid w:val="00DF218F"/>
    <w:rsid w:val="00DF27F5"/>
    <w:rsid w:val="00DF2871"/>
    <w:rsid w:val="00DF3232"/>
    <w:rsid w:val="00DF32A9"/>
    <w:rsid w:val="00DF365A"/>
    <w:rsid w:val="00DF3AEC"/>
    <w:rsid w:val="00DF5F97"/>
    <w:rsid w:val="00DF6FC2"/>
    <w:rsid w:val="00DF724B"/>
    <w:rsid w:val="00E00394"/>
    <w:rsid w:val="00E00A30"/>
    <w:rsid w:val="00E01874"/>
    <w:rsid w:val="00E03C1E"/>
    <w:rsid w:val="00E050CA"/>
    <w:rsid w:val="00E07186"/>
    <w:rsid w:val="00E0788A"/>
    <w:rsid w:val="00E07DE3"/>
    <w:rsid w:val="00E12839"/>
    <w:rsid w:val="00E13796"/>
    <w:rsid w:val="00E1452F"/>
    <w:rsid w:val="00E14B03"/>
    <w:rsid w:val="00E167F2"/>
    <w:rsid w:val="00E218B3"/>
    <w:rsid w:val="00E21918"/>
    <w:rsid w:val="00E21F1A"/>
    <w:rsid w:val="00E22442"/>
    <w:rsid w:val="00E2297B"/>
    <w:rsid w:val="00E2382A"/>
    <w:rsid w:val="00E246B1"/>
    <w:rsid w:val="00E2517D"/>
    <w:rsid w:val="00E26B47"/>
    <w:rsid w:val="00E271E5"/>
    <w:rsid w:val="00E27B34"/>
    <w:rsid w:val="00E3020C"/>
    <w:rsid w:val="00E30992"/>
    <w:rsid w:val="00E30B02"/>
    <w:rsid w:val="00E30C3B"/>
    <w:rsid w:val="00E319F5"/>
    <w:rsid w:val="00E31F4E"/>
    <w:rsid w:val="00E320F4"/>
    <w:rsid w:val="00E323F2"/>
    <w:rsid w:val="00E32A1F"/>
    <w:rsid w:val="00E32BD1"/>
    <w:rsid w:val="00E3307C"/>
    <w:rsid w:val="00E332A0"/>
    <w:rsid w:val="00E34AE1"/>
    <w:rsid w:val="00E34B12"/>
    <w:rsid w:val="00E35476"/>
    <w:rsid w:val="00E35DF1"/>
    <w:rsid w:val="00E36834"/>
    <w:rsid w:val="00E369D3"/>
    <w:rsid w:val="00E36B9E"/>
    <w:rsid w:val="00E3700E"/>
    <w:rsid w:val="00E4055B"/>
    <w:rsid w:val="00E40804"/>
    <w:rsid w:val="00E408C1"/>
    <w:rsid w:val="00E40E13"/>
    <w:rsid w:val="00E41507"/>
    <w:rsid w:val="00E41BE3"/>
    <w:rsid w:val="00E41CFE"/>
    <w:rsid w:val="00E425A9"/>
    <w:rsid w:val="00E4266A"/>
    <w:rsid w:val="00E42BD5"/>
    <w:rsid w:val="00E42C84"/>
    <w:rsid w:val="00E4309A"/>
    <w:rsid w:val="00E4321E"/>
    <w:rsid w:val="00E43CF3"/>
    <w:rsid w:val="00E43E04"/>
    <w:rsid w:val="00E43EF9"/>
    <w:rsid w:val="00E4408C"/>
    <w:rsid w:val="00E447E2"/>
    <w:rsid w:val="00E449C7"/>
    <w:rsid w:val="00E45212"/>
    <w:rsid w:val="00E4543C"/>
    <w:rsid w:val="00E45576"/>
    <w:rsid w:val="00E45578"/>
    <w:rsid w:val="00E4625C"/>
    <w:rsid w:val="00E46671"/>
    <w:rsid w:val="00E50792"/>
    <w:rsid w:val="00E51511"/>
    <w:rsid w:val="00E517E6"/>
    <w:rsid w:val="00E523C6"/>
    <w:rsid w:val="00E52C22"/>
    <w:rsid w:val="00E52ED5"/>
    <w:rsid w:val="00E54D5D"/>
    <w:rsid w:val="00E5545B"/>
    <w:rsid w:val="00E555EE"/>
    <w:rsid w:val="00E5594D"/>
    <w:rsid w:val="00E55D8E"/>
    <w:rsid w:val="00E565EA"/>
    <w:rsid w:val="00E578F5"/>
    <w:rsid w:val="00E57AC2"/>
    <w:rsid w:val="00E57DC7"/>
    <w:rsid w:val="00E608A9"/>
    <w:rsid w:val="00E60C10"/>
    <w:rsid w:val="00E60C35"/>
    <w:rsid w:val="00E62375"/>
    <w:rsid w:val="00E626E7"/>
    <w:rsid w:val="00E62DB9"/>
    <w:rsid w:val="00E63105"/>
    <w:rsid w:val="00E63688"/>
    <w:rsid w:val="00E63B3F"/>
    <w:rsid w:val="00E63DEC"/>
    <w:rsid w:val="00E641A2"/>
    <w:rsid w:val="00E65A66"/>
    <w:rsid w:val="00E66677"/>
    <w:rsid w:val="00E668A2"/>
    <w:rsid w:val="00E66CF7"/>
    <w:rsid w:val="00E66D25"/>
    <w:rsid w:val="00E66FD2"/>
    <w:rsid w:val="00E70AE0"/>
    <w:rsid w:val="00E70FC7"/>
    <w:rsid w:val="00E72209"/>
    <w:rsid w:val="00E734F1"/>
    <w:rsid w:val="00E7364B"/>
    <w:rsid w:val="00E739AB"/>
    <w:rsid w:val="00E73BF7"/>
    <w:rsid w:val="00E74164"/>
    <w:rsid w:val="00E74312"/>
    <w:rsid w:val="00E74CF5"/>
    <w:rsid w:val="00E75168"/>
    <w:rsid w:val="00E757E6"/>
    <w:rsid w:val="00E75B8E"/>
    <w:rsid w:val="00E80A35"/>
    <w:rsid w:val="00E81137"/>
    <w:rsid w:val="00E81E34"/>
    <w:rsid w:val="00E82C20"/>
    <w:rsid w:val="00E836B5"/>
    <w:rsid w:val="00E847E2"/>
    <w:rsid w:val="00E84D25"/>
    <w:rsid w:val="00E85202"/>
    <w:rsid w:val="00E85400"/>
    <w:rsid w:val="00E86D29"/>
    <w:rsid w:val="00E8768C"/>
    <w:rsid w:val="00E91000"/>
    <w:rsid w:val="00E91A50"/>
    <w:rsid w:val="00E91B0F"/>
    <w:rsid w:val="00E92D77"/>
    <w:rsid w:val="00E93786"/>
    <w:rsid w:val="00E94BC4"/>
    <w:rsid w:val="00E94CBE"/>
    <w:rsid w:val="00E952EC"/>
    <w:rsid w:val="00E95F1E"/>
    <w:rsid w:val="00E9624E"/>
    <w:rsid w:val="00E96960"/>
    <w:rsid w:val="00E96A78"/>
    <w:rsid w:val="00E96AB8"/>
    <w:rsid w:val="00E975B1"/>
    <w:rsid w:val="00EA024B"/>
    <w:rsid w:val="00EA10F9"/>
    <w:rsid w:val="00EA199B"/>
    <w:rsid w:val="00EA3138"/>
    <w:rsid w:val="00EA5432"/>
    <w:rsid w:val="00EA5837"/>
    <w:rsid w:val="00EA609B"/>
    <w:rsid w:val="00EA60DC"/>
    <w:rsid w:val="00EA6978"/>
    <w:rsid w:val="00EA69CF"/>
    <w:rsid w:val="00EA6C46"/>
    <w:rsid w:val="00EA712E"/>
    <w:rsid w:val="00EA733E"/>
    <w:rsid w:val="00EA767C"/>
    <w:rsid w:val="00EB036A"/>
    <w:rsid w:val="00EB0886"/>
    <w:rsid w:val="00EB0AAB"/>
    <w:rsid w:val="00EB12A6"/>
    <w:rsid w:val="00EB17C9"/>
    <w:rsid w:val="00EB2705"/>
    <w:rsid w:val="00EB2EF5"/>
    <w:rsid w:val="00EB3879"/>
    <w:rsid w:val="00EB3AFF"/>
    <w:rsid w:val="00EB414D"/>
    <w:rsid w:val="00EB4519"/>
    <w:rsid w:val="00EB4A98"/>
    <w:rsid w:val="00EB4CD7"/>
    <w:rsid w:val="00EB4CE6"/>
    <w:rsid w:val="00EB556A"/>
    <w:rsid w:val="00EB5983"/>
    <w:rsid w:val="00EB6D3D"/>
    <w:rsid w:val="00EB7271"/>
    <w:rsid w:val="00EB73F4"/>
    <w:rsid w:val="00EB762E"/>
    <w:rsid w:val="00EB7BCF"/>
    <w:rsid w:val="00EB7E2F"/>
    <w:rsid w:val="00EC0594"/>
    <w:rsid w:val="00EC0C49"/>
    <w:rsid w:val="00EC14B1"/>
    <w:rsid w:val="00EC1903"/>
    <w:rsid w:val="00EC1EE1"/>
    <w:rsid w:val="00EC2939"/>
    <w:rsid w:val="00EC2B46"/>
    <w:rsid w:val="00EC432E"/>
    <w:rsid w:val="00EC5E5D"/>
    <w:rsid w:val="00EC69A2"/>
    <w:rsid w:val="00EC6B0F"/>
    <w:rsid w:val="00EC6BD4"/>
    <w:rsid w:val="00EC6C90"/>
    <w:rsid w:val="00EC7A0E"/>
    <w:rsid w:val="00EC7B75"/>
    <w:rsid w:val="00ED065E"/>
    <w:rsid w:val="00ED0E57"/>
    <w:rsid w:val="00ED0E73"/>
    <w:rsid w:val="00ED108E"/>
    <w:rsid w:val="00ED1BCC"/>
    <w:rsid w:val="00ED2243"/>
    <w:rsid w:val="00ED2FE6"/>
    <w:rsid w:val="00ED4631"/>
    <w:rsid w:val="00ED473B"/>
    <w:rsid w:val="00ED4FB1"/>
    <w:rsid w:val="00ED5146"/>
    <w:rsid w:val="00ED51D5"/>
    <w:rsid w:val="00ED7218"/>
    <w:rsid w:val="00ED769A"/>
    <w:rsid w:val="00EE0A11"/>
    <w:rsid w:val="00EE16F1"/>
    <w:rsid w:val="00EE1926"/>
    <w:rsid w:val="00EE2A73"/>
    <w:rsid w:val="00EE2C2D"/>
    <w:rsid w:val="00EE2DD5"/>
    <w:rsid w:val="00EE2F33"/>
    <w:rsid w:val="00EE337C"/>
    <w:rsid w:val="00EE4AEB"/>
    <w:rsid w:val="00EE53D3"/>
    <w:rsid w:val="00EE560E"/>
    <w:rsid w:val="00EE61A5"/>
    <w:rsid w:val="00EE7402"/>
    <w:rsid w:val="00EF1A2C"/>
    <w:rsid w:val="00EF1C38"/>
    <w:rsid w:val="00EF294F"/>
    <w:rsid w:val="00EF2C28"/>
    <w:rsid w:val="00EF32E0"/>
    <w:rsid w:val="00EF331E"/>
    <w:rsid w:val="00EF37B7"/>
    <w:rsid w:val="00EF3A86"/>
    <w:rsid w:val="00EF4741"/>
    <w:rsid w:val="00EF5493"/>
    <w:rsid w:val="00EF638E"/>
    <w:rsid w:val="00EF6BD9"/>
    <w:rsid w:val="00EF71F1"/>
    <w:rsid w:val="00F0045A"/>
    <w:rsid w:val="00F01384"/>
    <w:rsid w:val="00F0332C"/>
    <w:rsid w:val="00F038D8"/>
    <w:rsid w:val="00F03B7F"/>
    <w:rsid w:val="00F0438B"/>
    <w:rsid w:val="00F048E8"/>
    <w:rsid w:val="00F050D8"/>
    <w:rsid w:val="00F065C4"/>
    <w:rsid w:val="00F069C5"/>
    <w:rsid w:val="00F06AD7"/>
    <w:rsid w:val="00F06DD6"/>
    <w:rsid w:val="00F07DE8"/>
    <w:rsid w:val="00F104CF"/>
    <w:rsid w:val="00F12CE4"/>
    <w:rsid w:val="00F13BB7"/>
    <w:rsid w:val="00F1407B"/>
    <w:rsid w:val="00F14DA8"/>
    <w:rsid w:val="00F16A5F"/>
    <w:rsid w:val="00F1719A"/>
    <w:rsid w:val="00F17605"/>
    <w:rsid w:val="00F17656"/>
    <w:rsid w:val="00F1797B"/>
    <w:rsid w:val="00F20146"/>
    <w:rsid w:val="00F2072A"/>
    <w:rsid w:val="00F20985"/>
    <w:rsid w:val="00F20E9E"/>
    <w:rsid w:val="00F20FE5"/>
    <w:rsid w:val="00F20FF3"/>
    <w:rsid w:val="00F21018"/>
    <w:rsid w:val="00F2129F"/>
    <w:rsid w:val="00F21C7E"/>
    <w:rsid w:val="00F224A7"/>
    <w:rsid w:val="00F2273D"/>
    <w:rsid w:val="00F2494B"/>
    <w:rsid w:val="00F24F44"/>
    <w:rsid w:val="00F25C36"/>
    <w:rsid w:val="00F27194"/>
    <w:rsid w:val="00F30959"/>
    <w:rsid w:val="00F318F6"/>
    <w:rsid w:val="00F31A08"/>
    <w:rsid w:val="00F323AB"/>
    <w:rsid w:val="00F32581"/>
    <w:rsid w:val="00F32C91"/>
    <w:rsid w:val="00F32E69"/>
    <w:rsid w:val="00F32FBA"/>
    <w:rsid w:val="00F34429"/>
    <w:rsid w:val="00F34552"/>
    <w:rsid w:val="00F3485C"/>
    <w:rsid w:val="00F348A2"/>
    <w:rsid w:val="00F34B5B"/>
    <w:rsid w:val="00F36ED5"/>
    <w:rsid w:val="00F37103"/>
    <w:rsid w:val="00F372B8"/>
    <w:rsid w:val="00F37687"/>
    <w:rsid w:val="00F37F03"/>
    <w:rsid w:val="00F40211"/>
    <w:rsid w:val="00F40826"/>
    <w:rsid w:val="00F412BD"/>
    <w:rsid w:val="00F412F9"/>
    <w:rsid w:val="00F42081"/>
    <w:rsid w:val="00F425E4"/>
    <w:rsid w:val="00F427D0"/>
    <w:rsid w:val="00F42D77"/>
    <w:rsid w:val="00F433D7"/>
    <w:rsid w:val="00F44289"/>
    <w:rsid w:val="00F44C2E"/>
    <w:rsid w:val="00F44DCB"/>
    <w:rsid w:val="00F44F5A"/>
    <w:rsid w:val="00F45F47"/>
    <w:rsid w:val="00F4640A"/>
    <w:rsid w:val="00F46BCE"/>
    <w:rsid w:val="00F472CA"/>
    <w:rsid w:val="00F4737D"/>
    <w:rsid w:val="00F47B93"/>
    <w:rsid w:val="00F47F6C"/>
    <w:rsid w:val="00F53AD8"/>
    <w:rsid w:val="00F53F98"/>
    <w:rsid w:val="00F54B1C"/>
    <w:rsid w:val="00F54B46"/>
    <w:rsid w:val="00F56859"/>
    <w:rsid w:val="00F5710F"/>
    <w:rsid w:val="00F57E2B"/>
    <w:rsid w:val="00F6024B"/>
    <w:rsid w:val="00F6025E"/>
    <w:rsid w:val="00F60E72"/>
    <w:rsid w:val="00F615A6"/>
    <w:rsid w:val="00F633B1"/>
    <w:rsid w:val="00F633E9"/>
    <w:rsid w:val="00F6358F"/>
    <w:rsid w:val="00F63A89"/>
    <w:rsid w:val="00F65841"/>
    <w:rsid w:val="00F659FA"/>
    <w:rsid w:val="00F66533"/>
    <w:rsid w:val="00F665B6"/>
    <w:rsid w:val="00F67089"/>
    <w:rsid w:val="00F67271"/>
    <w:rsid w:val="00F6759C"/>
    <w:rsid w:val="00F675AE"/>
    <w:rsid w:val="00F67F0B"/>
    <w:rsid w:val="00F702E0"/>
    <w:rsid w:val="00F70355"/>
    <w:rsid w:val="00F708AB"/>
    <w:rsid w:val="00F70A97"/>
    <w:rsid w:val="00F70DD1"/>
    <w:rsid w:val="00F72697"/>
    <w:rsid w:val="00F73796"/>
    <w:rsid w:val="00F737AB"/>
    <w:rsid w:val="00F738A8"/>
    <w:rsid w:val="00F738AF"/>
    <w:rsid w:val="00F73FDC"/>
    <w:rsid w:val="00F7530E"/>
    <w:rsid w:val="00F75415"/>
    <w:rsid w:val="00F76205"/>
    <w:rsid w:val="00F77316"/>
    <w:rsid w:val="00F77D68"/>
    <w:rsid w:val="00F77E7A"/>
    <w:rsid w:val="00F80386"/>
    <w:rsid w:val="00F80C8E"/>
    <w:rsid w:val="00F8118F"/>
    <w:rsid w:val="00F81196"/>
    <w:rsid w:val="00F814EE"/>
    <w:rsid w:val="00F815AE"/>
    <w:rsid w:val="00F81748"/>
    <w:rsid w:val="00F83725"/>
    <w:rsid w:val="00F83769"/>
    <w:rsid w:val="00F8376F"/>
    <w:rsid w:val="00F83865"/>
    <w:rsid w:val="00F840E4"/>
    <w:rsid w:val="00F849F9"/>
    <w:rsid w:val="00F84FC5"/>
    <w:rsid w:val="00F8676E"/>
    <w:rsid w:val="00F87112"/>
    <w:rsid w:val="00F8799E"/>
    <w:rsid w:val="00F90972"/>
    <w:rsid w:val="00F90BA9"/>
    <w:rsid w:val="00F91254"/>
    <w:rsid w:val="00F913B9"/>
    <w:rsid w:val="00F92539"/>
    <w:rsid w:val="00F92BF0"/>
    <w:rsid w:val="00F935A0"/>
    <w:rsid w:val="00F93751"/>
    <w:rsid w:val="00F938D8"/>
    <w:rsid w:val="00F940EA"/>
    <w:rsid w:val="00F9507A"/>
    <w:rsid w:val="00F95CA6"/>
    <w:rsid w:val="00F96707"/>
    <w:rsid w:val="00F96A39"/>
    <w:rsid w:val="00FA01E2"/>
    <w:rsid w:val="00FA098C"/>
    <w:rsid w:val="00FA0B41"/>
    <w:rsid w:val="00FA1171"/>
    <w:rsid w:val="00FA3117"/>
    <w:rsid w:val="00FA320E"/>
    <w:rsid w:val="00FA3CBE"/>
    <w:rsid w:val="00FA401F"/>
    <w:rsid w:val="00FA4556"/>
    <w:rsid w:val="00FA462A"/>
    <w:rsid w:val="00FA4710"/>
    <w:rsid w:val="00FA501C"/>
    <w:rsid w:val="00FA617A"/>
    <w:rsid w:val="00FA6B90"/>
    <w:rsid w:val="00FA71E6"/>
    <w:rsid w:val="00FB08F0"/>
    <w:rsid w:val="00FB13E5"/>
    <w:rsid w:val="00FB1F8B"/>
    <w:rsid w:val="00FB256A"/>
    <w:rsid w:val="00FB3968"/>
    <w:rsid w:val="00FB4741"/>
    <w:rsid w:val="00FB4CA5"/>
    <w:rsid w:val="00FB4DEF"/>
    <w:rsid w:val="00FB4FB4"/>
    <w:rsid w:val="00FB505C"/>
    <w:rsid w:val="00FB6193"/>
    <w:rsid w:val="00FB7DC8"/>
    <w:rsid w:val="00FC1477"/>
    <w:rsid w:val="00FC1944"/>
    <w:rsid w:val="00FC23E8"/>
    <w:rsid w:val="00FC2539"/>
    <w:rsid w:val="00FC3C97"/>
    <w:rsid w:val="00FC45D7"/>
    <w:rsid w:val="00FC50A9"/>
    <w:rsid w:val="00FC515A"/>
    <w:rsid w:val="00FC532A"/>
    <w:rsid w:val="00FC5711"/>
    <w:rsid w:val="00FC58D8"/>
    <w:rsid w:val="00FC601E"/>
    <w:rsid w:val="00FC6DC8"/>
    <w:rsid w:val="00FC6E57"/>
    <w:rsid w:val="00FC6ECA"/>
    <w:rsid w:val="00FC77AD"/>
    <w:rsid w:val="00FD0F7B"/>
    <w:rsid w:val="00FD176F"/>
    <w:rsid w:val="00FD2437"/>
    <w:rsid w:val="00FD2733"/>
    <w:rsid w:val="00FD2FAF"/>
    <w:rsid w:val="00FD35F8"/>
    <w:rsid w:val="00FD46EE"/>
    <w:rsid w:val="00FD50DE"/>
    <w:rsid w:val="00FD5553"/>
    <w:rsid w:val="00FD5C46"/>
    <w:rsid w:val="00FD6CE4"/>
    <w:rsid w:val="00FD6E41"/>
    <w:rsid w:val="00FD7042"/>
    <w:rsid w:val="00FD7908"/>
    <w:rsid w:val="00FE15CD"/>
    <w:rsid w:val="00FE17D7"/>
    <w:rsid w:val="00FE1882"/>
    <w:rsid w:val="00FE18F6"/>
    <w:rsid w:val="00FE37DC"/>
    <w:rsid w:val="00FE3C92"/>
    <w:rsid w:val="00FE5030"/>
    <w:rsid w:val="00FE60A0"/>
    <w:rsid w:val="00FE73C2"/>
    <w:rsid w:val="00FE79E3"/>
    <w:rsid w:val="00FF0A83"/>
    <w:rsid w:val="00FF122D"/>
    <w:rsid w:val="00FF20C5"/>
    <w:rsid w:val="00FF30A0"/>
    <w:rsid w:val="00FF40EC"/>
    <w:rsid w:val="00FF40EF"/>
    <w:rsid w:val="00FF4A8F"/>
    <w:rsid w:val="00FF4F23"/>
    <w:rsid w:val="00FF556A"/>
    <w:rsid w:val="00FF55EE"/>
    <w:rsid w:val="00FF5DAB"/>
    <w:rsid w:val="00FF6645"/>
    <w:rsid w:val="00FF6A51"/>
    <w:rsid w:val="00FF6B48"/>
    <w:rsid w:val="00FF6BEA"/>
    <w:rsid w:val="00FF6BFD"/>
    <w:rsid w:val="00FF7A61"/>
    <w:rsid w:val="00FF7BF7"/>
    <w:rsid w:val="00FF7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9EFC15"/>
  <w15:chartTrackingRefBased/>
  <w15:docId w15:val="{FEDDFB43-7E13-4A0F-8E6C-9A30B656D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9"/>
    <w:qFormat/>
    <w:rsid w:val="001B00AE"/>
    <w:pPr>
      <w:keepNext/>
      <w:numPr>
        <w:numId w:val="1"/>
      </w:numPr>
      <w:suppressAutoHyphens/>
      <w:spacing w:before="240" w:after="60" w:line="276" w:lineRule="auto"/>
      <w:outlineLvl w:val="0"/>
    </w:pPr>
    <w:rPr>
      <w:rFonts w:ascii="Arial" w:eastAsia="Times New Roman" w:hAnsi="Arial" w:cs="Arial"/>
      <w:b/>
      <w:bCs/>
      <w:kern w:val="1"/>
      <w:sz w:val="32"/>
      <w:szCs w:val="32"/>
      <w:lang w:val="en-US" w:eastAsia="zh-CN"/>
    </w:rPr>
  </w:style>
  <w:style w:type="paragraph" w:styleId="Rubrik2">
    <w:name w:val="heading 2"/>
    <w:basedOn w:val="Normal"/>
    <w:next w:val="Normal"/>
    <w:link w:val="Rubrik2Char1"/>
    <w:uiPriority w:val="99"/>
    <w:qFormat/>
    <w:rsid w:val="001B00AE"/>
    <w:pPr>
      <w:keepNext/>
      <w:keepLines/>
      <w:numPr>
        <w:ilvl w:val="1"/>
        <w:numId w:val="1"/>
      </w:numPr>
      <w:suppressAutoHyphens/>
      <w:spacing w:before="200" w:after="0" w:line="276" w:lineRule="auto"/>
      <w:outlineLvl w:val="1"/>
    </w:pPr>
    <w:rPr>
      <w:rFonts w:ascii="Cambria" w:eastAsia="Times New Roman" w:hAnsi="Cambria" w:cs="Cambria"/>
      <w:b/>
      <w:bCs/>
      <w:color w:val="4F81BD"/>
      <w:sz w:val="26"/>
      <w:szCs w:val="26"/>
      <w:lang w:val="en-US" w:eastAsia="zh-CN"/>
    </w:rPr>
  </w:style>
  <w:style w:type="paragraph" w:styleId="Rubrik3">
    <w:name w:val="heading 3"/>
    <w:basedOn w:val="Normal"/>
    <w:next w:val="Normal"/>
    <w:link w:val="Rubrik3Char"/>
    <w:uiPriority w:val="99"/>
    <w:qFormat/>
    <w:rsid w:val="001B00AE"/>
    <w:pPr>
      <w:keepNext/>
      <w:keepLines/>
      <w:numPr>
        <w:ilvl w:val="2"/>
        <w:numId w:val="1"/>
      </w:numPr>
      <w:suppressAutoHyphens/>
      <w:spacing w:before="200" w:after="0" w:line="276" w:lineRule="auto"/>
      <w:outlineLvl w:val="2"/>
    </w:pPr>
    <w:rPr>
      <w:rFonts w:ascii="Cambria" w:eastAsia="Times New Roman" w:hAnsi="Cambria" w:cs="Cambria"/>
      <w:b/>
      <w:bCs/>
      <w:color w:val="4F81BD"/>
      <w:sz w:val="20"/>
      <w:szCs w:val="20"/>
      <w:lang w:val="en-US" w:eastAsia="zh-CN"/>
    </w:rPr>
  </w:style>
  <w:style w:type="paragraph" w:styleId="Rubrik4">
    <w:name w:val="heading 4"/>
    <w:basedOn w:val="Normal"/>
    <w:next w:val="Normal"/>
    <w:link w:val="Rubrik4Char"/>
    <w:uiPriority w:val="99"/>
    <w:qFormat/>
    <w:rsid w:val="001B00AE"/>
    <w:pPr>
      <w:keepNext/>
      <w:numPr>
        <w:ilvl w:val="3"/>
        <w:numId w:val="1"/>
      </w:numPr>
      <w:suppressAutoHyphens/>
      <w:spacing w:before="240" w:after="60" w:line="276" w:lineRule="auto"/>
      <w:outlineLvl w:val="3"/>
    </w:pPr>
    <w:rPr>
      <w:rFonts w:ascii="Calibri" w:eastAsia="Times New Roman" w:hAnsi="Calibri" w:cs="Calibri"/>
      <w:b/>
      <w:bCs/>
      <w:sz w:val="28"/>
      <w:szCs w:val="28"/>
      <w:lang w:val="en-US" w:eastAsia="zh-C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9"/>
    <w:rsid w:val="001B00AE"/>
    <w:rPr>
      <w:rFonts w:ascii="Arial" w:eastAsia="Times New Roman" w:hAnsi="Arial" w:cs="Arial"/>
      <w:b/>
      <w:bCs/>
      <w:kern w:val="1"/>
      <w:sz w:val="32"/>
      <w:szCs w:val="32"/>
      <w:lang w:val="en-US" w:eastAsia="zh-CN"/>
    </w:rPr>
  </w:style>
  <w:style w:type="character" w:customStyle="1" w:styleId="Rubrik2Char">
    <w:name w:val="Rubrik 2 Char"/>
    <w:basedOn w:val="Standardstycketeckensnitt"/>
    <w:uiPriority w:val="9"/>
    <w:semiHidden/>
    <w:rsid w:val="001B00A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Rubrik3Char">
    <w:name w:val="Rubrik 3 Char"/>
    <w:basedOn w:val="Standardstycketeckensnitt"/>
    <w:link w:val="Rubrik3"/>
    <w:uiPriority w:val="99"/>
    <w:rsid w:val="001B00AE"/>
    <w:rPr>
      <w:rFonts w:ascii="Cambria" w:eastAsia="Times New Roman" w:hAnsi="Cambria" w:cs="Cambria"/>
      <w:b/>
      <w:bCs/>
      <w:color w:val="4F81BD"/>
      <w:sz w:val="20"/>
      <w:szCs w:val="20"/>
      <w:lang w:val="en-US" w:eastAsia="zh-CN"/>
    </w:rPr>
  </w:style>
  <w:style w:type="character" w:customStyle="1" w:styleId="Rubrik4Char">
    <w:name w:val="Rubrik 4 Char"/>
    <w:basedOn w:val="Standardstycketeckensnitt"/>
    <w:link w:val="Rubrik4"/>
    <w:uiPriority w:val="99"/>
    <w:rsid w:val="001B00AE"/>
    <w:rPr>
      <w:rFonts w:ascii="Calibri" w:eastAsia="Times New Roman" w:hAnsi="Calibri" w:cs="Calibri"/>
      <w:b/>
      <w:bCs/>
      <w:sz w:val="28"/>
      <w:szCs w:val="28"/>
      <w:lang w:val="en-US" w:eastAsia="zh-CN"/>
    </w:rPr>
  </w:style>
  <w:style w:type="character" w:customStyle="1" w:styleId="Rubrik2Char1">
    <w:name w:val="Rubrik 2 Char1"/>
    <w:basedOn w:val="Standardstycketeckensnitt"/>
    <w:link w:val="Rubrik2"/>
    <w:uiPriority w:val="99"/>
    <w:locked/>
    <w:rsid w:val="001B00AE"/>
    <w:rPr>
      <w:rFonts w:ascii="Cambria" w:eastAsia="Times New Roman" w:hAnsi="Cambria" w:cs="Cambria"/>
      <w:b/>
      <w:bCs/>
      <w:color w:val="4F81BD"/>
      <w:sz w:val="26"/>
      <w:szCs w:val="26"/>
      <w:lang w:val="en-US" w:eastAsia="zh-CN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E63B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63B3F"/>
    <w:rPr>
      <w:rFonts w:ascii="Segoe UI" w:hAnsi="Segoe UI" w:cs="Segoe UI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D545CE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D545CE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D545CE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D545CE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D545C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62A4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andstinget i Kalmar län</Company>
  <LinksUpToDate>false</LinksUpToDate>
  <CharactersWithSpaces>8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Schön</dc:creator>
  <cp:keywords/>
  <dc:description/>
  <cp:lastModifiedBy>Thomas Schön</cp:lastModifiedBy>
  <cp:revision>2</cp:revision>
  <cp:lastPrinted>2017-03-14T10:27:00Z</cp:lastPrinted>
  <dcterms:created xsi:type="dcterms:W3CDTF">2017-07-07T10:31:00Z</dcterms:created>
  <dcterms:modified xsi:type="dcterms:W3CDTF">2017-07-07T10:31:00Z</dcterms:modified>
</cp:coreProperties>
</file>